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8B2890" w14:textId="0E76B808" w:rsidR="00F964B5" w:rsidRPr="00F964B5" w:rsidRDefault="00A9587D" w:rsidP="00B3249B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ry </w:t>
      </w:r>
      <w:r w:rsidR="00B3249B" w:rsidRPr="00F964B5">
        <w:rPr>
          <w:rFonts w:ascii="Times New Roman" w:hAnsi="Times New Roman"/>
          <w:b/>
          <w:lang w:val="en-GB"/>
        </w:rPr>
        <w:t xml:space="preserve">Table </w:t>
      </w:r>
      <w:r>
        <w:rPr>
          <w:rFonts w:ascii="Times New Roman" w:hAnsi="Times New Roman"/>
          <w:b/>
          <w:lang w:val="en-GB"/>
        </w:rPr>
        <w:t>A</w:t>
      </w:r>
      <w:r w:rsidR="00B3249B" w:rsidRPr="00F964B5">
        <w:rPr>
          <w:rFonts w:ascii="Times New Roman" w:hAnsi="Times New Roman"/>
          <w:b/>
          <w:lang w:val="en-GB"/>
        </w:rPr>
        <w:t>:</w:t>
      </w:r>
      <w:r w:rsidR="00B3249B" w:rsidRPr="00F964B5">
        <w:rPr>
          <w:rFonts w:ascii="Times New Roman" w:hAnsi="Times New Roman"/>
          <w:lang w:val="en-GB"/>
        </w:rPr>
        <w:t xml:space="preserve"> Differences in the dose distribution within automated/manually segmented organ contours between the AS-VMAT plans and the MS-VMAT plans</w:t>
      </w:r>
    </w:p>
    <w:tbl>
      <w:tblPr>
        <w:tblStyle w:val="a5"/>
        <w:tblW w:w="1403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32"/>
        <w:gridCol w:w="1233"/>
        <w:gridCol w:w="1233"/>
        <w:gridCol w:w="1234"/>
        <w:gridCol w:w="1234"/>
        <w:gridCol w:w="1234"/>
        <w:gridCol w:w="1235"/>
        <w:gridCol w:w="1234"/>
        <w:gridCol w:w="1234"/>
        <w:gridCol w:w="1235"/>
      </w:tblGrid>
      <w:tr w:rsidR="00F964B5" w14:paraId="291EBABC" w14:textId="77777777" w:rsidTr="00C62E50">
        <w:tc>
          <w:tcPr>
            <w:tcW w:w="169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4BD832" w14:textId="02B98DC4" w:rsidR="00F964B5" w:rsidRPr="00FB5591" w:rsidRDefault="00A71D8E" w:rsidP="00F964B5">
            <w:pPr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FB5591">
              <w:rPr>
                <w:b/>
                <w:sz w:val="16"/>
                <w:szCs w:val="16"/>
                <w:lang w:val="en-GB"/>
              </w:rPr>
              <w:t>OAR</w:t>
            </w:r>
            <w:r w:rsidR="00F964B5" w:rsidRPr="00FB5591">
              <w:rPr>
                <w:b/>
                <w:sz w:val="16"/>
                <w:szCs w:val="16"/>
                <w:lang w:val="en-GB"/>
              </w:rPr>
              <w:t>s</w:t>
            </w:r>
          </w:p>
        </w:tc>
        <w:tc>
          <w:tcPr>
            <w:tcW w:w="12338" w:type="dxa"/>
            <w:gridSpan w:val="10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B1B2A1" w14:textId="77777777" w:rsidR="00F964B5" w:rsidRPr="00FB5591" w:rsidRDefault="00F964B5" w:rsidP="00F964B5">
            <w:pPr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FB5591">
              <w:rPr>
                <w:b/>
                <w:sz w:val="16"/>
                <w:szCs w:val="16"/>
                <w:lang w:val="en-GB"/>
              </w:rPr>
              <w:t>Dose Parameters</w:t>
            </w:r>
          </w:p>
        </w:tc>
      </w:tr>
      <w:tr w:rsidR="00FB5591" w14:paraId="370F21DE" w14:textId="77777777" w:rsidTr="00C62E50">
        <w:tc>
          <w:tcPr>
            <w:tcW w:w="1696" w:type="dxa"/>
            <w:vMerge/>
            <w:tcBorders>
              <w:bottom w:val="single" w:sz="12" w:space="0" w:color="auto"/>
            </w:tcBorders>
          </w:tcPr>
          <w:p w14:paraId="1AEE7586" w14:textId="77777777" w:rsidR="00FB5591" w:rsidRPr="00FB5591" w:rsidRDefault="00FB5591" w:rsidP="00F964B5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</w:tcBorders>
          </w:tcPr>
          <w:p w14:paraId="491F4423" w14:textId="68C36520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D</w:t>
            </w:r>
            <w:r>
              <w:rPr>
                <w:sz w:val="16"/>
                <w:szCs w:val="16"/>
                <w:lang w:val="en-GB"/>
              </w:rPr>
              <w:t>98%</w:t>
            </w:r>
            <w:r w:rsidRPr="00FB5591">
              <w:rPr>
                <w:sz w:val="16"/>
                <w:szCs w:val="16"/>
                <w:lang w:val="en-GB"/>
              </w:rPr>
              <w:t>（</w:t>
            </w:r>
            <w:r w:rsidRPr="00FB5591">
              <w:rPr>
                <w:sz w:val="16"/>
                <w:szCs w:val="16"/>
                <w:lang w:val="en-GB"/>
              </w:rPr>
              <w:t>Gy</w:t>
            </w:r>
            <w:r w:rsidRPr="00FB5591">
              <w:rPr>
                <w:sz w:val="16"/>
                <w:szCs w:val="16"/>
                <w:lang w:val="en-GB"/>
              </w:rPr>
              <w:t>）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</w:tcPr>
          <w:p w14:paraId="4F85BDDE" w14:textId="4F93A9C0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D</w:t>
            </w:r>
            <w:r>
              <w:rPr>
                <w:sz w:val="16"/>
                <w:szCs w:val="16"/>
                <w:lang w:val="en-GB"/>
              </w:rPr>
              <w:t>99%</w:t>
            </w:r>
            <w:r w:rsidRPr="00FB5591">
              <w:rPr>
                <w:sz w:val="16"/>
                <w:szCs w:val="16"/>
                <w:lang w:val="en-GB"/>
              </w:rPr>
              <w:t>（</w:t>
            </w:r>
            <w:r w:rsidRPr="00FB5591">
              <w:rPr>
                <w:sz w:val="16"/>
                <w:szCs w:val="16"/>
                <w:lang w:val="en-GB"/>
              </w:rPr>
              <w:t>Gy</w:t>
            </w:r>
            <w:r w:rsidRPr="00FB5591">
              <w:rPr>
                <w:sz w:val="16"/>
                <w:szCs w:val="16"/>
                <w:lang w:val="en-GB"/>
              </w:rPr>
              <w:t>）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</w:tcPr>
          <w:p w14:paraId="7617F756" w14:textId="40D1677A" w:rsidR="00FB5591" w:rsidRPr="00FB5591" w:rsidRDefault="00FB5591" w:rsidP="00F964B5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Dmean</w:t>
            </w:r>
            <w:r w:rsidRPr="00FB5591">
              <w:rPr>
                <w:sz w:val="16"/>
                <w:szCs w:val="16"/>
                <w:lang w:val="en-GB"/>
              </w:rPr>
              <w:t>（</w:t>
            </w:r>
            <w:r w:rsidRPr="00FB5591">
              <w:rPr>
                <w:sz w:val="16"/>
                <w:szCs w:val="16"/>
                <w:lang w:val="en-GB"/>
              </w:rPr>
              <w:t>Gy</w:t>
            </w:r>
            <w:r w:rsidRPr="00FB5591">
              <w:rPr>
                <w:sz w:val="16"/>
                <w:szCs w:val="16"/>
                <w:lang w:val="en-GB"/>
              </w:rPr>
              <w:t>）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</w:tcPr>
          <w:p w14:paraId="07B1B615" w14:textId="207F6F81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D</w:t>
            </w:r>
            <w:r>
              <w:rPr>
                <w:sz w:val="16"/>
                <w:szCs w:val="16"/>
                <w:lang w:val="en-GB"/>
              </w:rPr>
              <w:t>1</w:t>
            </w:r>
            <w:r w:rsidRPr="00FB5591">
              <w:rPr>
                <w:sz w:val="16"/>
                <w:szCs w:val="16"/>
                <w:lang w:val="en-GB"/>
              </w:rPr>
              <w:t>%</w:t>
            </w:r>
            <w:r w:rsidRPr="00FB5591">
              <w:rPr>
                <w:sz w:val="16"/>
                <w:szCs w:val="16"/>
                <w:lang w:val="en-GB"/>
              </w:rPr>
              <w:t>（</w:t>
            </w:r>
            <w:r w:rsidRPr="00FB5591">
              <w:rPr>
                <w:sz w:val="16"/>
                <w:szCs w:val="16"/>
                <w:lang w:val="en-GB"/>
              </w:rPr>
              <w:t>Gy</w:t>
            </w:r>
            <w:r w:rsidRPr="00FB5591">
              <w:rPr>
                <w:sz w:val="16"/>
                <w:szCs w:val="16"/>
                <w:lang w:val="en-GB"/>
              </w:rPr>
              <w:t>）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</w:tcPr>
          <w:p w14:paraId="58D1CE9B" w14:textId="235713A5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D2%</w:t>
            </w:r>
            <w:r w:rsidRPr="00FB5591">
              <w:rPr>
                <w:sz w:val="16"/>
                <w:szCs w:val="16"/>
                <w:lang w:val="en-GB"/>
              </w:rPr>
              <w:t>（</w:t>
            </w:r>
            <w:r w:rsidRPr="00FB5591">
              <w:rPr>
                <w:sz w:val="16"/>
                <w:szCs w:val="16"/>
                <w:lang w:val="en-GB"/>
              </w:rPr>
              <w:t>Gy</w:t>
            </w:r>
            <w:r w:rsidRPr="00FB5591">
              <w:rPr>
                <w:sz w:val="16"/>
                <w:szCs w:val="16"/>
                <w:lang w:val="en-GB"/>
              </w:rPr>
              <w:t>）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</w:tcPr>
          <w:p w14:paraId="03EFEBCD" w14:textId="77777777" w:rsidR="00FB5591" w:rsidRPr="00FB5591" w:rsidRDefault="00FB5591" w:rsidP="00F964B5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V10</w:t>
            </w:r>
            <w:r w:rsidRPr="00FB5591">
              <w:rPr>
                <w:sz w:val="16"/>
                <w:szCs w:val="16"/>
                <w:lang w:val="en-GB"/>
              </w:rPr>
              <w:t>（</w:t>
            </w:r>
            <w:r w:rsidRPr="00FB5591">
              <w:rPr>
                <w:sz w:val="16"/>
                <w:szCs w:val="16"/>
                <w:lang w:val="en-GB"/>
              </w:rPr>
              <w:t>%</w:t>
            </w:r>
            <w:r w:rsidRPr="00FB5591">
              <w:rPr>
                <w:sz w:val="16"/>
                <w:szCs w:val="16"/>
                <w:lang w:val="en-GB"/>
              </w:rPr>
              <w:t>）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14:paraId="2635C2A2" w14:textId="77777777" w:rsidR="00FB5591" w:rsidRPr="00FB5591" w:rsidRDefault="00FB5591" w:rsidP="00F964B5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V20</w:t>
            </w:r>
            <w:r w:rsidRPr="00FB5591">
              <w:rPr>
                <w:sz w:val="16"/>
                <w:szCs w:val="16"/>
                <w:lang w:val="en-GB"/>
              </w:rPr>
              <w:t>（</w:t>
            </w:r>
            <w:r w:rsidRPr="00FB5591">
              <w:rPr>
                <w:sz w:val="16"/>
                <w:szCs w:val="16"/>
                <w:lang w:val="en-GB"/>
              </w:rPr>
              <w:t>%</w:t>
            </w:r>
            <w:r w:rsidRPr="00FB5591">
              <w:rPr>
                <w:sz w:val="16"/>
                <w:szCs w:val="16"/>
                <w:lang w:val="en-GB"/>
              </w:rPr>
              <w:t>）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</w:tcPr>
          <w:p w14:paraId="77788C4D" w14:textId="77777777" w:rsidR="00FB5591" w:rsidRPr="00FB5591" w:rsidRDefault="00FB5591" w:rsidP="00F964B5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V30</w:t>
            </w:r>
            <w:r w:rsidRPr="00FB5591">
              <w:rPr>
                <w:sz w:val="16"/>
                <w:szCs w:val="16"/>
                <w:lang w:val="en-GB"/>
              </w:rPr>
              <w:t>（</w:t>
            </w:r>
            <w:r w:rsidRPr="00FB5591">
              <w:rPr>
                <w:sz w:val="16"/>
                <w:szCs w:val="16"/>
                <w:lang w:val="en-GB"/>
              </w:rPr>
              <w:t>%</w:t>
            </w:r>
            <w:r w:rsidRPr="00FB5591">
              <w:rPr>
                <w:sz w:val="16"/>
                <w:szCs w:val="16"/>
                <w:lang w:val="en-GB"/>
              </w:rPr>
              <w:t>）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</w:tcPr>
          <w:p w14:paraId="66AB62CD" w14:textId="77777777" w:rsidR="00FB5591" w:rsidRPr="00FB5591" w:rsidRDefault="00FB5591" w:rsidP="00F964B5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V40</w:t>
            </w:r>
            <w:r w:rsidRPr="00FB5591">
              <w:rPr>
                <w:sz w:val="16"/>
                <w:szCs w:val="16"/>
                <w:lang w:val="en-GB"/>
              </w:rPr>
              <w:t>（</w:t>
            </w:r>
            <w:r w:rsidRPr="00FB5591">
              <w:rPr>
                <w:sz w:val="16"/>
                <w:szCs w:val="16"/>
                <w:lang w:val="en-GB"/>
              </w:rPr>
              <w:t>%</w:t>
            </w:r>
            <w:r w:rsidRPr="00FB5591">
              <w:rPr>
                <w:sz w:val="16"/>
                <w:szCs w:val="16"/>
                <w:lang w:val="en-GB"/>
              </w:rPr>
              <w:t>）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14:paraId="57FA43FD" w14:textId="77777777" w:rsidR="00FB5591" w:rsidRPr="00FB5591" w:rsidRDefault="00FB5591" w:rsidP="00F964B5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V50</w:t>
            </w:r>
            <w:r w:rsidRPr="00FB5591">
              <w:rPr>
                <w:sz w:val="16"/>
                <w:szCs w:val="16"/>
                <w:lang w:val="en-GB"/>
              </w:rPr>
              <w:t>（</w:t>
            </w:r>
            <w:r w:rsidRPr="00FB5591">
              <w:rPr>
                <w:sz w:val="16"/>
                <w:szCs w:val="16"/>
                <w:lang w:val="en-GB"/>
              </w:rPr>
              <w:t>%</w:t>
            </w:r>
            <w:r w:rsidRPr="00FB5591">
              <w:rPr>
                <w:sz w:val="16"/>
                <w:szCs w:val="16"/>
                <w:lang w:val="en-GB"/>
              </w:rPr>
              <w:t>）</w:t>
            </w:r>
          </w:p>
        </w:tc>
      </w:tr>
      <w:tr w:rsidR="00FB5591" w:rsidRPr="00FE5E15" w14:paraId="58D1993C" w14:textId="77777777" w:rsidTr="00C62E50">
        <w:tc>
          <w:tcPr>
            <w:tcW w:w="14034" w:type="dxa"/>
            <w:gridSpan w:val="11"/>
          </w:tcPr>
          <w:p w14:paraId="5A931D22" w14:textId="629E47EF" w:rsidR="00FB5591" w:rsidRPr="00FB5591" w:rsidRDefault="00FB5591" w:rsidP="0013724A">
            <w:pPr>
              <w:spacing w:line="360" w:lineRule="auto"/>
              <w:ind w:firstLineChars="350" w:firstLine="560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ASAP VS. MSMP</w:t>
            </w:r>
          </w:p>
        </w:tc>
      </w:tr>
      <w:tr w:rsidR="00781A92" w14:paraId="3A6A8422" w14:textId="77777777" w:rsidTr="00C62E50">
        <w:tc>
          <w:tcPr>
            <w:tcW w:w="1696" w:type="dxa"/>
            <w:vAlign w:val="center"/>
          </w:tcPr>
          <w:p w14:paraId="7BF0849C" w14:textId="77777777" w:rsidR="00781A92" w:rsidRPr="00FB5591" w:rsidRDefault="00781A92" w:rsidP="00781A92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Bladder</w:t>
            </w:r>
          </w:p>
        </w:tc>
        <w:tc>
          <w:tcPr>
            <w:tcW w:w="1232" w:type="dxa"/>
          </w:tcPr>
          <w:p w14:paraId="551C5180" w14:textId="0E700D21" w:rsidR="00781A92" w:rsidRPr="00FB5591" w:rsidRDefault="00781A92" w:rsidP="00781A92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hint="eastAsia"/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32</w:t>
            </w:r>
            <w:r w:rsidRPr="00354848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55</w:t>
            </w:r>
          </w:p>
        </w:tc>
        <w:tc>
          <w:tcPr>
            <w:tcW w:w="1233" w:type="dxa"/>
          </w:tcPr>
          <w:p w14:paraId="3A6F8D04" w14:textId="5F5D9403" w:rsidR="00781A92" w:rsidRPr="00FB5591" w:rsidRDefault="00781A92" w:rsidP="00781A92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hint="eastAsia"/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25</w:t>
            </w:r>
            <w:r w:rsidRPr="00354848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66</w:t>
            </w:r>
          </w:p>
        </w:tc>
        <w:tc>
          <w:tcPr>
            <w:tcW w:w="1233" w:type="dxa"/>
          </w:tcPr>
          <w:p w14:paraId="15000CF6" w14:textId="1E6BCB1A" w:rsidR="00781A92" w:rsidRPr="00FB5591" w:rsidRDefault="00781A92" w:rsidP="00781A92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6±0.47</w:t>
            </w:r>
          </w:p>
        </w:tc>
        <w:tc>
          <w:tcPr>
            <w:tcW w:w="1234" w:type="dxa"/>
          </w:tcPr>
          <w:p w14:paraId="76F70A5D" w14:textId="633D0E4F" w:rsidR="00781A92" w:rsidRPr="00FB5591" w:rsidRDefault="00781A92" w:rsidP="00781A92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D31A33">
              <w:rPr>
                <w:sz w:val="16"/>
                <w:szCs w:val="16"/>
                <w:lang w:val="en-GB"/>
              </w:rPr>
              <w:t>－</w:t>
            </w:r>
            <w:r w:rsidRPr="00D31A33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27</w:t>
            </w:r>
            <w:r w:rsidRPr="00D31A33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95</w:t>
            </w:r>
          </w:p>
        </w:tc>
        <w:tc>
          <w:tcPr>
            <w:tcW w:w="1234" w:type="dxa"/>
          </w:tcPr>
          <w:p w14:paraId="6481B369" w14:textId="5446F396" w:rsidR="00781A92" w:rsidRPr="00FB5591" w:rsidRDefault="00781A92" w:rsidP="00781A92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D31A33">
              <w:rPr>
                <w:sz w:val="16"/>
                <w:szCs w:val="16"/>
                <w:lang w:val="en-GB"/>
              </w:rPr>
              <w:t>－</w:t>
            </w:r>
            <w:r w:rsidRPr="00D31A33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2</w:t>
            </w:r>
            <w:r w:rsidRPr="00D31A33">
              <w:rPr>
                <w:sz w:val="16"/>
                <w:szCs w:val="16"/>
                <w:lang w:val="en-GB"/>
              </w:rPr>
              <w:t>6±</w:t>
            </w:r>
            <w:r>
              <w:rPr>
                <w:sz w:val="16"/>
                <w:szCs w:val="16"/>
                <w:lang w:val="en-GB"/>
              </w:rPr>
              <w:t>0.73</w:t>
            </w:r>
          </w:p>
        </w:tc>
        <w:tc>
          <w:tcPr>
            <w:tcW w:w="1234" w:type="dxa"/>
          </w:tcPr>
          <w:p w14:paraId="5ECC9EA1" w14:textId="77777777" w:rsidR="00781A92" w:rsidRPr="00FB5591" w:rsidRDefault="00781A92" w:rsidP="00781A92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4±0.15</w:t>
            </w:r>
          </w:p>
        </w:tc>
        <w:tc>
          <w:tcPr>
            <w:tcW w:w="1235" w:type="dxa"/>
          </w:tcPr>
          <w:p w14:paraId="6AEE7E5F" w14:textId="77777777" w:rsidR="00781A92" w:rsidRPr="00FB5591" w:rsidRDefault="00781A92" w:rsidP="00781A92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11±1.38</w:t>
            </w:r>
          </w:p>
        </w:tc>
        <w:tc>
          <w:tcPr>
            <w:tcW w:w="1234" w:type="dxa"/>
          </w:tcPr>
          <w:p w14:paraId="5A72F454" w14:textId="77777777" w:rsidR="00781A92" w:rsidRPr="00FB5591" w:rsidRDefault="00781A92" w:rsidP="00781A92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40±1.86</w:t>
            </w:r>
          </w:p>
        </w:tc>
        <w:tc>
          <w:tcPr>
            <w:tcW w:w="1234" w:type="dxa"/>
          </w:tcPr>
          <w:p w14:paraId="07141110" w14:textId="77777777" w:rsidR="00781A92" w:rsidRPr="00FB5591" w:rsidRDefault="00781A92" w:rsidP="00781A92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64±3.43</w:t>
            </w:r>
          </w:p>
        </w:tc>
        <w:tc>
          <w:tcPr>
            <w:tcW w:w="1235" w:type="dxa"/>
          </w:tcPr>
          <w:p w14:paraId="27DF3E6C" w14:textId="77777777" w:rsidR="00781A92" w:rsidRPr="00FB5591" w:rsidRDefault="00781A92" w:rsidP="00781A92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24±0.70</w:t>
            </w:r>
          </w:p>
        </w:tc>
      </w:tr>
      <w:tr w:rsidR="00A71A00" w14:paraId="28728FF0" w14:textId="77777777" w:rsidTr="00C62E50">
        <w:tc>
          <w:tcPr>
            <w:tcW w:w="1696" w:type="dxa"/>
            <w:vAlign w:val="center"/>
          </w:tcPr>
          <w:p w14:paraId="235BF075" w14:textId="77777777" w:rsidR="00A71A00" w:rsidRPr="00FB5591" w:rsidRDefault="00A71A00" w:rsidP="00A71A00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Rectum</w:t>
            </w:r>
          </w:p>
        </w:tc>
        <w:tc>
          <w:tcPr>
            <w:tcW w:w="1232" w:type="dxa"/>
          </w:tcPr>
          <w:p w14:paraId="192485C2" w14:textId="5FAF670C" w:rsidR="00A71A00" w:rsidRPr="00FB5591" w:rsidRDefault="00A71A00" w:rsidP="00A71A00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hint="eastAsia"/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.19</w:t>
            </w:r>
            <w:r w:rsidRPr="003F57A3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9.57</w:t>
            </w:r>
          </w:p>
        </w:tc>
        <w:tc>
          <w:tcPr>
            <w:tcW w:w="1233" w:type="dxa"/>
          </w:tcPr>
          <w:p w14:paraId="292C215E" w14:textId="5CCF80A4" w:rsidR="00A71A00" w:rsidRPr="00FB5591" w:rsidRDefault="00A71A00" w:rsidP="00A71A00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hint="eastAsia"/>
                <w:sz w:val="16"/>
                <w:szCs w:val="16"/>
                <w:lang w:val="en-GB"/>
              </w:rPr>
              <w:t>6</w:t>
            </w:r>
            <w:r>
              <w:rPr>
                <w:sz w:val="16"/>
                <w:szCs w:val="16"/>
                <w:lang w:val="en-GB"/>
              </w:rPr>
              <w:t>.04</w:t>
            </w:r>
            <w:r w:rsidRPr="003F57A3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9.68</w:t>
            </w:r>
          </w:p>
        </w:tc>
        <w:tc>
          <w:tcPr>
            <w:tcW w:w="1233" w:type="dxa"/>
          </w:tcPr>
          <w:p w14:paraId="6FC4BCDD" w14:textId="285B6748" w:rsidR="00A71A00" w:rsidRPr="00FB5591" w:rsidRDefault="00A71A00" w:rsidP="00A71A00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48±1.32</w:t>
            </w:r>
          </w:p>
        </w:tc>
        <w:tc>
          <w:tcPr>
            <w:tcW w:w="1234" w:type="dxa"/>
          </w:tcPr>
          <w:p w14:paraId="73CA27D8" w14:textId="20453268" w:rsidR="00A71A00" w:rsidRPr="00FB5591" w:rsidRDefault="00A71A00" w:rsidP="00A71A00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04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37</w:t>
            </w:r>
          </w:p>
        </w:tc>
        <w:tc>
          <w:tcPr>
            <w:tcW w:w="1234" w:type="dxa"/>
          </w:tcPr>
          <w:p w14:paraId="1D08EE57" w14:textId="1E91F84D" w:rsidR="00A71A00" w:rsidRPr="00FB5591" w:rsidRDefault="00A71A00" w:rsidP="00A71A00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91910">
              <w:rPr>
                <w:sz w:val="16"/>
                <w:szCs w:val="16"/>
                <w:lang w:val="en-GB"/>
              </w:rPr>
              <w:t>－</w:t>
            </w:r>
            <w:r w:rsidRPr="00C91910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04</w:t>
            </w:r>
            <w:r w:rsidRPr="00C91910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35</w:t>
            </w:r>
          </w:p>
        </w:tc>
        <w:tc>
          <w:tcPr>
            <w:tcW w:w="1234" w:type="dxa"/>
          </w:tcPr>
          <w:p w14:paraId="7AAC3540" w14:textId="77777777" w:rsidR="00A71A00" w:rsidRPr="00FB5591" w:rsidRDefault="00A71A00" w:rsidP="00A71A00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69±2.31</w:t>
            </w:r>
          </w:p>
        </w:tc>
        <w:tc>
          <w:tcPr>
            <w:tcW w:w="1235" w:type="dxa"/>
          </w:tcPr>
          <w:p w14:paraId="3B83DA8D" w14:textId="77777777" w:rsidR="00A71A00" w:rsidRPr="00FB5591" w:rsidRDefault="00A71A00" w:rsidP="00A71A00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1.35±3.12</w:t>
            </w:r>
          </w:p>
        </w:tc>
        <w:tc>
          <w:tcPr>
            <w:tcW w:w="1234" w:type="dxa"/>
          </w:tcPr>
          <w:p w14:paraId="4C642844" w14:textId="77777777" w:rsidR="00A71A00" w:rsidRPr="00FB5591" w:rsidRDefault="00A71A00" w:rsidP="00A71A00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1.73±3.62</w:t>
            </w:r>
          </w:p>
        </w:tc>
        <w:tc>
          <w:tcPr>
            <w:tcW w:w="1234" w:type="dxa"/>
          </w:tcPr>
          <w:p w14:paraId="396998C3" w14:textId="77777777" w:rsidR="00A71A00" w:rsidRPr="00FB5591" w:rsidRDefault="00A71A00" w:rsidP="00A71A00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1.96±3.71</w:t>
            </w:r>
          </w:p>
        </w:tc>
        <w:tc>
          <w:tcPr>
            <w:tcW w:w="1235" w:type="dxa"/>
          </w:tcPr>
          <w:p w14:paraId="23164570" w14:textId="77777777" w:rsidR="00A71A00" w:rsidRPr="00FB5591" w:rsidRDefault="00A71A00" w:rsidP="00A71A00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46±2.79</w:t>
            </w:r>
          </w:p>
        </w:tc>
      </w:tr>
      <w:tr w:rsidR="00FB5591" w:rsidRPr="005D562E" w14:paraId="6F6AE8B9" w14:textId="77777777" w:rsidTr="00C62E50">
        <w:tc>
          <w:tcPr>
            <w:tcW w:w="1696" w:type="dxa"/>
            <w:vAlign w:val="center"/>
          </w:tcPr>
          <w:p w14:paraId="4E08B125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Colon</w:t>
            </w:r>
          </w:p>
        </w:tc>
        <w:tc>
          <w:tcPr>
            <w:tcW w:w="1232" w:type="dxa"/>
          </w:tcPr>
          <w:p w14:paraId="3E80B2CE" w14:textId="12704360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hint="eastAsia"/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30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48</w:t>
            </w:r>
          </w:p>
        </w:tc>
        <w:tc>
          <w:tcPr>
            <w:tcW w:w="1233" w:type="dxa"/>
          </w:tcPr>
          <w:p w14:paraId="6A5864EC" w14:textId="7104B0E2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hint="eastAsia"/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32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40</w:t>
            </w:r>
          </w:p>
        </w:tc>
        <w:tc>
          <w:tcPr>
            <w:tcW w:w="1233" w:type="dxa"/>
          </w:tcPr>
          <w:p w14:paraId="4302D7F4" w14:textId="55960FE5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46±2.89</w:t>
            </w:r>
          </w:p>
        </w:tc>
        <w:tc>
          <w:tcPr>
            <w:tcW w:w="1234" w:type="dxa"/>
          </w:tcPr>
          <w:p w14:paraId="053DA2A3" w14:textId="6EF5738C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hint="eastAsia"/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.12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.26</w:t>
            </w:r>
          </w:p>
        </w:tc>
        <w:tc>
          <w:tcPr>
            <w:tcW w:w="1234" w:type="dxa"/>
          </w:tcPr>
          <w:p w14:paraId="5C2494A3" w14:textId="1C814202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hint="eastAsia"/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.03</w:t>
            </w:r>
            <w:r w:rsidRPr="00C91910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.59</w:t>
            </w:r>
          </w:p>
        </w:tc>
        <w:tc>
          <w:tcPr>
            <w:tcW w:w="1234" w:type="dxa"/>
          </w:tcPr>
          <w:p w14:paraId="0267286E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1.01±6.40</w:t>
            </w:r>
          </w:p>
        </w:tc>
        <w:tc>
          <w:tcPr>
            <w:tcW w:w="1235" w:type="dxa"/>
          </w:tcPr>
          <w:p w14:paraId="4A86B710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1.32±6.46</w:t>
            </w:r>
          </w:p>
        </w:tc>
        <w:tc>
          <w:tcPr>
            <w:tcW w:w="1234" w:type="dxa"/>
          </w:tcPr>
          <w:p w14:paraId="2D29B603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1.07±6.48</w:t>
            </w:r>
          </w:p>
        </w:tc>
        <w:tc>
          <w:tcPr>
            <w:tcW w:w="1234" w:type="dxa"/>
          </w:tcPr>
          <w:p w14:paraId="3438495D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75±5.82</w:t>
            </w:r>
          </w:p>
        </w:tc>
        <w:tc>
          <w:tcPr>
            <w:tcW w:w="1235" w:type="dxa"/>
          </w:tcPr>
          <w:p w14:paraId="6E633811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47±1.74</w:t>
            </w:r>
          </w:p>
        </w:tc>
      </w:tr>
      <w:tr w:rsidR="006439DA" w:rsidRPr="005D562E" w14:paraId="6D49D2C4" w14:textId="77777777" w:rsidTr="00C62E50">
        <w:tc>
          <w:tcPr>
            <w:tcW w:w="1696" w:type="dxa"/>
            <w:vAlign w:val="center"/>
          </w:tcPr>
          <w:p w14:paraId="736EE77B" w14:textId="77777777" w:rsidR="006439DA" w:rsidRPr="00FB5591" w:rsidRDefault="006439DA" w:rsidP="006439DA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Femoral Head L</w:t>
            </w:r>
          </w:p>
        </w:tc>
        <w:tc>
          <w:tcPr>
            <w:tcW w:w="1232" w:type="dxa"/>
          </w:tcPr>
          <w:p w14:paraId="00B357A4" w14:textId="6BE4879F" w:rsidR="006439DA" w:rsidRPr="00FB5591" w:rsidRDefault="006439DA" w:rsidP="006439DA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831743">
              <w:rPr>
                <w:sz w:val="16"/>
                <w:szCs w:val="16"/>
                <w:lang w:val="en-GB"/>
              </w:rPr>
              <w:t>－</w:t>
            </w:r>
            <w:r w:rsidRPr="00831743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09</w:t>
            </w:r>
            <w:r w:rsidRPr="00831743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60</w:t>
            </w:r>
          </w:p>
        </w:tc>
        <w:tc>
          <w:tcPr>
            <w:tcW w:w="1233" w:type="dxa"/>
          </w:tcPr>
          <w:p w14:paraId="7B35EF17" w14:textId="160CB83A" w:rsidR="006439DA" w:rsidRPr="00FB5591" w:rsidRDefault="006439DA" w:rsidP="006439DA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831743">
              <w:rPr>
                <w:sz w:val="16"/>
                <w:szCs w:val="16"/>
                <w:lang w:val="en-GB"/>
              </w:rPr>
              <w:t>－</w:t>
            </w:r>
            <w:r w:rsidRPr="00831743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09</w:t>
            </w:r>
            <w:r w:rsidRPr="00831743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66</w:t>
            </w:r>
          </w:p>
        </w:tc>
        <w:tc>
          <w:tcPr>
            <w:tcW w:w="1233" w:type="dxa"/>
          </w:tcPr>
          <w:p w14:paraId="77768311" w14:textId="1A7F7970" w:rsidR="006439DA" w:rsidRPr="00FB5591" w:rsidRDefault="006439DA" w:rsidP="006439DA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20±1.1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34" w:type="dxa"/>
          </w:tcPr>
          <w:p w14:paraId="6BB630A8" w14:textId="65AF4796" w:rsidR="006439DA" w:rsidRPr="00FB5591" w:rsidRDefault="006439DA" w:rsidP="00FD72C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</w:t>
            </w:r>
            <w:r w:rsidR="00FD72C8">
              <w:rPr>
                <w:sz w:val="16"/>
                <w:szCs w:val="16"/>
                <w:lang w:val="en-GB"/>
              </w:rPr>
              <w:t>18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 w:rsidR="00FD72C8">
              <w:rPr>
                <w:sz w:val="16"/>
                <w:szCs w:val="16"/>
                <w:lang w:val="en-GB"/>
              </w:rPr>
              <w:t>1.01</w:t>
            </w:r>
          </w:p>
        </w:tc>
        <w:tc>
          <w:tcPr>
            <w:tcW w:w="1234" w:type="dxa"/>
          </w:tcPr>
          <w:p w14:paraId="5F222E41" w14:textId="2B8FB710" w:rsidR="006439DA" w:rsidRPr="00FB5591" w:rsidRDefault="006439DA" w:rsidP="00FD72C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91910">
              <w:rPr>
                <w:sz w:val="16"/>
                <w:szCs w:val="16"/>
                <w:lang w:val="en-GB"/>
              </w:rPr>
              <w:t>0.</w:t>
            </w:r>
            <w:r w:rsidR="00FD72C8">
              <w:rPr>
                <w:sz w:val="16"/>
                <w:szCs w:val="16"/>
                <w:lang w:val="en-GB"/>
              </w:rPr>
              <w:t>10</w:t>
            </w:r>
            <w:r w:rsidRPr="00C91910">
              <w:rPr>
                <w:sz w:val="16"/>
                <w:szCs w:val="16"/>
                <w:lang w:val="en-GB"/>
              </w:rPr>
              <w:t>±1.</w:t>
            </w:r>
            <w:r w:rsidR="00FD72C8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1234" w:type="dxa"/>
          </w:tcPr>
          <w:p w14:paraId="3D556461" w14:textId="77777777" w:rsidR="006439DA" w:rsidRPr="00FB5591" w:rsidRDefault="006439DA" w:rsidP="006439DA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3.27±8.90</w:t>
            </w:r>
          </w:p>
        </w:tc>
        <w:tc>
          <w:tcPr>
            <w:tcW w:w="1235" w:type="dxa"/>
          </w:tcPr>
          <w:p w14:paraId="0FF8C53E" w14:textId="77777777" w:rsidR="006439DA" w:rsidRPr="00FB5591" w:rsidRDefault="006439DA" w:rsidP="006439DA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22±4.66</w:t>
            </w:r>
          </w:p>
        </w:tc>
        <w:tc>
          <w:tcPr>
            <w:tcW w:w="1234" w:type="dxa"/>
          </w:tcPr>
          <w:p w14:paraId="55B3937E" w14:textId="77777777" w:rsidR="006439DA" w:rsidRPr="00FB5591" w:rsidRDefault="006439DA" w:rsidP="006439DA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63±3.53</w:t>
            </w:r>
          </w:p>
        </w:tc>
        <w:tc>
          <w:tcPr>
            <w:tcW w:w="1234" w:type="dxa"/>
          </w:tcPr>
          <w:p w14:paraId="652E3CE9" w14:textId="77777777" w:rsidR="006439DA" w:rsidRPr="00FB5591" w:rsidRDefault="006439DA" w:rsidP="006439DA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5±0.98</w:t>
            </w:r>
          </w:p>
        </w:tc>
        <w:tc>
          <w:tcPr>
            <w:tcW w:w="1235" w:type="dxa"/>
          </w:tcPr>
          <w:p w14:paraId="39E3A550" w14:textId="77777777" w:rsidR="006439DA" w:rsidRPr="00FB5591" w:rsidRDefault="006439DA" w:rsidP="006439DA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0</w:t>
            </w:r>
          </w:p>
        </w:tc>
      </w:tr>
      <w:tr w:rsidR="00B07B5F" w:rsidRPr="005D562E" w14:paraId="33CDB10E" w14:textId="77777777" w:rsidTr="00C62E50">
        <w:tc>
          <w:tcPr>
            <w:tcW w:w="1696" w:type="dxa"/>
            <w:vAlign w:val="center"/>
          </w:tcPr>
          <w:p w14:paraId="442787D6" w14:textId="77777777" w:rsidR="00B07B5F" w:rsidRPr="00FB5591" w:rsidRDefault="00B07B5F" w:rsidP="00B07B5F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Femoral Head R</w:t>
            </w:r>
          </w:p>
        </w:tc>
        <w:tc>
          <w:tcPr>
            <w:tcW w:w="1232" w:type="dxa"/>
          </w:tcPr>
          <w:p w14:paraId="3B930677" w14:textId="17384C63" w:rsidR="00B07B5F" w:rsidRPr="00FB5591" w:rsidRDefault="00B07B5F" w:rsidP="00B07B5F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3B52DA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30</w:t>
            </w:r>
            <w:r w:rsidRPr="003B52D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78</w:t>
            </w:r>
          </w:p>
        </w:tc>
        <w:tc>
          <w:tcPr>
            <w:tcW w:w="1233" w:type="dxa"/>
          </w:tcPr>
          <w:p w14:paraId="126BE863" w14:textId="30D3FE1F" w:rsidR="00B07B5F" w:rsidRPr="00FB5591" w:rsidRDefault="00B07B5F" w:rsidP="00B07B5F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3B52DA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29</w:t>
            </w:r>
            <w:r w:rsidRPr="003B52D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92</w:t>
            </w:r>
          </w:p>
        </w:tc>
        <w:tc>
          <w:tcPr>
            <w:tcW w:w="1233" w:type="dxa"/>
          </w:tcPr>
          <w:p w14:paraId="6DED33E5" w14:textId="09FC8633" w:rsidR="00B07B5F" w:rsidRPr="00FB5591" w:rsidRDefault="00B07B5F" w:rsidP="00B07B5F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37±</w:t>
            </w:r>
            <w:r>
              <w:rPr>
                <w:sz w:val="16"/>
                <w:szCs w:val="16"/>
                <w:lang w:val="en-GB"/>
              </w:rPr>
              <w:t>1.09</w:t>
            </w:r>
          </w:p>
        </w:tc>
        <w:tc>
          <w:tcPr>
            <w:tcW w:w="1234" w:type="dxa"/>
          </w:tcPr>
          <w:p w14:paraId="11FF4292" w14:textId="522271C6" w:rsidR="00B07B5F" w:rsidRPr="00FB5591" w:rsidRDefault="00B07B5F" w:rsidP="00B07B5F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50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48</w:t>
            </w:r>
          </w:p>
        </w:tc>
        <w:tc>
          <w:tcPr>
            <w:tcW w:w="1234" w:type="dxa"/>
          </w:tcPr>
          <w:p w14:paraId="50BED9AF" w14:textId="1C118E0B" w:rsidR="00B07B5F" w:rsidRPr="00FB5591" w:rsidRDefault="00B07B5F" w:rsidP="00B07B5F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91910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63</w:t>
            </w:r>
            <w:r w:rsidRPr="00C91910">
              <w:rPr>
                <w:sz w:val="16"/>
                <w:szCs w:val="16"/>
                <w:lang w:val="en-GB"/>
              </w:rPr>
              <w:t>±1.6</w:t>
            </w: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34" w:type="dxa"/>
          </w:tcPr>
          <w:p w14:paraId="44B1DF7F" w14:textId="77777777" w:rsidR="00B07B5F" w:rsidRPr="00FB5591" w:rsidRDefault="00B07B5F" w:rsidP="00B07B5F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1.47±8.37</w:t>
            </w:r>
          </w:p>
        </w:tc>
        <w:tc>
          <w:tcPr>
            <w:tcW w:w="1235" w:type="dxa"/>
          </w:tcPr>
          <w:p w14:paraId="76D7EB91" w14:textId="77777777" w:rsidR="00B07B5F" w:rsidRPr="00FB5591" w:rsidRDefault="00B07B5F" w:rsidP="00B07B5F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1.96±7.07</w:t>
            </w:r>
          </w:p>
        </w:tc>
        <w:tc>
          <w:tcPr>
            <w:tcW w:w="1234" w:type="dxa"/>
          </w:tcPr>
          <w:p w14:paraId="5475111C" w14:textId="77777777" w:rsidR="00B07B5F" w:rsidRPr="00FB5591" w:rsidRDefault="00B07B5F" w:rsidP="00B07B5F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88±1.79</w:t>
            </w:r>
          </w:p>
        </w:tc>
        <w:tc>
          <w:tcPr>
            <w:tcW w:w="1234" w:type="dxa"/>
          </w:tcPr>
          <w:p w14:paraId="2A1E4DB1" w14:textId="77777777" w:rsidR="00B07B5F" w:rsidRPr="00FB5591" w:rsidRDefault="00B07B5F" w:rsidP="00B07B5F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3±0.77</w:t>
            </w:r>
          </w:p>
        </w:tc>
        <w:tc>
          <w:tcPr>
            <w:tcW w:w="1235" w:type="dxa"/>
          </w:tcPr>
          <w:p w14:paraId="67975611" w14:textId="77777777" w:rsidR="00B07B5F" w:rsidRPr="00FB5591" w:rsidRDefault="00B07B5F" w:rsidP="00B07B5F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0</w:t>
            </w:r>
          </w:p>
        </w:tc>
      </w:tr>
      <w:tr w:rsidR="00FB5591" w:rsidRPr="005D562E" w14:paraId="7D018877" w14:textId="77777777" w:rsidTr="00C62E50">
        <w:tc>
          <w:tcPr>
            <w:tcW w:w="1696" w:type="dxa"/>
            <w:vAlign w:val="center"/>
          </w:tcPr>
          <w:p w14:paraId="750E289F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Kidney L</w:t>
            </w:r>
          </w:p>
        </w:tc>
        <w:tc>
          <w:tcPr>
            <w:tcW w:w="1232" w:type="dxa"/>
          </w:tcPr>
          <w:p w14:paraId="3B3940FE" w14:textId="4E6ACCEE" w:rsidR="00FB5591" w:rsidRPr="00FB5591" w:rsidRDefault="003C1918" w:rsidP="003C191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02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1233" w:type="dxa"/>
          </w:tcPr>
          <w:p w14:paraId="1E7F1309" w14:textId="503CBF04" w:rsidR="00FB5591" w:rsidRPr="00FB5591" w:rsidRDefault="003C1918" w:rsidP="003C191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01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1233" w:type="dxa"/>
          </w:tcPr>
          <w:p w14:paraId="3604620F" w14:textId="3593811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6±0.26</w:t>
            </w:r>
          </w:p>
        </w:tc>
        <w:tc>
          <w:tcPr>
            <w:tcW w:w="1234" w:type="dxa"/>
          </w:tcPr>
          <w:p w14:paraId="5BD3478D" w14:textId="2F1BD4D7" w:rsidR="00FB5591" w:rsidRPr="00FB5591" w:rsidRDefault="003C1918" w:rsidP="003C191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29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65</w:t>
            </w:r>
          </w:p>
        </w:tc>
        <w:tc>
          <w:tcPr>
            <w:tcW w:w="1234" w:type="dxa"/>
          </w:tcPr>
          <w:p w14:paraId="0C0A140B" w14:textId="51F2D046" w:rsidR="00FB5591" w:rsidRPr="00FB5591" w:rsidRDefault="00FB5591" w:rsidP="003C191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91910">
              <w:rPr>
                <w:sz w:val="16"/>
                <w:szCs w:val="16"/>
                <w:lang w:val="en-GB"/>
              </w:rPr>
              <w:t>－</w:t>
            </w:r>
            <w:r w:rsidRPr="00C91910">
              <w:rPr>
                <w:sz w:val="16"/>
                <w:szCs w:val="16"/>
                <w:lang w:val="en-GB"/>
              </w:rPr>
              <w:t>0.</w:t>
            </w:r>
            <w:r w:rsidR="003C1918">
              <w:rPr>
                <w:sz w:val="16"/>
                <w:szCs w:val="16"/>
                <w:lang w:val="en-GB"/>
              </w:rPr>
              <w:t>18</w:t>
            </w:r>
            <w:r w:rsidRPr="00C91910">
              <w:rPr>
                <w:sz w:val="16"/>
                <w:szCs w:val="16"/>
                <w:lang w:val="en-GB"/>
              </w:rPr>
              <w:t>±</w:t>
            </w:r>
            <w:r w:rsidR="003C1918">
              <w:rPr>
                <w:sz w:val="16"/>
                <w:szCs w:val="16"/>
                <w:lang w:val="en-GB"/>
              </w:rPr>
              <w:t>0.43</w:t>
            </w:r>
          </w:p>
        </w:tc>
        <w:tc>
          <w:tcPr>
            <w:tcW w:w="1234" w:type="dxa"/>
          </w:tcPr>
          <w:p w14:paraId="79AFA051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3±0.48</w:t>
            </w:r>
          </w:p>
        </w:tc>
        <w:tc>
          <w:tcPr>
            <w:tcW w:w="1235" w:type="dxa"/>
          </w:tcPr>
          <w:p w14:paraId="61A637B6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5±0.14</w:t>
            </w:r>
          </w:p>
        </w:tc>
        <w:tc>
          <w:tcPr>
            <w:tcW w:w="1234" w:type="dxa"/>
          </w:tcPr>
          <w:p w14:paraId="40B43DB9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3±0.11</w:t>
            </w:r>
          </w:p>
        </w:tc>
        <w:tc>
          <w:tcPr>
            <w:tcW w:w="1234" w:type="dxa"/>
          </w:tcPr>
          <w:p w14:paraId="5DB0BEAB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0</w:t>
            </w:r>
          </w:p>
        </w:tc>
        <w:tc>
          <w:tcPr>
            <w:tcW w:w="1235" w:type="dxa"/>
          </w:tcPr>
          <w:p w14:paraId="608F8581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0</w:t>
            </w:r>
          </w:p>
        </w:tc>
      </w:tr>
      <w:tr w:rsidR="00901D87" w:rsidRPr="005D562E" w14:paraId="102D1B2F" w14:textId="77777777" w:rsidTr="00C62E50">
        <w:tc>
          <w:tcPr>
            <w:tcW w:w="1696" w:type="dxa"/>
            <w:vAlign w:val="center"/>
          </w:tcPr>
          <w:p w14:paraId="3EDD3EEF" w14:textId="77777777" w:rsidR="00901D87" w:rsidRPr="00FB5591" w:rsidRDefault="00901D87" w:rsidP="00901D87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Kidney R</w:t>
            </w:r>
          </w:p>
        </w:tc>
        <w:tc>
          <w:tcPr>
            <w:tcW w:w="1232" w:type="dxa"/>
          </w:tcPr>
          <w:p w14:paraId="48C41A7C" w14:textId="01BC5639" w:rsidR="00901D87" w:rsidRPr="00FB5591" w:rsidRDefault="00901D87" w:rsidP="00901D87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778FE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0</w:t>
            </w:r>
            <w:r w:rsidRPr="007778FE">
              <w:rPr>
                <w:sz w:val="16"/>
                <w:szCs w:val="16"/>
                <w:lang w:val="en-GB"/>
              </w:rPr>
              <w:t>6±</w:t>
            </w:r>
            <w:r>
              <w:rPr>
                <w:sz w:val="16"/>
                <w:szCs w:val="16"/>
                <w:lang w:val="en-GB"/>
              </w:rPr>
              <w:t>0.26</w:t>
            </w:r>
          </w:p>
        </w:tc>
        <w:tc>
          <w:tcPr>
            <w:tcW w:w="1233" w:type="dxa"/>
          </w:tcPr>
          <w:p w14:paraId="2638E1B6" w14:textId="0A7B9087" w:rsidR="00901D87" w:rsidRPr="00FB5591" w:rsidRDefault="00901D87" w:rsidP="00901D87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778FE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0</w:t>
            </w:r>
            <w:r w:rsidRPr="007778FE">
              <w:rPr>
                <w:sz w:val="16"/>
                <w:szCs w:val="16"/>
                <w:lang w:val="en-GB"/>
              </w:rPr>
              <w:t>6±</w:t>
            </w:r>
            <w:r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1233" w:type="dxa"/>
          </w:tcPr>
          <w:p w14:paraId="3DE97705" w14:textId="76CC1E2D" w:rsidR="00901D87" w:rsidRPr="00FB5591" w:rsidRDefault="00901D87" w:rsidP="00901D87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9±0.24</w:t>
            </w:r>
          </w:p>
        </w:tc>
        <w:tc>
          <w:tcPr>
            <w:tcW w:w="1234" w:type="dxa"/>
          </w:tcPr>
          <w:p w14:paraId="17559110" w14:textId="2A8ED1D1" w:rsidR="00901D87" w:rsidRPr="00FB5591" w:rsidRDefault="00901D87" w:rsidP="00901D87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22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22</w:t>
            </w:r>
          </w:p>
        </w:tc>
        <w:tc>
          <w:tcPr>
            <w:tcW w:w="1234" w:type="dxa"/>
          </w:tcPr>
          <w:p w14:paraId="6F37D4B6" w14:textId="6001F1FF" w:rsidR="00901D87" w:rsidRPr="00FB5591" w:rsidRDefault="00901D87" w:rsidP="00901D87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91910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17</w:t>
            </w:r>
            <w:r w:rsidRPr="00C91910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96</w:t>
            </w:r>
          </w:p>
        </w:tc>
        <w:tc>
          <w:tcPr>
            <w:tcW w:w="1234" w:type="dxa"/>
          </w:tcPr>
          <w:p w14:paraId="4BE842E7" w14:textId="77777777" w:rsidR="00901D87" w:rsidRPr="00FB5591" w:rsidRDefault="00901D87" w:rsidP="00901D87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31±0.64</w:t>
            </w:r>
          </w:p>
        </w:tc>
        <w:tc>
          <w:tcPr>
            <w:tcW w:w="1235" w:type="dxa"/>
          </w:tcPr>
          <w:p w14:paraId="285B6A44" w14:textId="77777777" w:rsidR="00901D87" w:rsidRPr="00FB5591" w:rsidRDefault="00901D87" w:rsidP="00901D87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7±0.61</w:t>
            </w:r>
          </w:p>
        </w:tc>
        <w:tc>
          <w:tcPr>
            <w:tcW w:w="1234" w:type="dxa"/>
          </w:tcPr>
          <w:p w14:paraId="56087E14" w14:textId="77777777" w:rsidR="00901D87" w:rsidRPr="00FB5591" w:rsidRDefault="00901D87" w:rsidP="00901D87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2±0.09</w:t>
            </w:r>
          </w:p>
        </w:tc>
        <w:tc>
          <w:tcPr>
            <w:tcW w:w="1234" w:type="dxa"/>
          </w:tcPr>
          <w:p w14:paraId="1ED9BB21" w14:textId="77777777" w:rsidR="00901D87" w:rsidRPr="00FB5591" w:rsidRDefault="00901D87" w:rsidP="00901D87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0</w:t>
            </w:r>
          </w:p>
        </w:tc>
        <w:tc>
          <w:tcPr>
            <w:tcW w:w="1235" w:type="dxa"/>
          </w:tcPr>
          <w:p w14:paraId="21ECB01D" w14:textId="77777777" w:rsidR="00901D87" w:rsidRPr="00FB5591" w:rsidRDefault="00901D87" w:rsidP="00901D87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0</w:t>
            </w:r>
          </w:p>
        </w:tc>
      </w:tr>
      <w:tr w:rsidR="00FB5591" w:rsidRPr="006F7077" w14:paraId="26094146" w14:textId="77777777" w:rsidTr="00C62E50">
        <w:tc>
          <w:tcPr>
            <w:tcW w:w="1696" w:type="dxa"/>
            <w:vAlign w:val="center"/>
          </w:tcPr>
          <w:p w14:paraId="2D789AF7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Pelvic Bone</w:t>
            </w:r>
          </w:p>
        </w:tc>
        <w:tc>
          <w:tcPr>
            <w:tcW w:w="1232" w:type="dxa"/>
          </w:tcPr>
          <w:p w14:paraId="06DDB4C0" w14:textId="3001ACC0" w:rsidR="00FB5591" w:rsidRPr="00FB5591" w:rsidRDefault="008B6BD9" w:rsidP="008B6BD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778FE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12</w:t>
            </w:r>
            <w:r w:rsidRPr="007778FE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52</w:t>
            </w:r>
          </w:p>
        </w:tc>
        <w:tc>
          <w:tcPr>
            <w:tcW w:w="1233" w:type="dxa"/>
          </w:tcPr>
          <w:p w14:paraId="026BD403" w14:textId="20FCECF5" w:rsidR="00FB5591" w:rsidRPr="00FB5591" w:rsidRDefault="008B6BD9" w:rsidP="008B6BD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778FE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11</w:t>
            </w:r>
            <w:r w:rsidRPr="007778FE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54</w:t>
            </w:r>
          </w:p>
        </w:tc>
        <w:tc>
          <w:tcPr>
            <w:tcW w:w="1233" w:type="dxa"/>
          </w:tcPr>
          <w:p w14:paraId="03548C99" w14:textId="0FAEA7DA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3±0.34</w:t>
            </w:r>
          </w:p>
        </w:tc>
        <w:tc>
          <w:tcPr>
            <w:tcW w:w="1234" w:type="dxa"/>
          </w:tcPr>
          <w:p w14:paraId="2CFF0E61" w14:textId="7CE151BB" w:rsidR="00FB5591" w:rsidRPr="00FB5591" w:rsidRDefault="008B6BD9" w:rsidP="008B6BD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01</w:t>
            </w:r>
            <w:r w:rsidRPr="007778FE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44</w:t>
            </w:r>
          </w:p>
        </w:tc>
        <w:tc>
          <w:tcPr>
            <w:tcW w:w="1234" w:type="dxa"/>
          </w:tcPr>
          <w:p w14:paraId="7DB13BA5" w14:textId="78F76ACB" w:rsidR="00FB5591" w:rsidRPr="00FB5591" w:rsidRDefault="00FB5591" w:rsidP="008B6BD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91910">
              <w:rPr>
                <w:sz w:val="16"/>
                <w:szCs w:val="16"/>
                <w:lang w:val="en-GB"/>
              </w:rPr>
              <w:t>0.</w:t>
            </w:r>
            <w:r w:rsidR="008B6BD9">
              <w:rPr>
                <w:sz w:val="16"/>
                <w:szCs w:val="16"/>
                <w:lang w:val="en-GB"/>
              </w:rPr>
              <w:t>03</w:t>
            </w:r>
            <w:r w:rsidRPr="00C91910">
              <w:rPr>
                <w:sz w:val="16"/>
                <w:szCs w:val="16"/>
                <w:lang w:val="en-GB"/>
              </w:rPr>
              <w:t>±</w:t>
            </w:r>
            <w:r w:rsidR="008B6BD9"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1234" w:type="dxa"/>
          </w:tcPr>
          <w:p w14:paraId="134A30DE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14±0.39</w:t>
            </w:r>
          </w:p>
        </w:tc>
        <w:tc>
          <w:tcPr>
            <w:tcW w:w="1235" w:type="dxa"/>
          </w:tcPr>
          <w:p w14:paraId="20416BDF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38±0.95</w:t>
            </w:r>
          </w:p>
        </w:tc>
        <w:tc>
          <w:tcPr>
            <w:tcW w:w="1234" w:type="dxa"/>
          </w:tcPr>
          <w:p w14:paraId="08D41ED6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10±1.63</w:t>
            </w:r>
          </w:p>
        </w:tc>
        <w:tc>
          <w:tcPr>
            <w:tcW w:w="1234" w:type="dxa"/>
          </w:tcPr>
          <w:p w14:paraId="4CAF9C88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34±1.42</w:t>
            </w:r>
          </w:p>
        </w:tc>
        <w:tc>
          <w:tcPr>
            <w:tcW w:w="1235" w:type="dxa"/>
          </w:tcPr>
          <w:p w14:paraId="0814EE5E" w14:textId="77777777" w:rsidR="00FB5591" w:rsidRPr="00FB5591" w:rsidRDefault="00FB5591" w:rsidP="00FB559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5±0.15</w:t>
            </w:r>
          </w:p>
        </w:tc>
      </w:tr>
      <w:tr w:rsidR="00E86BF9" w:rsidRPr="006F7077" w14:paraId="468939CD" w14:textId="77777777" w:rsidTr="00C62E50">
        <w:tc>
          <w:tcPr>
            <w:tcW w:w="1696" w:type="dxa"/>
            <w:vAlign w:val="center"/>
          </w:tcPr>
          <w:p w14:paraId="4C19EBF4" w14:textId="77777777" w:rsidR="00E86BF9" w:rsidRPr="00FB5591" w:rsidRDefault="00E86BF9" w:rsidP="00E86BF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Spinal Cord</w:t>
            </w:r>
          </w:p>
        </w:tc>
        <w:tc>
          <w:tcPr>
            <w:tcW w:w="1232" w:type="dxa"/>
          </w:tcPr>
          <w:p w14:paraId="197DBB19" w14:textId="7882D0D5" w:rsidR="00E86BF9" w:rsidRPr="00FB5591" w:rsidRDefault="00E86BF9" w:rsidP="00E86BF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763199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01</w:t>
            </w:r>
            <w:r w:rsidRPr="00763199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233" w:type="dxa"/>
          </w:tcPr>
          <w:p w14:paraId="077F5E31" w14:textId="4B150992" w:rsidR="00E86BF9" w:rsidRPr="00FB5591" w:rsidRDefault="00E86BF9" w:rsidP="00E86BF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hint="eastAsia"/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01±0.01</w:t>
            </w:r>
          </w:p>
        </w:tc>
        <w:tc>
          <w:tcPr>
            <w:tcW w:w="1233" w:type="dxa"/>
          </w:tcPr>
          <w:p w14:paraId="0F8967A5" w14:textId="3A6A0148" w:rsidR="00E86BF9" w:rsidRPr="00FB5591" w:rsidRDefault="00E86BF9" w:rsidP="00E86BF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54±1.03</w:t>
            </w:r>
          </w:p>
        </w:tc>
        <w:tc>
          <w:tcPr>
            <w:tcW w:w="1234" w:type="dxa"/>
          </w:tcPr>
          <w:p w14:paraId="636942D7" w14:textId="023CE20F" w:rsidR="00E86BF9" w:rsidRPr="00FB5591" w:rsidRDefault="00E86BF9" w:rsidP="00E86BF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91910">
              <w:rPr>
                <w:sz w:val="16"/>
                <w:szCs w:val="16"/>
                <w:lang w:val="en-GB"/>
              </w:rPr>
              <w:t>－</w:t>
            </w:r>
            <w:r w:rsidRPr="00C91910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30</w:t>
            </w:r>
            <w:r w:rsidRPr="00C91910">
              <w:rPr>
                <w:sz w:val="16"/>
                <w:szCs w:val="16"/>
                <w:lang w:val="en-GB"/>
              </w:rPr>
              <w:t>±1.</w:t>
            </w:r>
            <w:r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1234" w:type="dxa"/>
          </w:tcPr>
          <w:p w14:paraId="3C4D2271" w14:textId="303FBC36" w:rsidR="00E86BF9" w:rsidRPr="00FB5591" w:rsidRDefault="00E86BF9" w:rsidP="00E86BF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C91910">
              <w:rPr>
                <w:sz w:val="16"/>
                <w:szCs w:val="16"/>
                <w:lang w:val="en-GB"/>
              </w:rPr>
              <w:t>－</w:t>
            </w:r>
            <w:r w:rsidRPr="00C91910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39</w:t>
            </w:r>
            <w:r w:rsidRPr="00C91910">
              <w:rPr>
                <w:sz w:val="16"/>
                <w:szCs w:val="16"/>
                <w:lang w:val="en-GB"/>
              </w:rPr>
              <w:t>±1.</w:t>
            </w:r>
            <w:r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1234" w:type="dxa"/>
          </w:tcPr>
          <w:p w14:paraId="762F1C11" w14:textId="77777777" w:rsidR="00E86BF9" w:rsidRPr="00FB5591" w:rsidRDefault="00E86BF9" w:rsidP="00E86BF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1.93±3.40</w:t>
            </w:r>
          </w:p>
        </w:tc>
        <w:tc>
          <w:tcPr>
            <w:tcW w:w="1235" w:type="dxa"/>
          </w:tcPr>
          <w:p w14:paraId="0854C246" w14:textId="77777777" w:rsidR="00E86BF9" w:rsidRPr="00FB5591" w:rsidRDefault="00E86BF9" w:rsidP="00E86BF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1.20±4.20</w:t>
            </w:r>
          </w:p>
        </w:tc>
        <w:tc>
          <w:tcPr>
            <w:tcW w:w="1234" w:type="dxa"/>
          </w:tcPr>
          <w:p w14:paraId="36ADA1EA" w14:textId="77777777" w:rsidR="00E86BF9" w:rsidRPr="00FB5591" w:rsidRDefault="00E86BF9" w:rsidP="00E86BF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85±2.39</w:t>
            </w:r>
          </w:p>
        </w:tc>
        <w:tc>
          <w:tcPr>
            <w:tcW w:w="1234" w:type="dxa"/>
          </w:tcPr>
          <w:p w14:paraId="3E296779" w14:textId="77777777" w:rsidR="00E86BF9" w:rsidRPr="00FB5591" w:rsidRDefault="00E86BF9" w:rsidP="00E86BF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36±1.82</w:t>
            </w:r>
          </w:p>
        </w:tc>
        <w:tc>
          <w:tcPr>
            <w:tcW w:w="1235" w:type="dxa"/>
          </w:tcPr>
          <w:p w14:paraId="55736226" w14:textId="77777777" w:rsidR="00E86BF9" w:rsidRPr="00FB5591" w:rsidRDefault="00E86BF9" w:rsidP="00E86BF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0</w:t>
            </w:r>
          </w:p>
        </w:tc>
      </w:tr>
      <w:tr w:rsidR="00FB5591" w:rsidRPr="00FE5E15" w14:paraId="27663104" w14:textId="77777777" w:rsidTr="00C62E50">
        <w:tc>
          <w:tcPr>
            <w:tcW w:w="14034" w:type="dxa"/>
            <w:gridSpan w:val="11"/>
            <w:vAlign w:val="center"/>
          </w:tcPr>
          <w:p w14:paraId="197B39D4" w14:textId="77777777" w:rsidR="00FB5591" w:rsidRPr="00FB5591" w:rsidRDefault="00FB5591" w:rsidP="00FB5591">
            <w:pPr>
              <w:spacing w:line="360" w:lineRule="auto"/>
              <w:ind w:firstLineChars="350" w:firstLine="560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MSAP VS. MSMP</w:t>
            </w:r>
          </w:p>
        </w:tc>
      </w:tr>
      <w:tr w:rsidR="006C3C38" w14:paraId="5AC46AB1" w14:textId="77777777" w:rsidTr="00C62E50">
        <w:tc>
          <w:tcPr>
            <w:tcW w:w="1696" w:type="dxa"/>
            <w:vAlign w:val="center"/>
          </w:tcPr>
          <w:p w14:paraId="1673265F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Bladder</w:t>
            </w:r>
          </w:p>
        </w:tc>
        <w:tc>
          <w:tcPr>
            <w:tcW w:w="1232" w:type="dxa"/>
          </w:tcPr>
          <w:p w14:paraId="5A93BBAA" w14:textId="579F9FFB" w:rsidR="006C3C38" w:rsidRPr="00FB5591" w:rsidRDefault="006C3C38" w:rsidP="00DA4F1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</w:t>
            </w:r>
            <w:r w:rsidR="00DA4F1D">
              <w:rPr>
                <w:sz w:val="16"/>
                <w:szCs w:val="16"/>
                <w:lang w:val="en-GB"/>
              </w:rPr>
              <w:t>3</w:t>
            </w:r>
            <w:r w:rsidRPr="00FB5591">
              <w:rPr>
                <w:sz w:val="16"/>
                <w:szCs w:val="16"/>
                <w:lang w:val="en-GB"/>
              </w:rPr>
              <w:t>±1.</w:t>
            </w:r>
            <w:r w:rsidR="00DA4F1D">
              <w:rPr>
                <w:sz w:val="16"/>
                <w:szCs w:val="16"/>
                <w:lang w:val="en-GB"/>
              </w:rPr>
              <w:t>74</w:t>
            </w:r>
          </w:p>
        </w:tc>
        <w:tc>
          <w:tcPr>
            <w:tcW w:w="1233" w:type="dxa"/>
          </w:tcPr>
          <w:p w14:paraId="70934897" w14:textId="10592C9B" w:rsidR="006C3C38" w:rsidRPr="00FB5591" w:rsidRDefault="006C3C38" w:rsidP="00DA4F1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</w:t>
            </w:r>
            <w:r w:rsidR="00DA4F1D">
              <w:rPr>
                <w:sz w:val="16"/>
                <w:szCs w:val="16"/>
                <w:lang w:val="en-GB"/>
              </w:rPr>
              <w:t>3</w:t>
            </w:r>
            <w:r w:rsidRPr="00FB5591">
              <w:rPr>
                <w:sz w:val="16"/>
                <w:szCs w:val="16"/>
                <w:lang w:val="en-GB"/>
              </w:rPr>
              <w:t>±1.</w:t>
            </w:r>
            <w:r w:rsidR="00DA4F1D"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1233" w:type="dxa"/>
          </w:tcPr>
          <w:p w14:paraId="037B1EE0" w14:textId="0272D542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2±0.50</w:t>
            </w:r>
          </w:p>
        </w:tc>
        <w:tc>
          <w:tcPr>
            <w:tcW w:w="1234" w:type="dxa"/>
          </w:tcPr>
          <w:p w14:paraId="256991B4" w14:textId="46C7E327" w:rsidR="006C3C38" w:rsidRPr="00FB5591" w:rsidRDefault="006C3C38" w:rsidP="00DA4F1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1</w:t>
            </w:r>
            <w:r w:rsidR="00DA4F1D">
              <w:rPr>
                <w:sz w:val="16"/>
                <w:szCs w:val="16"/>
                <w:lang w:val="en-GB"/>
              </w:rPr>
              <w:t>6</w:t>
            </w:r>
            <w:r w:rsidRPr="00FB5591">
              <w:rPr>
                <w:sz w:val="16"/>
                <w:szCs w:val="16"/>
                <w:lang w:val="en-GB"/>
              </w:rPr>
              <w:t>±0.</w:t>
            </w:r>
            <w:r w:rsidR="00DA4F1D"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1234" w:type="dxa"/>
          </w:tcPr>
          <w:p w14:paraId="5D54AEE8" w14:textId="5958BBE1" w:rsidR="006C3C38" w:rsidRPr="00FB5591" w:rsidRDefault="006C3C38" w:rsidP="00DA4F1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1</w:t>
            </w:r>
            <w:r w:rsidR="00DA4F1D">
              <w:rPr>
                <w:sz w:val="16"/>
                <w:szCs w:val="16"/>
                <w:lang w:val="en-GB"/>
              </w:rPr>
              <w:t>7</w:t>
            </w:r>
            <w:r w:rsidRPr="00FB5591">
              <w:rPr>
                <w:sz w:val="16"/>
                <w:szCs w:val="16"/>
                <w:lang w:val="en-GB"/>
              </w:rPr>
              <w:t>±0.</w:t>
            </w:r>
            <w:r w:rsidR="00DA4F1D"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1234" w:type="dxa"/>
          </w:tcPr>
          <w:p w14:paraId="14C6E369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3±0.12</w:t>
            </w:r>
          </w:p>
        </w:tc>
        <w:tc>
          <w:tcPr>
            <w:tcW w:w="1235" w:type="dxa"/>
          </w:tcPr>
          <w:p w14:paraId="2D0EE08D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7±1.46</w:t>
            </w:r>
          </w:p>
        </w:tc>
        <w:tc>
          <w:tcPr>
            <w:tcW w:w="1234" w:type="dxa"/>
          </w:tcPr>
          <w:p w14:paraId="2EC95DE9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6±1.96</w:t>
            </w:r>
          </w:p>
        </w:tc>
        <w:tc>
          <w:tcPr>
            <w:tcW w:w="1234" w:type="dxa"/>
          </w:tcPr>
          <w:p w14:paraId="7E248191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15±3.35</w:t>
            </w:r>
          </w:p>
        </w:tc>
        <w:tc>
          <w:tcPr>
            <w:tcW w:w="1235" w:type="dxa"/>
          </w:tcPr>
          <w:p w14:paraId="598B9448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16±0.45</w:t>
            </w:r>
          </w:p>
        </w:tc>
      </w:tr>
      <w:tr w:rsidR="006C3C38" w14:paraId="118983A7" w14:textId="77777777" w:rsidTr="00C62E50">
        <w:tc>
          <w:tcPr>
            <w:tcW w:w="1696" w:type="dxa"/>
            <w:vAlign w:val="center"/>
          </w:tcPr>
          <w:p w14:paraId="3C3DEEA7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lastRenderedPageBreak/>
              <w:t>Rectum</w:t>
            </w:r>
          </w:p>
        </w:tc>
        <w:tc>
          <w:tcPr>
            <w:tcW w:w="1232" w:type="dxa"/>
          </w:tcPr>
          <w:p w14:paraId="2EF95B27" w14:textId="27286548" w:rsidR="006C3C38" w:rsidRPr="00FB5591" w:rsidRDefault="006C3C38" w:rsidP="0092355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5</w:t>
            </w:r>
            <w:r w:rsidR="00923558">
              <w:rPr>
                <w:sz w:val="16"/>
                <w:szCs w:val="16"/>
                <w:lang w:val="en-GB"/>
              </w:rPr>
              <w:t>6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 w:rsidR="00923558">
              <w:rPr>
                <w:sz w:val="16"/>
                <w:szCs w:val="16"/>
                <w:lang w:val="en-GB"/>
              </w:rPr>
              <w:t>1.47</w:t>
            </w:r>
          </w:p>
        </w:tc>
        <w:tc>
          <w:tcPr>
            <w:tcW w:w="1233" w:type="dxa"/>
          </w:tcPr>
          <w:p w14:paraId="2F2AC2E2" w14:textId="64BC3B28" w:rsidR="006C3C38" w:rsidRPr="00FB5591" w:rsidRDefault="006C3C38" w:rsidP="0092355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</w:t>
            </w:r>
            <w:r w:rsidR="00923558">
              <w:rPr>
                <w:sz w:val="16"/>
                <w:szCs w:val="16"/>
                <w:lang w:val="en-GB"/>
              </w:rPr>
              <w:t>64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 w:rsidR="00923558">
              <w:rPr>
                <w:sz w:val="16"/>
                <w:szCs w:val="16"/>
                <w:lang w:val="en-GB"/>
              </w:rPr>
              <w:t>1.80</w:t>
            </w:r>
          </w:p>
        </w:tc>
        <w:tc>
          <w:tcPr>
            <w:tcW w:w="1233" w:type="dxa"/>
          </w:tcPr>
          <w:p w14:paraId="4058A6E0" w14:textId="55286D78" w:rsidR="006C3C38" w:rsidRPr="00FB5591" w:rsidRDefault="006C3C38" w:rsidP="0092355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24±0.5</w:t>
            </w:r>
            <w:r w:rsidR="0092355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34" w:type="dxa"/>
          </w:tcPr>
          <w:p w14:paraId="6A16195A" w14:textId="18DDE4BB" w:rsidR="006C3C38" w:rsidRPr="00FB5591" w:rsidRDefault="006C3C38" w:rsidP="0092355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</w:t>
            </w:r>
            <w:r w:rsidR="00923558">
              <w:rPr>
                <w:sz w:val="16"/>
                <w:szCs w:val="16"/>
                <w:lang w:val="en-GB"/>
              </w:rPr>
              <w:t>1</w:t>
            </w:r>
            <w:r w:rsidRPr="00FB5591">
              <w:rPr>
                <w:sz w:val="16"/>
                <w:szCs w:val="16"/>
                <w:lang w:val="en-GB"/>
              </w:rPr>
              <w:t>±0.</w:t>
            </w:r>
            <w:r w:rsidR="00923558"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1234" w:type="dxa"/>
          </w:tcPr>
          <w:p w14:paraId="1683182B" w14:textId="7B64D58E" w:rsidR="006C3C38" w:rsidRPr="00FB5591" w:rsidRDefault="006C3C38" w:rsidP="0092355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</w:t>
            </w:r>
            <w:r w:rsidR="00923558">
              <w:rPr>
                <w:sz w:val="16"/>
                <w:szCs w:val="16"/>
                <w:lang w:val="en-GB"/>
              </w:rPr>
              <w:t>1</w:t>
            </w:r>
            <w:r w:rsidRPr="00FB5591">
              <w:rPr>
                <w:sz w:val="16"/>
                <w:szCs w:val="16"/>
                <w:lang w:val="en-GB"/>
              </w:rPr>
              <w:t>±0.</w:t>
            </w:r>
            <w:r w:rsidR="00923558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1234" w:type="dxa"/>
          </w:tcPr>
          <w:p w14:paraId="3E42E8B6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4±0.20</w:t>
            </w:r>
          </w:p>
        </w:tc>
        <w:tc>
          <w:tcPr>
            <w:tcW w:w="1235" w:type="dxa"/>
          </w:tcPr>
          <w:p w14:paraId="27E665B6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41±1.09</w:t>
            </w:r>
          </w:p>
        </w:tc>
        <w:tc>
          <w:tcPr>
            <w:tcW w:w="1234" w:type="dxa"/>
          </w:tcPr>
          <w:p w14:paraId="4CD8B78E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77±2.09</w:t>
            </w:r>
          </w:p>
        </w:tc>
        <w:tc>
          <w:tcPr>
            <w:tcW w:w="1234" w:type="dxa"/>
          </w:tcPr>
          <w:p w14:paraId="3106A485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1.00±2.26</w:t>
            </w:r>
          </w:p>
        </w:tc>
        <w:tc>
          <w:tcPr>
            <w:tcW w:w="1235" w:type="dxa"/>
          </w:tcPr>
          <w:p w14:paraId="66E2454D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1±0.61</w:t>
            </w:r>
          </w:p>
        </w:tc>
      </w:tr>
      <w:tr w:rsidR="006C3C38" w14:paraId="651F5B3C" w14:textId="77777777" w:rsidTr="00C62E50">
        <w:tc>
          <w:tcPr>
            <w:tcW w:w="1696" w:type="dxa"/>
            <w:vAlign w:val="center"/>
          </w:tcPr>
          <w:p w14:paraId="638C47A0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Colon</w:t>
            </w:r>
          </w:p>
        </w:tc>
        <w:tc>
          <w:tcPr>
            <w:tcW w:w="1232" w:type="dxa"/>
          </w:tcPr>
          <w:p w14:paraId="17A4BA8A" w14:textId="7FB11D3C" w:rsidR="006C3C38" w:rsidRPr="00FB5591" w:rsidRDefault="006C3C38" w:rsidP="0052082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7±0.3</w:t>
            </w:r>
            <w:r w:rsidR="0052082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33" w:type="dxa"/>
          </w:tcPr>
          <w:p w14:paraId="25950BD0" w14:textId="1A695596" w:rsidR="006C3C38" w:rsidRPr="00FB5591" w:rsidRDefault="006C3C38" w:rsidP="0052082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</w:t>
            </w:r>
            <w:r w:rsidR="00520828">
              <w:rPr>
                <w:sz w:val="16"/>
                <w:szCs w:val="16"/>
                <w:lang w:val="en-GB"/>
              </w:rPr>
              <w:t>4</w:t>
            </w:r>
            <w:r w:rsidRPr="00FB5591">
              <w:rPr>
                <w:sz w:val="16"/>
                <w:szCs w:val="16"/>
                <w:lang w:val="en-GB"/>
              </w:rPr>
              <w:t>±0.</w:t>
            </w:r>
            <w:r w:rsidR="00520828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1233" w:type="dxa"/>
          </w:tcPr>
          <w:p w14:paraId="00840BC1" w14:textId="1115B4B9" w:rsidR="006C3C38" w:rsidRPr="00FB5591" w:rsidRDefault="006C3C38" w:rsidP="0052082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2±</w:t>
            </w:r>
            <w:r w:rsidR="00520828"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1234" w:type="dxa"/>
          </w:tcPr>
          <w:p w14:paraId="7BDDC7E3" w14:textId="65004792" w:rsidR="006C3C38" w:rsidRPr="00FB5591" w:rsidRDefault="00520828" w:rsidP="0052082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="006C3C38" w:rsidRPr="00FB5591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37</w:t>
            </w:r>
            <w:r w:rsidR="006C3C38" w:rsidRPr="00FB5591">
              <w:rPr>
                <w:sz w:val="16"/>
                <w:szCs w:val="16"/>
                <w:lang w:val="en-GB"/>
              </w:rPr>
              <w:t>±1.1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34" w:type="dxa"/>
          </w:tcPr>
          <w:p w14:paraId="61F2EF92" w14:textId="713D212B" w:rsidR="006C3C38" w:rsidRPr="00FB5591" w:rsidRDefault="00520828" w:rsidP="0052082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="006C3C38" w:rsidRPr="00FB5591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35</w:t>
            </w:r>
            <w:r w:rsidR="006C3C38" w:rsidRPr="00FB5591">
              <w:rPr>
                <w:sz w:val="16"/>
                <w:szCs w:val="16"/>
                <w:lang w:val="en-GB"/>
              </w:rPr>
              <w:t>±1.1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34" w:type="dxa"/>
          </w:tcPr>
          <w:p w14:paraId="3FDD990B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9±1.11</w:t>
            </w:r>
          </w:p>
        </w:tc>
        <w:tc>
          <w:tcPr>
            <w:tcW w:w="1235" w:type="dxa"/>
          </w:tcPr>
          <w:p w14:paraId="33450F24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21±1.29</w:t>
            </w:r>
          </w:p>
        </w:tc>
        <w:tc>
          <w:tcPr>
            <w:tcW w:w="1234" w:type="dxa"/>
          </w:tcPr>
          <w:p w14:paraId="7B62B13D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2±0.45</w:t>
            </w:r>
          </w:p>
        </w:tc>
        <w:tc>
          <w:tcPr>
            <w:tcW w:w="1234" w:type="dxa"/>
          </w:tcPr>
          <w:p w14:paraId="14367736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2±0.49</w:t>
            </w:r>
          </w:p>
        </w:tc>
        <w:tc>
          <w:tcPr>
            <w:tcW w:w="1235" w:type="dxa"/>
          </w:tcPr>
          <w:p w14:paraId="08880473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2±0.10</w:t>
            </w:r>
          </w:p>
        </w:tc>
      </w:tr>
      <w:tr w:rsidR="006C3C38" w14:paraId="29414394" w14:textId="77777777" w:rsidTr="00C62E50">
        <w:tc>
          <w:tcPr>
            <w:tcW w:w="1696" w:type="dxa"/>
            <w:vAlign w:val="center"/>
          </w:tcPr>
          <w:p w14:paraId="7EFBF41F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Femoral Head L</w:t>
            </w:r>
          </w:p>
        </w:tc>
        <w:tc>
          <w:tcPr>
            <w:tcW w:w="1232" w:type="dxa"/>
          </w:tcPr>
          <w:p w14:paraId="22D1359C" w14:textId="04726E60" w:rsidR="006C3C38" w:rsidRPr="00FB5591" w:rsidRDefault="006C3C38" w:rsidP="00481C4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</w:t>
            </w:r>
            <w:r w:rsidR="00481C48">
              <w:rPr>
                <w:sz w:val="16"/>
                <w:szCs w:val="16"/>
                <w:lang w:val="en-GB"/>
              </w:rPr>
              <w:t>8</w:t>
            </w:r>
            <w:r w:rsidRPr="00FB5591">
              <w:rPr>
                <w:sz w:val="16"/>
                <w:szCs w:val="16"/>
                <w:lang w:val="en-GB"/>
              </w:rPr>
              <w:t>±0.</w:t>
            </w:r>
            <w:r w:rsidR="00481C48"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1233" w:type="dxa"/>
          </w:tcPr>
          <w:p w14:paraId="4F026E53" w14:textId="45FE9CC5" w:rsidR="006C3C38" w:rsidRPr="00FB5591" w:rsidRDefault="006C3C38" w:rsidP="00481C4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</w:t>
            </w:r>
            <w:r w:rsidR="00481C48">
              <w:rPr>
                <w:sz w:val="16"/>
                <w:szCs w:val="16"/>
                <w:lang w:val="en-GB"/>
              </w:rPr>
              <w:t>8</w:t>
            </w:r>
            <w:r w:rsidRPr="00FB5591">
              <w:rPr>
                <w:sz w:val="16"/>
                <w:szCs w:val="16"/>
                <w:lang w:val="en-GB"/>
              </w:rPr>
              <w:t>±0.</w:t>
            </w:r>
            <w:r w:rsidR="00481C48">
              <w:rPr>
                <w:sz w:val="16"/>
                <w:szCs w:val="16"/>
                <w:lang w:val="en-GB"/>
              </w:rPr>
              <w:t>4</w:t>
            </w:r>
            <w:r w:rsidRPr="00FB559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33" w:type="dxa"/>
          </w:tcPr>
          <w:p w14:paraId="704AAAE8" w14:textId="3C941002" w:rsidR="006C3C38" w:rsidRPr="00FB5591" w:rsidRDefault="006C3C38" w:rsidP="00283E9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10±1.0</w:t>
            </w:r>
            <w:r w:rsidR="00283E94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34" w:type="dxa"/>
          </w:tcPr>
          <w:p w14:paraId="359E5F0B" w14:textId="139C42D9" w:rsidR="006C3C38" w:rsidRPr="00FB5591" w:rsidRDefault="006C3C38" w:rsidP="00283E9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2</w:t>
            </w:r>
            <w:r w:rsidR="00283E94">
              <w:rPr>
                <w:sz w:val="16"/>
                <w:szCs w:val="16"/>
                <w:lang w:val="en-GB"/>
              </w:rPr>
              <w:t>1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 w:rsidR="00283E94">
              <w:rPr>
                <w:sz w:val="16"/>
                <w:szCs w:val="16"/>
                <w:lang w:val="en-GB"/>
              </w:rPr>
              <w:t>1.42</w:t>
            </w:r>
          </w:p>
        </w:tc>
        <w:tc>
          <w:tcPr>
            <w:tcW w:w="1234" w:type="dxa"/>
          </w:tcPr>
          <w:p w14:paraId="2B4F3906" w14:textId="04F1DEBB" w:rsidR="006C3C38" w:rsidRPr="00FB5591" w:rsidRDefault="006C3C38" w:rsidP="00283E94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2</w:t>
            </w:r>
            <w:r w:rsidR="00283E94">
              <w:rPr>
                <w:sz w:val="16"/>
                <w:szCs w:val="16"/>
                <w:lang w:val="en-GB"/>
              </w:rPr>
              <w:t>15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 w:rsidR="00283E94">
              <w:rPr>
                <w:sz w:val="16"/>
                <w:szCs w:val="16"/>
                <w:lang w:val="en-GB"/>
              </w:rPr>
              <w:t>1.48</w:t>
            </w:r>
          </w:p>
        </w:tc>
        <w:tc>
          <w:tcPr>
            <w:tcW w:w="1234" w:type="dxa"/>
          </w:tcPr>
          <w:p w14:paraId="194B70FA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3.42±9.07</w:t>
            </w:r>
          </w:p>
        </w:tc>
        <w:tc>
          <w:tcPr>
            <w:tcW w:w="1235" w:type="dxa"/>
          </w:tcPr>
          <w:p w14:paraId="7E39D978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53±4.07</w:t>
            </w:r>
          </w:p>
        </w:tc>
        <w:tc>
          <w:tcPr>
            <w:tcW w:w="1234" w:type="dxa"/>
          </w:tcPr>
          <w:p w14:paraId="0C58C8B5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1.17±3.49</w:t>
            </w:r>
          </w:p>
        </w:tc>
        <w:tc>
          <w:tcPr>
            <w:tcW w:w="1234" w:type="dxa"/>
          </w:tcPr>
          <w:p w14:paraId="451881D3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19±0.83</w:t>
            </w:r>
          </w:p>
        </w:tc>
        <w:tc>
          <w:tcPr>
            <w:tcW w:w="1235" w:type="dxa"/>
          </w:tcPr>
          <w:p w14:paraId="58394CB9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0</w:t>
            </w:r>
          </w:p>
        </w:tc>
      </w:tr>
      <w:tr w:rsidR="006C3C38" w14:paraId="68838158" w14:textId="77777777" w:rsidTr="00C62E50">
        <w:tc>
          <w:tcPr>
            <w:tcW w:w="1696" w:type="dxa"/>
            <w:vAlign w:val="center"/>
          </w:tcPr>
          <w:p w14:paraId="47CA4D99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Femoral Head R</w:t>
            </w:r>
          </w:p>
        </w:tc>
        <w:tc>
          <w:tcPr>
            <w:tcW w:w="1232" w:type="dxa"/>
          </w:tcPr>
          <w:p w14:paraId="370FAF57" w14:textId="6C336F53" w:rsidR="006C3C38" w:rsidRPr="00FB5591" w:rsidRDefault="002C687D" w:rsidP="002C687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="006C3C38" w:rsidRPr="00FB5591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  <w:r w:rsidR="006C3C38" w:rsidRPr="00FB5591">
              <w:rPr>
                <w:sz w:val="16"/>
                <w:szCs w:val="16"/>
                <w:lang w:val="en-GB"/>
              </w:rPr>
              <w:t>±0.</w:t>
            </w:r>
            <w:r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1233" w:type="dxa"/>
          </w:tcPr>
          <w:p w14:paraId="6FC65E64" w14:textId="18DAD445" w:rsidR="006C3C38" w:rsidRPr="00FB5591" w:rsidRDefault="002C687D" w:rsidP="002C687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7</w:t>
            </w:r>
            <w:r w:rsidRPr="00FB5591">
              <w:rPr>
                <w:sz w:val="16"/>
                <w:szCs w:val="16"/>
                <w:lang w:val="en-GB"/>
              </w:rPr>
              <w:t>±0.</w:t>
            </w:r>
            <w:r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1233" w:type="dxa"/>
          </w:tcPr>
          <w:p w14:paraId="4ABA1EA4" w14:textId="43B94475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50±1.03</w:t>
            </w:r>
          </w:p>
        </w:tc>
        <w:tc>
          <w:tcPr>
            <w:tcW w:w="1234" w:type="dxa"/>
          </w:tcPr>
          <w:p w14:paraId="46D42B44" w14:textId="24D91EF0" w:rsidR="006C3C38" w:rsidRPr="00FB5591" w:rsidRDefault="006C3C38" w:rsidP="00605A7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</w:t>
            </w:r>
            <w:r w:rsidR="007455E8">
              <w:rPr>
                <w:sz w:val="16"/>
                <w:szCs w:val="16"/>
                <w:lang w:val="en-GB"/>
              </w:rPr>
              <w:t>91</w:t>
            </w:r>
            <w:r w:rsidRPr="00FB5591">
              <w:rPr>
                <w:sz w:val="16"/>
                <w:szCs w:val="16"/>
                <w:lang w:val="en-GB"/>
              </w:rPr>
              <w:t>±1.</w:t>
            </w:r>
            <w:r w:rsidR="007455E8">
              <w:rPr>
                <w:sz w:val="16"/>
                <w:szCs w:val="16"/>
                <w:lang w:val="en-GB"/>
              </w:rPr>
              <w:t>5</w:t>
            </w:r>
            <w:r w:rsidR="00605A7D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34" w:type="dxa"/>
          </w:tcPr>
          <w:p w14:paraId="28200E9A" w14:textId="76C06900" w:rsidR="006C3C38" w:rsidRPr="00FB5591" w:rsidRDefault="006C3C38" w:rsidP="007455E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</w:t>
            </w:r>
            <w:r w:rsidR="007455E8">
              <w:rPr>
                <w:sz w:val="16"/>
                <w:szCs w:val="16"/>
                <w:lang w:val="en-GB"/>
              </w:rPr>
              <w:t>99</w:t>
            </w:r>
            <w:r w:rsidRPr="00FB5591">
              <w:rPr>
                <w:sz w:val="16"/>
                <w:szCs w:val="16"/>
                <w:lang w:val="en-GB"/>
              </w:rPr>
              <w:t>±1.</w:t>
            </w:r>
            <w:r w:rsidR="007455E8">
              <w:rPr>
                <w:sz w:val="16"/>
                <w:szCs w:val="16"/>
                <w:lang w:val="en-GB"/>
              </w:rPr>
              <w:t>6</w:t>
            </w:r>
            <w:r w:rsidRPr="00FB5591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34" w:type="dxa"/>
          </w:tcPr>
          <w:p w14:paraId="70DCEF8D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1.94±8.61</w:t>
            </w:r>
          </w:p>
        </w:tc>
        <w:tc>
          <w:tcPr>
            <w:tcW w:w="1235" w:type="dxa"/>
          </w:tcPr>
          <w:p w14:paraId="66DEEA9B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2.15±6.17</w:t>
            </w:r>
          </w:p>
        </w:tc>
        <w:tc>
          <w:tcPr>
            <w:tcW w:w="1234" w:type="dxa"/>
          </w:tcPr>
          <w:p w14:paraId="10DB3C37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1.09±1.64</w:t>
            </w:r>
          </w:p>
        </w:tc>
        <w:tc>
          <w:tcPr>
            <w:tcW w:w="1234" w:type="dxa"/>
          </w:tcPr>
          <w:p w14:paraId="45A1BFC7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36±0.68</w:t>
            </w:r>
          </w:p>
        </w:tc>
        <w:tc>
          <w:tcPr>
            <w:tcW w:w="1235" w:type="dxa"/>
          </w:tcPr>
          <w:p w14:paraId="69471F2A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0</w:t>
            </w:r>
          </w:p>
        </w:tc>
      </w:tr>
      <w:tr w:rsidR="006C3C38" w14:paraId="4569BA87" w14:textId="77777777" w:rsidTr="00C62E50">
        <w:tc>
          <w:tcPr>
            <w:tcW w:w="1696" w:type="dxa"/>
            <w:vAlign w:val="center"/>
          </w:tcPr>
          <w:p w14:paraId="18060D2C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Kidney L</w:t>
            </w:r>
          </w:p>
        </w:tc>
        <w:tc>
          <w:tcPr>
            <w:tcW w:w="1232" w:type="dxa"/>
          </w:tcPr>
          <w:p w14:paraId="3B3422A8" w14:textId="4F00F0E1" w:rsidR="006C3C38" w:rsidRPr="00FB5591" w:rsidRDefault="00605A7D" w:rsidP="00605A7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="006C3C38" w:rsidRPr="00FB5591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1</w:t>
            </w:r>
            <w:r w:rsidR="006C3C38" w:rsidRPr="00FB5591">
              <w:rPr>
                <w:sz w:val="16"/>
                <w:szCs w:val="16"/>
                <w:lang w:val="en-GB"/>
              </w:rPr>
              <w:t>±0.07</w:t>
            </w:r>
          </w:p>
        </w:tc>
        <w:tc>
          <w:tcPr>
            <w:tcW w:w="1233" w:type="dxa"/>
          </w:tcPr>
          <w:p w14:paraId="5A22606B" w14:textId="384B2A0C" w:rsidR="006C3C38" w:rsidRPr="00FB5591" w:rsidRDefault="00605A7D" w:rsidP="00605A7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="006C3C38" w:rsidRPr="00FB5591">
              <w:rPr>
                <w:sz w:val="16"/>
                <w:szCs w:val="16"/>
                <w:lang w:val="en-GB"/>
              </w:rPr>
              <w:t>0.00±0.0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33" w:type="dxa"/>
          </w:tcPr>
          <w:p w14:paraId="352B847F" w14:textId="35840D94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3±0.18</w:t>
            </w:r>
          </w:p>
        </w:tc>
        <w:tc>
          <w:tcPr>
            <w:tcW w:w="1234" w:type="dxa"/>
          </w:tcPr>
          <w:p w14:paraId="2CFCFB89" w14:textId="26AB7045" w:rsidR="006C3C38" w:rsidRPr="00FB5591" w:rsidRDefault="00605A7D" w:rsidP="00605A7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="006C3C38" w:rsidRPr="00FB5591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12</w:t>
            </w:r>
            <w:r w:rsidR="006C3C38" w:rsidRPr="00FB5591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31</w:t>
            </w:r>
          </w:p>
        </w:tc>
        <w:tc>
          <w:tcPr>
            <w:tcW w:w="1234" w:type="dxa"/>
          </w:tcPr>
          <w:p w14:paraId="73D9DD75" w14:textId="615E13E2" w:rsidR="006C3C38" w:rsidRPr="00FB5591" w:rsidRDefault="00605A7D" w:rsidP="00605A7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="006C3C38" w:rsidRPr="00FB5591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08</w:t>
            </w:r>
            <w:r w:rsidR="006C3C38" w:rsidRPr="00FB5591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1234" w:type="dxa"/>
          </w:tcPr>
          <w:p w14:paraId="0811C3A0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17±0.37</w:t>
            </w:r>
          </w:p>
        </w:tc>
        <w:tc>
          <w:tcPr>
            <w:tcW w:w="1235" w:type="dxa"/>
          </w:tcPr>
          <w:p w14:paraId="2C8A76D1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1±0.05</w:t>
            </w:r>
          </w:p>
        </w:tc>
        <w:tc>
          <w:tcPr>
            <w:tcW w:w="1234" w:type="dxa"/>
          </w:tcPr>
          <w:p w14:paraId="56FCF169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1±0.04</w:t>
            </w:r>
          </w:p>
        </w:tc>
        <w:tc>
          <w:tcPr>
            <w:tcW w:w="1234" w:type="dxa"/>
          </w:tcPr>
          <w:p w14:paraId="40C63FE8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0</w:t>
            </w:r>
          </w:p>
        </w:tc>
        <w:tc>
          <w:tcPr>
            <w:tcW w:w="1235" w:type="dxa"/>
          </w:tcPr>
          <w:p w14:paraId="108E7D4D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0</w:t>
            </w:r>
          </w:p>
        </w:tc>
      </w:tr>
      <w:tr w:rsidR="006C3C38" w14:paraId="3100E6A7" w14:textId="77777777" w:rsidTr="00C62E50">
        <w:tc>
          <w:tcPr>
            <w:tcW w:w="1696" w:type="dxa"/>
            <w:vAlign w:val="center"/>
          </w:tcPr>
          <w:p w14:paraId="0425B8CB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Kidney R</w:t>
            </w:r>
          </w:p>
        </w:tc>
        <w:tc>
          <w:tcPr>
            <w:tcW w:w="1232" w:type="dxa"/>
          </w:tcPr>
          <w:p w14:paraId="362EFEDE" w14:textId="23A9A927" w:rsidR="006C3C38" w:rsidRPr="00FB5591" w:rsidRDefault="006C3C38" w:rsidP="00F27E47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</w:t>
            </w:r>
            <w:r w:rsidR="00F27E47">
              <w:rPr>
                <w:sz w:val="16"/>
                <w:szCs w:val="16"/>
                <w:lang w:val="en-GB"/>
              </w:rPr>
              <w:t>5</w:t>
            </w:r>
            <w:r w:rsidRPr="00FB5591">
              <w:rPr>
                <w:sz w:val="16"/>
                <w:szCs w:val="16"/>
                <w:lang w:val="en-GB"/>
              </w:rPr>
              <w:t>±0</w:t>
            </w:r>
            <w:r w:rsidR="00F27E47">
              <w:rPr>
                <w:sz w:val="16"/>
                <w:szCs w:val="16"/>
                <w:lang w:val="en-GB"/>
              </w:rPr>
              <w:t>.25</w:t>
            </w:r>
          </w:p>
        </w:tc>
        <w:tc>
          <w:tcPr>
            <w:tcW w:w="1233" w:type="dxa"/>
          </w:tcPr>
          <w:p w14:paraId="43F44A30" w14:textId="4521B70F" w:rsidR="006C3C38" w:rsidRPr="00FB5591" w:rsidRDefault="006C3C38" w:rsidP="00F27E47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</w:t>
            </w:r>
            <w:r w:rsidR="00F27E47">
              <w:rPr>
                <w:sz w:val="16"/>
                <w:szCs w:val="16"/>
                <w:lang w:val="en-GB"/>
              </w:rPr>
              <w:t>5</w:t>
            </w:r>
            <w:r w:rsidRPr="00FB5591">
              <w:rPr>
                <w:sz w:val="16"/>
                <w:szCs w:val="16"/>
                <w:lang w:val="en-GB"/>
              </w:rPr>
              <w:t>±0.</w:t>
            </w:r>
            <w:r w:rsidR="00F27E47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1233" w:type="dxa"/>
          </w:tcPr>
          <w:p w14:paraId="69CD021F" w14:textId="2609AEC6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2±0.06</w:t>
            </w:r>
          </w:p>
        </w:tc>
        <w:tc>
          <w:tcPr>
            <w:tcW w:w="1234" w:type="dxa"/>
          </w:tcPr>
          <w:p w14:paraId="7F67BDBA" w14:textId="7F9A015F" w:rsidR="006C3C38" w:rsidRPr="00FB5591" w:rsidRDefault="006C3C38" w:rsidP="00F27E47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</w:t>
            </w:r>
            <w:r w:rsidR="00F27E47">
              <w:rPr>
                <w:sz w:val="16"/>
                <w:szCs w:val="16"/>
                <w:lang w:val="en-GB"/>
              </w:rPr>
              <w:t>04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 w:rsidR="00F27E47">
              <w:rPr>
                <w:sz w:val="16"/>
                <w:szCs w:val="16"/>
                <w:lang w:val="en-GB"/>
              </w:rPr>
              <w:t>0.58</w:t>
            </w:r>
          </w:p>
        </w:tc>
        <w:tc>
          <w:tcPr>
            <w:tcW w:w="1234" w:type="dxa"/>
          </w:tcPr>
          <w:p w14:paraId="0DCEEE7B" w14:textId="0F30446F" w:rsidR="006C3C38" w:rsidRPr="00FB5591" w:rsidRDefault="006C3C38" w:rsidP="00F27E47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</w:t>
            </w:r>
            <w:r w:rsidR="00F27E47">
              <w:rPr>
                <w:sz w:val="16"/>
                <w:szCs w:val="16"/>
                <w:lang w:val="en-GB"/>
              </w:rPr>
              <w:t>06</w:t>
            </w:r>
            <w:r w:rsidRPr="00FB5591">
              <w:rPr>
                <w:sz w:val="16"/>
                <w:szCs w:val="16"/>
                <w:lang w:val="en-GB"/>
              </w:rPr>
              <w:t>±</w:t>
            </w:r>
            <w:r w:rsidR="00F27E47">
              <w:rPr>
                <w:sz w:val="16"/>
                <w:szCs w:val="16"/>
                <w:lang w:val="en-GB"/>
              </w:rPr>
              <w:t>0.48</w:t>
            </w:r>
          </w:p>
        </w:tc>
        <w:tc>
          <w:tcPr>
            <w:tcW w:w="1234" w:type="dxa"/>
          </w:tcPr>
          <w:p w14:paraId="569F8C65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21±0.48</w:t>
            </w:r>
          </w:p>
        </w:tc>
        <w:tc>
          <w:tcPr>
            <w:tcW w:w="1235" w:type="dxa"/>
          </w:tcPr>
          <w:p w14:paraId="41D9E2DF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1±0.12</w:t>
            </w:r>
          </w:p>
        </w:tc>
        <w:tc>
          <w:tcPr>
            <w:tcW w:w="1234" w:type="dxa"/>
          </w:tcPr>
          <w:p w14:paraId="5EE1593B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1</w:t>
            </w:r>
          </w:p>
        </w:tc>
        <w:tc>
          <w:tcPr>
            <w:tcW w:w="1234" w:type="dxa"/>
          </w:tcPr>
          <w:p w14:paraId="06290C92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0</w:t>
            </w:r>
          </w:p>
        </w:tc>
        <w:tc>
          <w:tcPr>
            <w:tcW w:w="1235" w:type="dxa"/>
          </w:tcPr>
          <w:p w14:paraId="6FD3F23C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0</w:t>
            </w:r>
          </w:p>
        </w:tc>
      </w:tr>
      <w:tr w:rsidR="006C3C38" w14:paraId="05468305" w14:textId="77777777" w:rsidTr="00C62E50">
        <w:tc>
          <w:tcPr>
            <w:tcW w:w="1696" w:type="dxa"/>
            <w:vAlign w:val="center"/>
          </w:tcPr>
          <w:p w14:paraId="0A9D5C14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Pelvic Bone</w:t>
            </w:r>
          </w:p>
        </w:tc>
        <w:tc>
          <w:tcPr>
            <w:tcW w:w="1232" w:type="dxa"/>
          </w:tcPr>
          <w:p w14:paraId="51E222B6" w14:textId="65958E20" w:rsidR="006C3C38" w:rsidRPr="00FB5591" w:rsidRDefault="006C3C38" w:rsidP="006133AF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</w:t>
            </w:r>
            <w:r w:rsidR="006133AF">
              <w:rPr>
                <w:sz w:val="16"/>
                <w:szCs w:val="16"/>
                <w:lang w:val="en-GB"/>
              </w:rPr>
              <w:t>17</w:t>
            </w:r>
            <w:r w:rsidRPr="00FB5591">
              <w:rPr>
                <w:sz w:val="16"/>
                <w:szCs w:val="16"/>
                <w:lang w:val="en-GB"/>
              </w:rPr>
              <w:t>±0.</w:t>
            </w:r>
            <w:r w:rsidR="006133AF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1233" w:type="dxa"/>
          </w:tcPr>
          <w:p w14:paraId="6B5A89D7" w14:textId="17B78266" w:rsidR="006C3C38" w:rsidRPr="00FB5591" w:rsidRDefault="006133AF" w:rsidP="006133AF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hint="eastAsia"/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16</w:t>
            </w:r>
            <w:r w:rsidR="006C3C38" w:rsidRPr="00FB5591">
              <w:rPr>
                <w:sz w:val="16"/>
                <w:szCs w:val="16"/>
                <w:lang w:val="en-GB"/>
              </w:rPr>
              <w:t>±0.</w:t>
            </w: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1233" w:type="dxa"/>
          </w:tcPr>
          <w:p w14:paraId="5ED5DA3C" w14:textId="5C82AAC2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4±0.20</w:t>
            </w:r>
          </w:p>
        </w:tc>
        <w:tc>
          <w:tcPr>
            <w:tcW w:w="1234" w:type="dxa"/>
          </w:tcPr>
          <w:p w14:paraId="55D94996" w14:textId="396FAAB4" w:rsidR="006C3C38" w:rsidRPr="00FB5591" w:rsidRDefault="006C3C38" w:rsidP="006133AF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</w:t>
            </w:r>
            <w:r w:rsidR="006133AF">
              <w:rPr>
                <w:sz w:val="16"/>
                <w:szCs w:val="16"/>
                <w:lang w:val="en-GB"/>
              </w:rPr>
              <w:t>3</w:t>
            </w:r>
            <w:r w:rsidRPr="00FB5591">
              <w:rPr>
                <w:sz w:val="16"/>
                <w:szCs w:val="16"/>
                <w:lang w:val="en-GB"/>
              </w:rPr>
              <w:t>±0.</w:t>
            </w:r>
            <w:r w:rsidR="006133AF"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1234" w:type="dxa"/>
          </w:tcPr>
          <w:p w14:paraId="0B66E243" w14:textId="5BEAB69D" w:rsidR="006C3C38" w:rsidRPr="00FB5591" w:rsidRDefault="006C3C38" w:rsidP="006133AF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4±0.2</w:t>
            </w:r>
            <w:r w:rsidR="006133AF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34" w:type="dxa"/>
          </w:tcPr>
          <w:p w14:paraId="0502E036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10±0.37</w:t>
            </w:r>
          </w:p>
        </w:tc>
        <w:tc>
          <w:tcPr>
            <w:tcW w:w="1235" w:type="dxa"/>
          </w:tcPr>
          <w:p w14:paraId="5A60301D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35±0.93</w:t>
            </w:r>
          </w:p>
        </w:tc>
        <w:tc>
          <w:tcPr>
            <w:tcW w:w="1234" w:type="dxa"/>
          </w:tcPr>
          <w:p w14:paraId="3722A0BA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21±1.86</w:t>
            </w:r>
          </w:p>
        </w:tc>
        <w:tc>
          <w:tcPr>
            <w:tcW w:w="1234" w:type="dxa"/>
          </w:tcPr>
          <w:p w14:paraId="467CD164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－</w:t>
            </w:r>
            <w:r w:rsidRPr="00FB5591">
              <w:rPr>
                <w:sz w:val="16"/>
                <w:szCs w:val="16"/>
                <w:lang w:val="en-GB"/>
              </w:rPr>
              <w:t>0.03±1.36</w:t>
            </w:r>
          </w:p>
        </w:tc>
        <w:tc>
          <w:tcPr>
            <w:tcW w:w="1235" w:type="dxa"/>
          </w:tcPr>
          <w:p w14:paraId="3D79D0A8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1±0.10</w:t>
            </w:r>
          </w:p>
        </w:tc>
      </w:tr>
      <w:tr w:rsidR="006C3C38" w14:paraId="01DA3C7E" w14:textId="77777777" w:rsidTr="00C62E50"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14:paraId="7D1CFCF4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Spinal Cord</w:t>
            </w:r>
          </w:p>
        </w:tc>
        <w:tc>
          <w:tcPr>
            <w:tcW w:w="1232" w:type="dxa"/>
            <w:tcBorders>
              <w:bottom w:val="single" w:sz="12" w:space="0" w:color="auto"/>
            </w:tcBorders>
          </w:tcPr>
          <w:p w14:paraId="5C2107F0" w14:textId="0CD01384" w:rsidR="006C3C38" w:rsidRPr="00FB5591" w:rsidRDefault="006C3C38" w:rsidP="00F63F3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</w:t>
            </w:r>
            <w:r w:rsidR="00F63F3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14:paraId="7A3A6038" w14:textId="23A67F6B" w:rsidR="006C3C38" w:rsidRPr="00FB5591" w:rsidRDefault="006C3C38" w:rsidP="00F63F3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</w:t>
            </w:r>
            <w:r w:rsidR="00F63F3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14:paraId="24444E0E" w14:textId="3363A312" w:rsidR="006C3C38" w:rsidRPr="00FB5591" w:rsidRDefault="006C3C38" w:rsidP="00F63F3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53±</w:t>
            </w:r>
            <w:r w:rsidR="00F63F39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14:paraId="6F4D8D75" w14:textId="187E66C6" w:rsidR="006C3C38" w:rsidRPr="00FB5591" w:rsidRDefault="006C3C38" w:rsidP="00F63F3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</w:t>
            </w:r>
            <w:r w:rsidR="00F63F39">
              <w:rPr>
                <w:sz w:val="16"/>
                <w:szCs w:val="16"/>
                <w:lang w:val="en-GB"/>
              </w:rPr>
              <w:t>15</w:t>
            </w:r>
            <w:r w:rsidRPr="00FB5591">
              <w:rPr>
                <w:sz w:val="16"/>
                <w:szCs w:val="16"/>
                <w:lang w:val="en-GB"/>
              </w:rPr>
              <w:t>±1.</w:t>
            </w:r>
            <w:r w:rsidR="00F63F39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14:paraId="2C8A42F9" w14:textId="51DB964F" w:rsidR="006C3C38" w:rsidRPr="00FB5591" w:rsidRDefault="006C3C38" w:rsidP="00F63F39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</w:t>
            </w:r>
            <w:r w:rsidR="00F63F39">
              <w:rPr>
                <w:sz w:val="16"/>
                <w:szCs w:val="16"/>
                <w:lang w:val="en-GB"/>
              </w:rPr>
              <w:t>20</w:t>
            </w:r>
            <w:r w:rsidRPr="00FB5591">
              <w:rPr>
                <w:sz w:val="16"/>
                <w:szCs w:val="16"/>
                <w:lang w:val="en-GB"/>
              </w:rPr>
              <w:t>±1.</w:t>
            </w:r>
            <w:r w:rsidR="00F63F39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14:paraId="4F382365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1.76±3.38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37B2CAD5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1.59±3.07</w:t>
            </w: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14:paraId="611C31DB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41±2.58</w:t>
            </w: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14:paraId="11B18EA8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1±0.28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63BA6C51" w14:textId="77777777" w:rsidR="006C3C38" w:rsidRPr="00FB5591" w:rsidRDefault="006C3C38" w:rsidP="006C3C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FB5591">
              <w:rPr>
                <w:sz w:val="16"/>
                <w:szCs w:val="16"/>
                <w:lang w:val="en-GB"/>
              </w:rPr>
              <w:t>0.00±0.00</w:t>
            </w:r>
          </w:p>
        </w:tc>
      </w:tr>
    </w:tbl>
    <w:p w14:paraId="2A1D0091" w14:textId="164ECC94" w:rsidR="0050180B" w:rsidRDefault="00F964B5" w:rsidP="00C82B9A">
      <w:pPr>
        <w:spacing w:line="360" w:lineRule="auto"/>
        <w:jc w:val="both"/>
        <w:rPr>
          <w:rFonts w:ascii="Times New Roman" w:hAnsi="Times New Roman" w:hint="eastAsia"/>
          <w:lang w:val="en-GB"/>
        </w:rPr>
      </w:pPr>
      <w:r w:rsidRPr="00F964B5">
        <w:rPr>
          <w:rFonts w:ascii="Times New Roman" w:hAnsi="Times New Roman"/>
          <w:lang w:val="en-GB"/>
        </w:rPr>
        <w:t>ASAP: Automatic Segmentation in AS-VMAT Plan, MSAP: Manual Segmentation in AS-VMAT Plan, MSMP: Manual Segmentation in MS-VMAT Plan, AS-VMAT: automatic segmentations VMAT, MS-VMAT: manual segmentations VMAT</w:t>
      </w:r>
      <w:r w:rsidR="00A71D8E">
        <w:rPr>
          <w:rFonts w:ascii="Times New Roman" w:hAnsi="Times New Roman"/>
          <w:lang w:val="en-GB"/>
        </w:rPr>
        <w:t>,</w:t>
      </w:r>
      <w:r w:rsidR="00A71D8E" w:rsidRPr="00A71D8E">
        <w:rPr>
          <w:rFonts w:ascii="Times New Roman" w:hAnsi="Times New Roman"/>
          <w:lang w:val="en-GB"/>
        </w:rPr>
        <w:t xml:space="preserve"> OARs:</w:t>
      </w:r>
      <w:r w:rsidR="00C82B9A">
        <w:rPr>
          <w:rFonts w:ascii="Times New Roman" w:hAnsi="Times New Roman"/>
          <w:lang w:val="en-GB"/>
        </w:rPr>
        <w:t xml:space="preserve"> organs at risk.</w:t>
      </w:r>
      <w:bookmarkStart w:id="0" w:name="_GoBack"/>
      <w:bookmarkEnd w:id="0"/>
    </w:p>
    <w:sectPr w:rsidR="0050180B" w:rsidSect="00C82B9A">
      <w:footerReference w:type="default" r:id="rId8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AndChar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39954B" w16cid:durableId="25E5CBBA"/>
  <w16cid:commentId w16cid:paraId="2DE40185" w16cid:durableId="25E4CDE5"/>
  <w16cid:commentId w16cid:paraId="6B8E8AA7" w16cid:durableId="25E4CF2E"/>
  <w16cid:commentId w16cid:paraId="60925E1F" w16cid:durableId="25E2CCF5"/>
  <w16cid:commentId w16cid:paraId="5182324A" w16cid:durableId="25E4D09D"/>
  <w16cid:commentId w16cid:paraId="50FD7379" w16cid:durableId="25E2CCF9"/>
  <w16cid:commentId w16cid:paraId="78B39D31" w16cid:durableId="25E2CCFA"/>
  <w16cid:commentId w16cid:paraId="477A5FD9" w16cid:durableId="25E2CCFB"/>
  <w16cid:commentId w16cid:paraId="2BB12882" w16cid:durableId="25E4D39A"/>
  <w16cid:commentId w16cid:paraId="388690BE" w16cid:durableId="25E4D3D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D40B6F" w14:textId="77777777" w:rsidR="00C40CA7" w:rsidRDefault="00C40CA7" w:rsidP="0018750F">
      <w:r>
        <w:separator/>
      </w:r>
    </w:p>
  </w:endnote>
  <w:endnote w:type="continuationSeparator" w:id="0">
    <w:p w14:paraId="7872D676" w14:textId="77777777" w:rsidR="00C40CA7" w:rsidRDefault="00C40CA7" w:rsidP="00187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9538159"/>
      <w:docPartObj>
        <w:docPartGallery w:val="Page Numbers (Bottom of Page)"/>
        <w:docPartUnique/>
      </w:docPartObj>
    </w:sdtPr>
    <w:sdtEndPr/>
    <w:sdtContent>
      <w:p w14:paraId="292FAB9D" w14:textId="786BBBE6" w:rsidR="00C22F3A" w:rsidRDefault="00C22F3A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2B9A" w:rsidRPr="00C82B9A">
          <w:rPr>
            <w:noProof/>
            <w:lang w:val="zh-CN"/>
          </w:rPr>
          <w:t>2</w:t>
        </w:r>
        <w:r>
          <w:fldChar w:fldCharType="end"/>
        </w:r>
      </w:p>
    </w:sdtContent>
  </w:sdt>
  <w:p w14:paraId="1E62BC1C" w14:textId="77777777" w:rsidR="00C22F3A" w:rsidRDefault="00C22F3A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0DFD7A" w14:textId="77777777" w:rsidR="00C40CA7" w:rsidRDefault="00C40CA7" w:rsidP="0018750F">
      <w:r>
        <w:separator/>
      </w:r>
    </w:p>
  </w:footnote>
  <w:footnote w:type="continuationSeparator" w:id="0">
    <w:p w14:paraId="1B3A1164" w14:textId="77777777" w:rsidR="00C40CA7" w:rsidRDefault="00C40CA7" w:rsidP="001875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325DD"/>
    <w:multiLevelType w:val="hybridMultilevel"/>
    <w:tmpl w:val="728AA49C"/>
    <w:lvl w:ilvl="0" w:tplc="04090011">
      <w:start w:val="1"/>
      <w:numFmt w:val="decimal"/>
      <w:lvlText w:val="%1)"/>
      <w:lvlJc w:val="left"/>
      <w:pPr>
        <w:ind w:left="902" w:hanging="420"/>
      </w:p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">
    <w:nsid w:val="094D75CD"/>
    <w:multiLevelType w:val="hybridMultilevel"/>
    <w:tmpl w:val="57CA3730"/>
    <w:lvl w:ilvl="0" w:tplc="88A22746">
      <w:start w:val="1"/>
      <w:numFmt w:val="decimal"/>
      <w:lvlText w:val="%1."/>
      <w:lvlJc w:val="left"/>
      <w:pPr>
        <w:ind w:left="420" w:hanging="420"/>
      </w:pPr>
      <w:rPr>
        <w:lang w:val="en-GB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5760FD0"/>
    <w:multiLevelType w:val="hybridMultilevel"/>
    <w:tmpl w:val="FCBC82C6"/>
    <w:lvl w:ilvl="0" w:tplc="7DC6AFA0">
      <w:start w:val="1"/>
      <w:numFmt w:val="decimal"/>
      <w:lvlText w:val="%1)"/>
      <w:lvlJc w:val="left"/>
      <w:pPr>
        <w:ind w:left="780" w:hanging="360"/>
      </w:pPr>
      <w:rPr>
        <w:rFonts w:ascii="Times New Roman" w:eastAsiaTheme="minorEastAsia" w:hAnsi="Times New Roman" w:cs="Times New Roman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365C1905"/>
    <w:multiLevelType w:val="hybridMultilevel"/>
    <w:tmpl w:val="4014BDDC"/>
    <w:lvl w:ilvl="0" w:tplc="C4D239BC">
      <w:start w:val="1"/>
      <w:numFmt w:val="decimal"/>
      <w:lvlText w:val="%1，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4">
    <w:nsid w:val="506157A3"/>
    <w:multiLevelType w:val="multilevel"/>
    <w:tmpl w:val="506157A3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DB87FD0"/>
    <w:multiLevelType w:val="hybridMultilevel"/>
    <w:tmpl w:val="C93479EC"/>
    <w:lvl w:ilvl="0" w:tplc="17685F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GB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zh-CN" w:vendorID="64" w:dllVersion="131077" w:nlCheck="1" w:checkStyle="1"/>
  <w:activeWritingStyle w:appName="MSWord" w:lang="en-US" w:vendorID="64" w:dllVersion="131078" w:nlCheck="1" w:checkStyle="1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335"/>
    <w:rsid w:val="00001D2D"/>
    <w:rsid w:val="00004551"/>
    <w:rsid w:val="000051FC"/>
    <w:rsid w:val="00005553"/>
    <w:rsid w:val="000056C5"/>
    <w:rsid w:val="00006577"/>
    <w:rsid w:val="0000679E"/>
    <w:rsid w:val="00006AF5"/>
    <w:rsid w:val="00006EE6"/>
    <w:rsid w:val="000121A0"/>
    <w:rsid w:val="000129B9"/>
    <w:rsid w:val="00021FA8"/>
    <w:rsid w:val="000225A8"/>
    <w:rsid w:val="00022E65"/>
    <w:rsid w:val="00024658"/>
    <w:rsid w:val="00024C19"/>
    <w:rsid w:val="00025943"/>
    <w:rsid w:val="00025BAD"/>
    <w:rsid w:val="00026196"/>
    <w:rsid w:val="000268E7"/>
    <w:rsid w:val="00026B74"/>
    <w:rsid w:val="000274B1"/>
    <w:rsid w:val="00030D55"/>
    <w:rsid w:val="00030D8B"/>
    <w:rsid w:val="000316CA"/>
    <w:rsid w:val="00032954"/>
    <w:rsid w:val="00033377"/>
    <w:rsid w:val="00033FE6"/>
    <w:rsid w:val="0003786D"/>
    <w:rsid w:val="0004158C"/>
    <w:rsid w:val="000428FB"/>
    <w:rsid w:val="00044092"/>
    <w:rsid w:val="00046003"/>
    <w:rsid w:val="0004608F"/>
    <w:rsid w:val="00046224"/>
    <w:rsid w:val="00046FC8"/>
    <w:rsid w:val="000504E5"/>
    <w:rsid w:val="000509DA"/>
    <w:rsid w:val="00050E95"/>
    <w:rsid w:val="00052D57"/>
    <w:rsid w:val="000534BE"/>
    <w:rsid w:val="00056169"/>
    <w:rsid w:val="00057496"/>
    <w:rsid w:val="0006158B"/>
    <w:rsid w:val="00061B75"/>
    <w:rsid w:val="00062360"/>
    <w:rsid w:val="00062981"/>
    <w:rsid w:val="00063ACB"/>
    <w:rsid w:val="00066946"/>
    <w:rsid w:val="00067596"/>
    <w:rsid w:val="000677DC"/>
    <w:rsid w:val="00067DBB"/>
    <w:rsid w:val="00067FB1"/>
    <w:rsid w:val="0007083D"/>
    <w:rsid w:val="000716CD"/>
    <w:rsid w:val="00072089"/>
    <w:rsid w:val="000721DC"/>
    <w:rsid w:val="00072DEB"/>
    <w:rsid w:val="00073183"/>
    <w:rsid w:val="00073F38"/>
    <w:rsid w:val="000757FC"/>
    <w:rsid w:val="000758B1"/>
    <w:rsid w:val="00076C16"/>
    <w:rsid w:val="0007708D"/>
    <w:rsid w:val="000807DD"/>
    <w:rsid w:val="000809FF"/>
    <w:rsid w:val="00081055"/>
    <w:rsid w:val="000816D4"/>
    <w:rsid w:val="00082292"/>
    <w:rsid w:val="00084ED8"/>
    <w:rsid w:val="000850A8"/>
    <w:rsid w:val="00086CE5"/>
    <w:rsid w:val="00090D88"/>
    <w:rsid w:val="00093078"/>
    <w:rsid w:val="000948C0"/>
    <w:rsid w:val="00094F0C"/>
    <w:rsid w:val="000964C4"/>
    <w:rsid w:val="00096D5F"/>
    <w:rsid w:val="000971D5"/>
    <w:rsid w:val="000A027C"/>
    <w:rsid w:val="000A0DB4"/>
    <w:rsid w:val="000A2E96"/>
    <w:rsid w:val="000A3124"/>
    <w:rsid w:val="000A5045"/>
    <w:rsid w:val="000A504D"/>
    <w:rsid w:val="000A6FB5"/>
    <w:rsid w:val="000A7255"/>
    <w:rsid w:val="000B0A20"/>
    <w:rsid w:val="000B0B83"/>
    <w:rsid w:val="000B16FB"/>
    <w:rsid w:val="000B1C5B"/>
    <w:rsid w:val="000B2206"/>
    <w:rsid w:val="000B2222"/>
    <w:rsid w:val="000B3D93"/>
    <w:rsid w:val="000B4287"/>
    <w:rsid w:val="000B6815"/>
    <w:rsid w:val="000B7C10"/>
    <w:rsid w:val="000C0DE0"/>
    <w:rsid w:val="000C1A8B"/>
    <w:rsid w:val="000C1CDC"/>
    <w:rsid w:val="000C2496"/>
    <w:rsid w:val="000C3215"/>
    <w:rsid w:val="000C613D"/>
    <w:rsid w:val="000C6BBF"/>
    <w:rsid w:val="000C755D"/>
    <w:rsid w:val="000D13AE"/>
    <w:rsid w:val="000D1ABB"/>
    <w:rsid w:val="000D1D6F"/>
    <w:rsid w:val="000D21F4"/>
    <w:rsid w:val="000D3127"/>
    <w:rsid w:val="000D38ED"/>
    <w:rsid w:val="000D3F97"/>
    <w:rsid w:val="000D4826"/>
    <w:rsid w:val="000D62EF"/>
    <w:rsid w:val="000D6366"/>
    <w:rsid w:val="000D6C15"/>
    <w:rsid w:val="000E13E4"/>
    <w:rsid w:val="000E196E"/>
    <w:rsid w:val="000E20CF"/>
    <w:rsid w:val="000E3083"/>
    <w:rsid w:val="000E47C5"/>
    <w:rsid w:val="000E4941"/>
    <w:rsid w:val="000E5F95"/>
    <w:rsid w:val="000E65ED"/>
    <w:rsid w:val="000E7B50"/>
    <w:rsid w:val="000F01E5"/>
    <w:rsid w:val="000F08BB"/>
    <w:rsid w:val="000F0BF6"/>
    <w:rsid w:val="000F184B"/>
    <w:rsid w:val="000F1AB9"/>
    <w:rsid w:val="000F3B05"/>
    <w:rsid w:val="000F3B94"/>
    <w:rsid w:val="000F5B7A"/>
    <w:rsid w:val="000F6F00"/>
    <w:rsid w:val="00101139"/>
    <w:rsid w:val="001015D3"/>
    <w:rsid w:val="00102322"/>
    <w:rsid w:val="00102A91"/>
    <w:rsid w:val="00102EFF"/>
    <w:rsid w:val="00103C14"/>
    <w:rsid w:val="00104F17"/>
    <w:rsid w:val="00107F5B"/>
    <w:rsid w:val="001104A1"/>
    <w:rsid w:val="001112B9"/>
    <w:rsid w:val="00111E42"/>
    <w:rsid w:val="00112085"/>
    <w:rsid w:val="00113150"/>
    <w:rsid w:val="00113164"/>
    <w:rsid w:val="001152A3"/>
    <w:rsid w:val="00116CFB"/>
    <w:rsid w:val="00117088"/>
    <w:rsid w:val="001207DE"/>
    <w:rsid w:val="00120F1A"/>
    <w:rsid w:val="00121126"/>
    <w:rsid w:val="0012261F"/>
    <w:rsid w:val="001227A1"/>
    <w:rsid w:val="00122825"/>
    <w:rsid w:val="00122BD9"/>
    <w:rsid w:val="00123477"/>
    <w:rsid w:val="0012507B"/>
    <w:rsid w:val="00125B0F"/>
    <w:rsid w:val="00125F8A"/>
    <w:rsid w:val="0012657B"/>
    <w:rsid w:val="001267BD"/>
    <w:rsid w:val="0012700E"/>
    <w:rsid w:val="00130D99"/>
    <w:rsid w:val="00131004"/>
    <w:rsid w:val="00131FA4"/>
    <w:rsid w:val="001327A9"/>
    <w:rsid w:val="00133EF3"/>
    <w:rsid w:val="0013724A"/>
    <w:rsid w:val="0013752D"/>
    <w:rsid w:val="00137706"/>
    <w:rsid w:val="0013770E"/>
    <w:rsid w:val="0013783E"/>
    <w:rsid w:val="00140363"/>
    <w:rsid w:val="00141974"/>
    <w:rsid w:val="00142777"/>
    <w:rsid w:val="001428AF"/>
    <w:rsid w:val="00142D13"/>
    <w:rsid w:val="00143845"/>
    <w:rsid w:val="0015049D"/>
    <w:rsid w:val="00151DB0"/>
    <w:rsid w:val="00152BBB"/>
    <w:rsid w:val="00153A7D"/>
    <w:rsid w:val="00154C02"/>
    <w:rsid w:val="001560D5"/>
    <w:rsid w:val="00156ADE"/>
    <w:rsid w:val="00156BBD"/>
    <w:rsid w:val="0015753E"/>
    <w:rsid w:val="001607E4"/>
    <w:rsid w:val="001609A4"/>
    <w:rsid w:val="00161070"/>
    <w:rsid w:val="00162445"/>
    <w:rsid w:val="001629B7"/>
    <w:rsid w:val="00164117"/>
    <w:rsid w:val="00165291"/>
    <w:rsid w:val="00165DBA"/>
    <w:rsid w:val="00167852"/>
    <w:rsid w:val="00167F06"/>
    <w:rsid w:val="00170A16"/>
    <w:rsid w:val="001737DA"/>
    <w:rsid w:val="0017418A"/>
    <w:rsid w:val="00176316"/>
    <w:rsid w:val="0017655A"/>
    <w:rsid w:val="001770F5"/>
    <w:rsid w:val="001773C5"/>
    <w:rsid w:val="001773E2"/>
    <w:rsid w:val="00177A9C"/>
    <w:rsid w:val="00177B6B"/>
    <w:rsid w:val="00177F25"/>
    <w:rsid w:val="00177F3D"/>
    <w:rsid w:val="00177FBE"/>
    <w:rsid w:val="00180043"/>
    <w:rsid w:val="0018094B"/>
    <w:rsid w:val="0018189E"/>
    <w:rsid w:val="001819FB"/>
    <w:rsid w:val="00181FF2"/>
    <w:rsid w:val="00182EBE"/>
    <w:rsid w:val="00183252"/>
    <w:rsid w:val="001836CB"/>
    <w:rsid w:val="00183E00"/>
    <w:rsid w:val="00184B1C"/>
    <w:rsid w:val="00184EE4"/>
    <w:rsid w:val="00186AAB"/>
    <w:rsid w:val="0018750F"/>
    <w:rsid w:val="00191DCF"/>
    <w:rsid w:val="00192A42"/>
    <w:rsid w:val="00196489"/>
    <w:rsid w:val="00196D5D"/>
    <w:rsid w:val="001A0C18"/>
    <w:rsid w:val="001A0F29"/>
    <w:rsid w:val="001A184D"/>
    <w:rsid w:val="001A219C"/>
    <w:rsid w:val="001A3F8E"/>
    <w:rsid w:val="001A4B4F"/>
    <w:rsid w:val="001A526C"/>
    <w:rsid w:val="001A74E0"/>
    <w:rsid w:val="001B0033"/>
    <w:rsid w:val="001B23ED"/>
    <w:rsid w:val="001B4209"/>
    <w:rsid w:val="001B43EA"/>
    <w:rsid w:val="001B4BC9"/>
    <w:rsid w:val="001B4E1C"/>
    <w:rsid w:val="001B5E31"/>
    <w:rsid w:val="001C1682"/>
    <w:rsid w:val="001C1F92"/>
    <w:rsid w:val="001C22E3"/>
    <w:rsid w:val="001C3991"/>
    <w:rsid w:val="001C4855"/>
    <w:rsid w:val="001C4F12"/>
    <w:rsid w:val="001C5676"/>
    <w:rsid w:val="001C628E"/>
    <w:rsid w:val="001C6E37"/>
    <w:rsid w:val="001D01E0"/>
    <w:rsid w:val="001D02E7"/>
    <w:rsid w:val="001D1524"/>
    <w:rsid w:val="001D221B"/>
    <w:rsid w:val="001D27A3"/>
    <w:rsid w:val="001D3FB0"/>
    <w:rsid w:val="001D51FE"/>
    <w:rsid w:val="001E051F"/>
    <w:rsid w:val="001E07E6"/>
    <w:rsid w:val="001E09BF"/>
    <w:rsid w:val="001E1DAF"/>
    <w:rsid w:val="001E1F57"/>
    <w:rsid w:val="001E2A12"/>
    <w:rsid w:val="001E305E"/>
    <w:rsid w:val="001E3CED"/>
    <w:rsid w:val="001E4C5E"/>
    <w:rsid w:val="001E4FDB"/>
    <w:rsid w:val="001E572E"/>
    <w:rsid w:val="001E6B48"/>
    <w:rsid w:val="001E7325"/>
    <w:rsid w:val="001F17DC"/>
    <w:rsid w:val="001F1ECD"/>
    <w:rsid w:val="001F1F33"/>
    <w:rsid w:val="001F22F2"/>
    <w:rsid w:val="001F24FE"/>
    <w:rsid w:val="001F27B2"/>
    <w:rsid w:val="001F2E53"/>
    <w:rsid w:val="001F2FFF"/>
    <w:rsid w:val="001F3796"/>
    <w:rsid w:val="001F401F"/>
    <w:rsid w:val="001F4F39"/>
    <w:rsid w:val="001F60D1"/>
    <w:rsid w:val="001F6ACC"/>
    <w:rsid w:val="001F6E9F"/>
    <w:rsid w:val="002007BD"/>
    <w:rsid w:val="002017B5"/>
    <w:rsid w:val="00202D7C"/>
    <w:rsid w:val="0020366A"/>
    <w:rsid w:val="002037E4"/>
    <w:rsid w:val="00204D18"/>
    <w:rsid w:val="00205519"/>
    <w:rsid w:val="0020620E"/>
    <w:rsid w:val="002064AF"/>
    <w:rsid w:val="00206DEE"/>
    <w:rsid w:val="00207480"/>
    <w:rsid w:val="00207B52"/>
    <w:rsid w:val="00207D4D"/>
    <w:rsid w:val="00212494"/>
    <w:rsid w:val="002128AB"/>
    <w:rsid w:val="00212A0A"/>
    <w:rsid w:val="00214A1A"/>
    <w:rsid w:val="002151A8"/>
    <w:rsid w:val="00215497"/>
    <w:rsid w:val="00215AF1"/>
    <w:rsid w:val="00215DBA"/>
    <w:rsid w:val="002164E0"/>
    <w:rsid w:val="00217CDC"/>
    <w:rsid w:val="002202ED"/>
    <w:rsid w:val="00222980"/>
    <w:rsid w:val="0022347B"/>
    <w:rsid w:val="00223483"/>
    <w:rsid w:val="0022395F"/>
    <w:rsid w:val="00225444"/>
    <w:rsid w:val="0022765F"/>
    <w:rsid w:val="0022777A"/>
    <w:rsid w:val="0022789F"/>
    <w:rsid w:val="00227913"/>
    <w:rsid w:val="002307D7"/>
    <w:rsid w:val="00230CBC"/>
    <w:rsid w:val="00230EA7"/>
    <w:rsid w:val="00231D22"/>
    <w:rsid w:val="00232022"/>
    <w:rsid w:val="0023278A"/>
    <w:rsid w:val="002328BB"/>
    <w:rsid w:val="0023303C"/>
    <w:rsid w:val="00233568"/>
    <w:rsid w:val="002356A6"/>
    <w:rsid w:val="00235BE7"/>
    <w:rsid w:val="00236506"/>
    <w:rsid w:val="0023703B"/>
    <w:rsid w:val="002374D3"/>
    <w:rsid w:val="00240E98"/>
    <w:rsid w:val="0024387B"/>
    <w:rsid w:val="00243D3C"/>
    <w:rsid w:val="00244F4B"/>
    <w:rsid w:val="0024676F"/>
    <w:rsid w:val="00247EBB"/>
    <w:rsid w:val="00247FED"/>
    <w:rsid w:val="00250BFF"/>
    <w:rsid w:val="00251B10"/>
    <w:rsid w:val="00251F1F"/>
    <w:rsid w:val="00252696"/>
    <w:rsid w:val="00252B92"/>
    <w:rsid w:val="002531DE"/>
    <w:rsid w:val="00253FE4"/>
    <w:rsid w:val="0025502D"/>
    <w:rsid w:val="00256F74"/>
    <w:rsid w:val="00257EB6"/>
    <w:rsid w:val="00260064"/>
    <w:rsid w:val="00260087"/>
    <w:rsid w:val="0026133A"/>
    <w:rsid w:val="0026161C"/>
    <w:rsid w:val="00262284"/>
    <w:rsid w:val="00262B8E"/>
    <w:rsid w:val="00263314"/>
    <w:rsid w:val="0026346C"/>
    <w:rsid w:val="00263B75"/>
    <w:rsid w:val="00263D56"/>
    <w:rsid w:val="002643C8"/>
    <w:rsid w:val="00264484"/>
    <w:rsid w:val="00264E16"/>
    <w:rsid w:val="00265486"/>
    <w:rsid w:val="00265A08"/>
    <w:rsid w:val="00265D70"/>
    <w:rsid w:val="00270E37"/>
    <w:rsid w:val="00271DC7"/>
    <w:rsid w:val="00272D54"/>
    <w:rsid w:val="002730D2"/>
    <w:rsid w:val="00273961"/>
    <w:rsid w:val="00274E9A"/>
    <w:rsid w:val="00276089"/>
    <w:rsid w:val="002776D0"/>
    <w:rsid w:val="00280857"/>
    <w:rsid w:val="00280FD6"/>
    <w:rsid w:val="0028201D"/>
    <w:rsid w:val="00282534"/>
    <w:rsid w:val="0028255B"/>
    <w:rsid w:val="00282565"/>
    <w:rsid w:val="00282806"/>
    <w:rsid w:val="00282AF7"/>
    <w:rsid w:val="00282CBC"/>
    <w:rsid w:val="00283678"/>
    <w:rsid w:val="00283D3A"/>
    <w:rsid w:val="00283E94"/>
    <w:rsid w:val="00284893"/>
    <w:rsid w:val="00284925"/>
    <w:rsid w:val="002864EF"/>
    <w:rsid w:val="00286628"/>
    <w:rsid w:val="00291F55"/>
    <w:rsid w:val="00292497"/>
    <w:rsid w:val="0029333B"/>
    <w:rsid w:val="00293F0D"/>
    <w:rsid w:val="002947B1"/>
    <w:rsid w:val="0029537F"/>
    <w:rsid w:val="00295BCD"/>
    <w:rsid w:val="002A19EA"/>
    <w:rsid w:val="002A3034"/>
    <w:rsid w:val="002A3680"/>
    <w:rsid w:val="002A418D"/>
    <w:rsid w:val="002A50CD"/>
    <w:rsid w:val="002A5F84"/>
    <w:rsid w:val="002A6360"/>
    <w:rsid w:val="002A68C5"/>
    <w:rsid w:val="002B05CD"/>
    <w:rsid w:val="002B05E9"/>
    <w:rsid w:val="002B1FEC"/>
    <w:rsid w:val="002B5F71"/>
    <w:rsid w:val="002B6B9A"/>
    <w:rsid w:val="002B7A3C"/>
    <w:rsid w:val="002C040B"/>
    <w:rsid w:val="002C1F5F"/>
    <w:rsid w:val="002C3187"/>
    <w:rsid w:val="002C4B0C"/>
    <w:rsid w:val="002C687D"/>
    <w:rsid w:val="002C787A"/>
    <w:rsid w:val="002C7AD2"/>
    <w:rsid w:val="002D0276"/>
    <w:rsid w:val="002D4551"/>
    <w:rsid w:val="002D4EDE"/>
    <w:rsid w:val="002D6B79"/>
    <w:rsid w:val="002D72C5"/>
    <w:rsid w:val="002D7468"/>
    <w:rsid w:val="002E03F8"/>
    <w:rsid w:val="002E14AF"/>
    <w:rsid w:val="002E1538"/>
    <w:rsid w:val="002E26AC"/>
    <w:rsid w:val="002E33CA"/>
    <w:rsid w:val="002E4EB1"/>
    <w:rsid w:val="002E62A8"/>
    <w:rsid w:val="002E6B97"/>
    <w:rsid w:val="002E7054"/>
    <w:rsid w:val="002E7AC5"/>
    <w:rsid w:val="002E7D9C"/>
    <w:rsid w:val="002F2540"/>
    <w:rsid w:val="002F3265"/>
    <w:rsid w:val="002F37A9"/>
    <w:rsid w:val="002F38E7"/>
    <w:rsid w:val="002F455F"/>
    <w:rsid w:val="002F5310"/>
    <w:rsid w:val="002F6934"/>
    <w:rsid w:val="002F6B6A"/>
    <w:rsid w:val="002F7C2E"/>
    <w:rsid w:val="00302491"/>
    <w:rsid w:val="00302A8F"/>
    <w:rsid w:val="0030319B"/>
    <w:rsid w:val="003053A6"/>
    <w:rsid w:val="00305D78"/>
    <w:rsid w:val="003060C8"/>
    <w:rsid w:val="003070FB"/>
    <w:rsid w:val="003076AF"/>
    <w:rsid w:val="00307B23"/>
    <w:rsid w:val="00307E6E"/>
    <w:rsid w:val="00310DE8"/>
    <w:rsid w:val="0031133C"/>
    <w:rsid w:val="00313366"/>
    <w:rsid w:val="003136A3"/>
    <w:rsid w:val="00313C02"/>
    <w:rsid w:val="00313D68"/>
    <w:rsid w:val="00315B07"/>
    <w:rsid w:val="00316082"/>
    <w:rsid w:val="00316C81"/>
    <w:rsid w:val="00320A0E"/>
    <w:rsid w:val="00320A76"/>
    <w:rsid w:val="003212BE"/>
    <w:rsid w:val="00322623"/>
    <w:rsid w:val="00322B3F"/>
    <w:rsid w:val="0032350A"/>
    <w:rsid w:val="003241FA"/>
    <w:rsid w:val="0032445A"/>
    <w:rsid w:val="003253EE"/>
    <w:rsid w:val="003258A2"/>
    <w:rsid w:val="00325A55"/>
    <w:rsid w:val="00326437"/>
    <w:rsid w:val="0032746C"/>
    <w:rsid w:val="00327E04"/>
    <w:rsid w:val="00330C2E"/>
    <w:rsid w:val="00330D18"/>
    <w:rsid w:val="00331A45"/>
    <w:rsid w:val="00336D82"/>
    <w:rsid w:val="003379B9"/>
    <w:rsid w:val="003403BC"/>
    <w:rsid w:val="00340E80"/>
    <w:rsid w:val="00341A21"/>
    <w:rsid w:val="0034254A"/>
    <w:rsid w:val="003426EC"/>
    <w:rsid w:val="003447A3"/>
    <w:rsid w:val="003459E8"/>
    <w:rsid w:val="00345FFA"/>
    <w:rsid w:val="003460BF"/>
    <w:rsid w:val="00346505"/>
    <w:rsid w:val="0034697A"/>
    <w:rsid w:val="003474B5"/>
    <w:rsid w:val="00347B7A"/>
    <w:rsid w:val="003502DE"/>
    <w:rsid w:val="00350650"/>
    <w:rsid w:val="00351FD7"/>
    <w:rsid w:val="003521E6"/>
    <w:rsid w:val="00353958"/>
    <w:rsid w:val="00356655"/>
    <w:rsid w:val="00360614"/>
    <w:rsid w:val="00360B43"/>
    <w:rsid w:val="0036127C"/>
    <w:rsid w:val="00361B33"/>
    <w:rsid w:val="0036240C"/>
    <w:rsid w:val="00364A02"/>
    <w:rsid w:val="00365DE9"/>
    <w:rsid w:val="00365F5D"/>
    <w:rsid w:val="00366391"/>
    <w:rsid w:val="00366B91"/>
    <w:rsid w:val="00366E42"/>
    <w:rsid w:val="00367239"/>
    <w:rsid w:val="0036736F"/>
    <w:rsid w:val="00367491"/>
    <w:rsid w:val="00367CA2"/>
    <w:rsid w:val="00370626"/>
    <w:rsid w:val="00370B52"/>
    <w:rsid w:val="0037107B"/>
    <w:rsid w:val="003737A6"/>
    <w:rsid w:val="00373D2B"/>
    <w:rsid w:val="003742C7"/>
    <w:rsid w:val="00374734"/>
    <w:rsid w:val="0037664F"/>
    <w:rsid w:val="00380A37"/>
    <w:rsid w:val="003827DA"/>
    <w:rsid w:val="00383AF5"/>
    <w:rsid w:val="00383D75"/>
    <w:rsid w:val="003849EA"/>
    <w:rsid w:val="00385EC2"/>
    <w:rsid w:val="003868C9"/>
    <w:rsid w:val="00387315"/>
    <w:rsid w:val="0039019A"/>
    <w:rsid w:val="00390B13"/>
    <w:rsid w:val="0039121A"/>
    <w:rsid w:val="003915EA"/>
    <w:rsid w:val="003916D6"/>
    <w:rsid w:val="00392699"/>
    <w:rsid w:val="003928AF"/>
    <w:rsid w:val="0039409C"/>
    <w:rsid w:val="0039429C"/>
    <w:rsid w:val="0039443A"/>
    <w:rsid w:val="00394CAB"/>
    <w:rsid w:val="00394D4C"/>
    <w:rsid w:val="00395E29"/>
    <w:rsid w:val="00396565"/>
    <w:rsid w:val="003973F0"/>
    <w:rsid w:val="00397D71"/>
    <w:rsid w:val="003A09B4"/>
    <w:rsid w:val="003A2461"/>
    <w:rsid w:val="003A30AD"/>
    <w:rsid w:val="003A3DBF"/>
    <w:rsid w:val="003A5445"/>
    <w:rsid w:val="003A565F"/>
    <w:rsid w:val="003A56A8"/>
    <w:rsid w:val="003A75D1"/>
    <w:rsid w:val="003B0DBA"/>
    <w:rsid w:val="003B3902"/>
    <w:rsid w:val="003B4B5A"/>
    <w:rsid w:val="003B50D2"/>
    <w:rsid w:val="003B5E72"/>
    <w:rsid w:val="003C0105"/>
    <w:rsid w:val="003C0BCC"/>
    <w:rsid w:val="003C10BD"/>
    <w:rsid w:val="003C1918"/>
    <w:rsid w:val="003C1B57"/>
    <w:rsid w:val="003C1DBE"/>
    <w:rsid w:val="003C5857"/>
    <w:rsid w:val="003C5958"/>
    <w:rsid w:val="003C59A4"/>
    <w:rsid w:val="003C5B83"/>
    <w:rsid w:val="003C5EB4"/>
    <w:rsid w:val="003C6224"/>
    <w:rsid w:val="003C785B"/>
    <w:rsid w:val="003D2A0E"/>
    <w:rsid w:val="003D38A5"/>
    <w:rsid w:val="003D3DA1"/>
    <w:rsid w:val="003D3F46"/>
    <w:rsid w:val="003D4360"/>
    <w:rsid w:val="003D50DF"/>
    <w:rsid w:val="003D5570"/>
    <w:rsid w:val="003D5A2F"/>
    <w:rsid w:val="003D5FB0"/>
    <w:rsid w:val="003D7415"/>
    <w:rsid w:val="003E01C2"/>
    <w:rsid w:val="003E3174"/>
    <w:rsid w:val="003E43D5"/>
    <w:rsid w:val="003E45E8"/>
    <w:rsid w:val="003E4C09"/>
    <w:rsid w:val="003E4DC0"/>
    <w:rsid w:val="003E6BE8"/>
    <w:rsid w:val="003E71D0"/>
    <w:rsid w:val="003E7CCB"/>
    <w:rsid w:val="003F2292"/>
    <w:rsid w:val="003F2321"/>
    <w:rsid w:val="003F2447"/>
    <w:rsid w:val="003F3A7E"/>
    <w:rsid w:val="003F4E05"/>
    <w:rsid w:val="003F5109"/>
    <w:rsid w:val="003F5311"/>
    <w:rsid w:val="003F5469"/>
    <w:rsid w:val="003F67DA"/>
    <w:rsid w:val="003F785D"/>
    <w:rsid w:val="00400282"/>
    <w:rsid w:val="0040105B"/>
    <w:rsid w:val="00406333"/>
    <w:rsid w:val="00407572"/>
    <w:rsid w:val="00407B22"/>
    <w:rsid w:val="00410DB1"/>
    <w:rsid w:val="00411197"/>
    <w:rsid w:val="00412008"/>
    <w:rsid w:val="004151DF"/>
    <w:rsid w:val="00415546"/>
    <w:rsid w:val="00415613"/>
    <w:rsid w:val="004156E5"/>
    <w:rsid w:val="00420F9F"/>
    <w:rsid w:val="00421B4C"/>
    <w:rsid w:val="00421E99"/>
    <w:rsid w:val="0042206E"/>
    <w:rsid w:val="00422442"/>
    <w:rsid w:val="00422C27"/>
    <w:rsid w:val="004236EF"/>
    <w:rsid w:val="00424285"/>
    <w:rsid w:val="004260E1"/>
    <w:rsid w:val="00426B76"/>
    <w:rsid w:val="004304CD"/>
    <w:rsid w:val="00430EEE"/>
    <w:rsid w:val="0043105C"/>
    <w:rsid w:val="004312B1"/>
    <w:rsid w:val="00431A1D"/>
    <w:rsid w:val="00431F39"/>
    <w:rsid w:val="004324D0"/>
    <w:rsid w:val="00432E6E"/>
    <w:rsid w:val="00433154"/>
    <w:rsid w:val="00433C51"/>
    <w:rsid w:val="00433D9A"/>
    <w:rsid w:val="00435B65"/>
    <w:rsid w:val="00437136"/>
    <w:rsid w:val="0043749A"/>
    <w:rsid w:val="00440282"/>
    <w:rsid w:val="00440EA0"/>
    <w:rsid w:val="00441860"/>
    <w:rsid w:val="0044240F"/>
    <w:rsid w:val="0044312C"/>
    <w:rsid w:val="0044390F"/>
    <w:rsid w:val="00443DF7"/>
    <w:rsid w:val="004455E0"/>
    <w:rsid w:val="00451BFE"/>
    <w:rsid w:val="004527E3"/>
    <w:rsid w:val="00452DFA"/>
    <w:rsid w:val="0045329A"/>
    <w:rsid w:val="00453980"/>
    <w:rsid w:val="0045489E"/>
    <w:rsid w:val="00455177"/>
    <w:rsid w:val="0045536E"/>
    <w:rsid w:val="0045577F"/>
    <w:rsid w:val="00455EB5"/>
    <w:rsid w:val="0045647F"/>
    <w:rsid w:val="00456814"/>
    <w:rsid w:val="00456B8B"/>
    <w:rsid w:val="00457140"/>
    <w:rsid w:val="00457F20"/>
    <w:rsid w:val="00460573"/>
    <w:rsid w:val="00460B1D"/>
    <w:rsid w:val="00460C12"/>
    <w:rsid w:val="004616B5"/>
    <w:rsid w:val="004617A2"/>
    <w:rsid w:val="00462087"/>
    <w:rsid w:val="00462509"/>
    <w:rsid w:val="00462BDF"/>
    <w:rsid w:val="00463112"/>
    <w:rsid w:val="00463A08"/>
    <w:rsid w:val="00464097"/>
    <w:rsid w:val="004672F0"/>
    <w:rsid w:val="00470958"/>
    <w:rsid w:val="00472429"/>
    <w:rsid w:val="0047323B"/>
    <w:rsid w:val="00473A21"/>
    <w:rsid w:val="00473F02"/>
    <w:rsid w:val="00474103"/>
    <w:rsid w:val="00474251"/>
    <w:rsid w:val="00474741"/>
    <w:rsid w:val="00476F35"/>
    <w:rsid w:val="0048000F"/>
    <w:rsid w:val="00480AC9"/>
    <w:rsid w:val="00480E33"/>
    <w:rsid w:val="004819C7"/>
    <w:rsid w:val="00481B0F"/>
    <w:rsid w:val="00481C48"/>
    <w:rsid w:val="00481D7D"/>
    <w:rsid w:val="00482412"/>
    <w:rsid w:val="004825AD"/>
    <w:rsid w:val="004826C1"/>
    <w:rsid w:val="00482CCF"/>
    <w:rsid w:val="004831D0"/>
    <w:rsid w:val="0048335B"/>
    <w:rsid w:val="00483842"/>
    <w:rsid w:val="004862AD"/>
    <w:rsid w:val="004870E5"/>
    <w:rsid w:val="0048727F"/>
    <w:rsid w:val="00487619"/>
    <w:rsid w:val="004901D5"/>
    <w:rsid w:val="00490F3C"/>
    <w:rsid w:val="00491A4E"/>
    <w:rsid w:val="004924AA"/>
    <w:rsid w:val="00496C6F"/>
    <w:rsid w:val="004970A1"/>
    <w:rsid w:val="00497B8A"/>
    <w:rsid w:val="00497DF7"/>
    <w:rsid w:val="004A16F6"/>
    <w:rsid w:val="004A1A51"/>
    <w:rsid w:val="004A2192"/>
    <w:rsid w:val="004A3B28"/>
    <w:rsid w:val="004A57D2"/>
    <w:rsid w:val="004A57F8"/>
    <w:rsid w:val="004A5F0A"/>
    <w:rsid w:val="004A62A6"/>
    <w:rsid w:val="004A639D"/>
    <w:rsid w:val="004B0B69"/>
    <w:rsid w:val="004B0EBA"/>
    <w:rsid w:val="004B4971"/>
    <w:rsid w:val="004B4A32"/>
    <w:rsid w:val="004B4BD2"/>
    <w:rsid w:val="004B54B3"/>
    <w:rsid w:val="004B5801"/>
    <w:rsid w:val="004B66EF"/>
    <w:rsid w:val="004B6A24"/>
    <w:rsid w:val="004B70C6"/>
    <w:rsid w:val="004C02B8"/>
    <w:rsid w:val="004C0B6D"/>
    <w:rsid w:val="004C0D2F"/>
    <w:rsid w:val="004C167F"/>
    <w:rsid w:val="004C235A"/>
    <w:rsid w:val="004C3039"/>
    <w:rsid w:val="004C3E51"/>
    <w:rsid w:val="004C4D30"/>
    <w:rsid w:val="004C5CFB"/>
    <w:rsid w:val="004C62A3"/>
    <w:rsid w:val="004C69A7"/>
    <w:rsid w:val="004C6A87"/>
    <w:rsid w:val="004D1CA6"/>
    <w:rsid w:val="004D313A"/>
    <w:rsid w:val="004D3E49"/>
    <w:rsid w:val="004D4F13"/>
    <w:rsid w:val="004D4F24"/>
    <w:rsid w:val="004D6C18"/>
    <w:rsid w:val="004D6D64"/>
    <w:rsid w:val="004E0BDC"/>
    <w:rsid w:val="004E33CB"/>
    <w:rsid w:val="004E3547"/>
    <w:rsid w:val="004E3A22"/>
    <w:rsid w:val="004E4699"/>
    <w:rsid w:val="004E4CB6"/>
    <w:rsid w:val="004E7141"/>
    <w:rsid w:val="004E754A"/>
    <w:rsid w:val="004F02A3"/>
    <w:rsid w:val="004F1166"/>
    <w:rsid w:val="004F11FA"/>
    <w:rsid w:val="004F140F"/>
    <w:rsid w:val="004F2926"/>
    <w:rsid w:val="004F303A"/>
    <w:rsid w:val="004F44BA"/>
    <w:rsid w:val="004F455A"/>
    <w:rsid w:val="004F56A4"/>
    <w:rsid w:val="004F6C85"/>
    <w:rsid w:val="004F6F05"/>
    <w:rsid w:val="00500C05"/>
    <w:rsid w:val="0050180B"/>
    <w:rsid w:val="005020D8"/>
    <w:rsid w:val="00503C81"/>
    <w:rsid w:val="005044D5"/>
    <w:rsid w:val="005044EC"/>
    <w:rsid w:val="0050450E"/>
    <w:rsid w:val="00504F33"/>
    <w:rsid w:val="00505F8C"/>
    <w:rsid w:val="005106C4"/>
    <w:rsid w:val="00511ECB"/>
    <w:rsid w:val="00512B01"/>
    <w:rsid w:val="00512E08"/>
    <w:rsid w:val="0051384E"/>
    <w:rsid w:val="00515064"/>
    <w:rsid w:val="00515394"/>
    <w:rsid w:val="00515CD3"/>
    <w:rsid w:val="00516119"/>
    <w:rsid w:val="005168D1"/>
    <w:rsid w:val="00516CD9"/>
    <w:rsid w:val="005175AE"/>
    <w:rsid w:val="005201F9"/>
    <w:rsid w:val="00520828"/>
    <w:rsid w:val="00521692"/>
    <w:rsid w:val="00524CC1"/>
    <w:rsid w:val="005266F7"/>
    <w:rsid w:val="005268A0"/>
    <w:rsid w:val="00527E71"/>
    <w:rsid w:val="00530848"/>
    <w:rsid w:val="00530E5A"/>
    <w:rsid w:val="00532B3E"/>
    <w:rsid w:val="005332D9"/>
    <w:rsid w:val="00533AD5"/>
    <w:rsid w:val="00536513"/>
    <w:rsid w:val="00536904"/>
    <w:rsid w:val="00536FDB"/>
    <w:rsid w:val="005375E2"/>
    <w:rsid w:val="00537BAA"/>
    <w:rsid w:val="00540217"/>
    <w:rsid w:val="005417C3"/>
    <w:rsid w:val="005436D5"/>
    <w:rsid w:val="0054455E"/>
    <w:rsid w:val="00546071"/>
    <w:rsid w:val="00547A2D"/>
    <w:rsid w:val="00550F0A"/>
    <w:rsid w:val="00552227"/>
    <w:rsid w:val="005522F5"/>
    <w:rsid w:val="00552DA7"/>
    <w:rsid w:val="00554DCB"/>
    <w:rsid w:val="0055509E"/>
    <w:rsid w:val="00556083"/>
    <w:rsid w:val="00556719"/>
    <w:rsid w:val="00557DBC"/>
    <w:rsid w:val="00557DF1"/>
    <w:rsid w:val="005608BE"/>
    <w:rsid w:val="00561386"/>
    <w:rsid w:val="0056160A"/>
    <w:rsid w:val="00561647"/>
    <w:rsid w:val="00561D17"/>
    <w:rsid w:val="00562377"/>
    <w:rsid w:val="00562C0A"/>
    <w:rsid w:val="0056468C"/>
    <w:rsid w:val="00564B0E"/>
    <w:rsid w:val="00565F8B"/>
    <w:rsid w:val="0057106F"/>
    <w:rsid w:val="00573FE2"/>
    <w:rsid w:val="0057797D"/>
    <w:rsid w:val="00577E71"/>
    <w:rsid w:val="005808A0"/>
    <w:rsid w:val="00581568"/>
    <w:rsid w:val="00581747"/>
    <w:rsid w:val="00581F0E"/>
    <w:rsid w:val="00582032"/>
    <w:rsid w:val="00582806"/>
    <w:rsid w:val="00583148"/>
    <w:rsid w:val="00583C02"/>
    <w:rsid w:val="00584324"/>
    <w:rsid w:val="005847D0"/>
    <w:rsid w:val="00584B7C"/>
    <w:rsid w:val="00584E64"/>
    <w:rsid w:val="00584EB7"/>
    <w:rsid w:val="00585F64"/>
    <w:rsid w:val="0058796C"/>
    <w:rsid w:val="00587CF2"/>
    <w:rsid w:val="005909E6"/>
    <w:rsid w:val="00590C6F"/>
    <w:rsid w:val="00590FE8"/>
    <w:rsid w:val="005915B6"/>
    <w:rsid w:val="00591E55"/>
    <w:rsid w:val="00592C8E"/>
    <w:rsid w:val="00593905"/>
    <w:rsid w:val="0059551E"/>
    <w:rsid w:val="0059605E"/>
    <w:rsid w:val="005971D8"/>
    <w:rsid w:val="005A0105"/>
    <w:rsid w:val="005A0EAF"/>
    <w:rsid w:val="005A1478"/>
    <w:rsid w:val="005A19B5"/>
    <w:rsid w:val="005A265C"/>
    <w:rsid w:val="005A2B95"/>
    <w:rsid w:val="005A2EA9"/>
    <w:rsid w:val="005A3C97"/>
    <w:rsid w:val="005A41E9"/>
    <w:rsid w:val="005A42A2"/>
    <w:rsid w:val="005A47C3"/>
    <w:rsid w:val="005A5BAB"/>
    <w:rsid w:val="005A6EA6"/>
    <w:rsid w:val="005B003A"/>
    <w:rsid w:val="005B0791"/>
    <w:rsid w:val="005B0B0C"/>
    <w:rsid w:val="005B1655"/>
    <w:rsid w:val="005B1805"/>
    <w:rsid w:val="005B2881"/>
    <w:rsid w:val="005B2D8B"/>
    <w:rsid w:val="005B3387"/>
    <w:rsid w:val="005B3B52"/>
    <w:rsid w:val="005B3C93"/>
    <w:rsid w:val="005B71F8"/>
    <w:rsid w:val="005C16F4"/>
    <w:rsid w:val="005C210B"/>
    <w:rsid w:val="005C4246"/>
    <w:rsid w:val="005C5005"/>
    <w:rsid w:val="005C50C0"/>
    <w:rsid w:val="005C5311"/>
    <w:rsid w:val="005C617B"/>
    <w:rsid w:val="005D0F81"/>
    <w:rsid w:val="005D1696"/>
    <w:rsid w:val="005D1991"/>
    <w:rsid w:val="005D1B90"/>
    <w:rsid w:val="005D1CE1"/>
    <w:rsid w:val="005D268C"/>
    <w:rsid w:val="005D4026"/>
    <w:rsid w:val="005D591E"/>
    <w:rsid w:val="005D6114"/>
    <w:rsid w:val="005D629F"/>
    <w:rsid w:val="005D6818"/>
    <w:rsid w:val="005D7DFD"/>
    <w:rsid w:val="005D7FDA"/>
    <w:rsid w:val="005E06B7"/>
    <w:rsid w:val="005E3673"/>
    <w:rsid w:val="005E436B"/>
    <w:rsid w:val="005E4480"/>
    <w:rsid w:val="005E49CD"/>
    <w:rsid w:val="005E4DD1"/>
    <w:rsid w:val="005E6EE1"/>
    <w:rsid w:val="005E7159"/>
    <w:rsid w:val="005E7E2B"/>
    <w:rsid w:val="005E7EFF"/>
    <w:rsid w:val="005F29E9"/>
    <w:rsid w:val="005F2ADE"/>
    <w:rsid w:val="005F2E66"/>
    <w:rsid w:val="005F34AB"/>
    <w:rsid w:val="005F34F6"/>
    <w:rsid w:val="005F397D"/>
    <w:rsid w:val="005F439C"/>
    <w:rsid w:val="005F4C3A"/>
    <w:rsid w:val="005F5B4D"/>
    <w:rsid w:val="005F653D"/>
    <w:rsid w:val="005F660B"/>
    <w:rsid w:val="005F69FE"/>
    <w:rsid w:val="005F75DF"/>
    <w:rsid w:val="00601637"/>
    <w:rsid w:val="00602FA4"/>
    <w:rsid w:val="006043A8"/>
    <w:rsid w:val="00604499"/>
    <w:rsid w:val="0060465F"/>
    <w:rsid w:val="00604883"/>
    <w:rsid w:val="006048C8"/>
    <w:rsid w:val="00604A76"/>
    <w:rsid w:val="00605A7D"/>
    <w:rsid w:val="00605B82"/>
    <w:rsid w:val="00607DA4"/>
    <w:rsid w:val="00610143"/>
    <w:rsid w:val="006107EB"/>
    <w:rsid w:val="0061206C"/>
    <w:rsid w:val="006133AF"/>
    <w:rsid w:val="00613599"/>
    <w:rsid w:val="00614BC6"/>
    <w:rsid w:val="00615422"/>
    <w:rsid w:val="00617886"/>
    <w:rsid w:val="00617B7D"/>
    <w:rsid w:val="00621AF9"/>
    <w:rsid w:val="00621BA9"/>
    <w:rsid w:val="00624FB5"/>
    <w:rsid w:val="00625874"/>
    <w:rsid w:val="00626EED"/>
    <w:rsid w:val="006273D1"/>
    <w:rsid w:val="00627A17"/>
    <w:rsid w:val="00630825"/>
    <w:rsid w:val="00630C35"/>
    <w:rsid w:val="00631525"/>
    <w:rsid w:val="006319AF"/>
    <w:rsid w:val="00632092"/>
    <w:rsid w:val="00632E68"/>
    <w:rsid w:val="006336A1"/>
    <w:rsid w:val="0063528D"/>
    <w:rsid w:val="00635BAA"/>
    <w:rsid w:val="00636AA1"/>
    <w:rsid w:val="00636E08"/>
    <w:rsid w:val="00636EA6"/>
    <w:rsid w:val="00637C5D"/>
    <w:rsid w:val="0064077E"/>
    <w:rsid w:val="006417D1"/>
    <w:rsid w:val="006418E0"/>
    <w:rsid w:val="006439DA"/>
    <w:rsid w:val="006441A7"/>
    <w:rsid w:val="00644444"/>
    <w:rsid w:val="00644FB7"/>
    <w:rsid w:val="0064556C"/>
    <w:rsid w:val="0064617E"/>
    <w:rsid w:val="00646EFA"/>
    <w:rsid w:val="00647183"/>
    <w:rsid w:val="00650965"/>
    <w:rsid w:val="00650AA2"/>
    <w:rsid w:val="006513AA"/>
    <w:rsid w:val="00651B5D"/>
    <w:rsid w:val="00652305"/>
    <w:rsid w:val="00652718"/>
    <w:rsid w:val="0065302E"/>
    <w:rsid w:val="0065311C"/>
    <w:rsid w:val="00653653"/>
    <w:rsid w:val="00653E52"/>
    <w:rsid w:val="00656254"/>
    <w:rsid w:val="00657B96"/>
    <w:rsid w:val="006607C3"/>
    <w:rsid w:val="00660CCF"/>
    <w:rsid w:val="00660F50"/>
    <w:rsid w:val="00661D0B"/>
    <w:rsid w:val="006621A3"/>
    <w:rsid w:val="00662685"/>
    <w:rsid w:val="006626B1"/>
    <w:rsid w:val="00662B39"/>
    <w:rsid w:val="00664041"/>
    <w:rsid w:val="0066419A"/>
    <w:rsid w:val="0066483B"/>
    <w:rsid w:val="0066486C"/>
    <w:rsid w:val="006650FB"/>
    <w:rsid w:val="00665146"/>
    <w:rsid w:val="0066752C"/>
    <w:rsid w:val="0067009F"/>
    <w:rsid w:val="0067045C"/>
    <w:rsid w:val="00670547"/>
    <w:rsid w:val="0067126D"/>
    <w:rsid w:val="00672AC6"/>
    <w:rsid w:val="00672BD4"/>
    <w:rsid w:val="00673336"/>
    <w:rsid w:val="00673BC6"/>
    <w:rsid w:val="00674A9B"/>
    <w:rsid w:val="006757AB"/>
    <w:rsid w:val="00676D9F"/>
    <w:rsid w:val="0067708E"/>
    <w:rsid w:val="0068001A"/>
    <w:rsid w:val="00680885"/>
    <w:rsid w:val="0068227B"/>
    <w:rsid w:val="00682281"/>
    <w:rsid w:val="0068294F"/>
    <w:rsid w:val="00684B5D"/>
    <w:rsid w:val="00685486"/>
    <w:rsid w:val="00685B74"/>
    <w:rsid w:val="006922EB"/>
    <w:rsid w:val="00692619"/>
    <w:rsid w:val="006926F4"/>
    <w:rsid w:val="00692DCF"/>
    <w:rsid w:val="00694475"/>
    <w:rsid w:val="00694BC5"/>
    <w:rsid w:val="0069577D"/>
    <w:rsid w:val="006959C3"/>
    <w:rsid w:val="0069640E"/>
    <w:rsid w:val="00696D71"/>
    <w:rsid w:val="0069781B"/>
    <w:rsid w:val="006A09DA"/>
    <w:rsid w:val="006A0EE6"/>
    <w:rsid w:val="006A143C"/>
    <w:rsid w:val="006A1652"/>
    <w:rsid w:val="006A2351"/>
    <w:rsid w:val="006A257E"/>
    <w:rsid w:val="006A36CF"/>
    <w:rsid w:val="006A37D3"/>
    <w:rsid w:val="006A4E8D"/>
    <w:rsid w:val="006A54B9"/>
    <w:rsid w:val="006A65E3"/>
    <w:rsid w:val="006B02B7"/>
    <w:rsid w:val="006B1083"/>
    <w:rsid w:val="006B21C4"/>
    <w:rsid w:val="006B3A13"/>
    <w:rsid w:val="006B6F68"/>
    <w:rsid w:val="006B76D4"/>
    <w:rsid w:val="006C0579"/>
    <w:rsid w:val="006C2930"/>
    <w:rsid w:val="006C37C8"/>
    <w:rsid w:val="006C3C38"/>
    <w:rsid w:val="006C4CC6"/>
    <w:rsid w:val="006C507C"/>
    <w:rsid w:val="006C652C"/>
    <w:rsid w:val="006C7505"/>
    <w:rsid w:val="006D01FE"/>
    <w:rsid w:val="006D050E"/>
    <w:rsid w:val="006D129B"/>
    <w:rsid w:val="006D183D"/>
    <w:rsid w:val="006D1DD3"/>
    <w:rsid w:val="006D2791"/>
    <w:rsid w:val="006D2ED6"/>
    <w:rsid w:val="006D4F3B"/>
    <w:rsid w:val="006D5FEF"/>
    <w:rsid w:val="006D62C4"/>
    <w:rsid w:val="006D652D"/>
    <w:rsid w:val="006D65DF"/>
    <w:rsid w:val="006D67AE"/>
    <w:rsid w:val="006D67B0"/>
    <w:rsid w:val="006D704F"/>
    <w:rsid w:val="006D7A83"/>
    <w:rsid w:val="006D7D11"/>
    <w:rsid w:val="006E072A"/>
    <w:rsid w:val="006E298E"/>
    <w:rsid w:val="006E329E"/>
    <w:rsid w:val="006E42DD"/>
    <w:rsid w:val="006E5D93"/>
    <w:rsid w:val="006E6834"/>
    <w:rsid w:val="006E68D8"/>
    <w:rsid w:val="006E6E07"/>
    <w:rsid w:val="006F09F6"/>
    <w:rsid w:val="006F0CF3"/>
    <w:rsid w:val="006F3324"/>
    <w:rsid w:val="007003E3"/>
    <w:rsid w:val="00700771"/>
    <w:rsid w:val="00700CB6"/>
    <w:rsid w:val="007017B7"/>
    <w:rsid w:val="007021DD"/>
    <w:rsid w:val="00705BED"/>
    <w:rsid w:val="00705D45"/>
    <w:rsid w:val="007062B4"/>
    <w:rsid w:val="0070658A"/>
    <w:rsid w:val="00706D5F"/>
    <w:rsid w:val="00710F57"/>
    <w:rsid w:val="00712747"/>
    <w:rsid w:val="00713B6E"/>
    <w:rsid w:val="0072094A"/>
    <w:rsid w:val="00720E51"/>
    <w:rsid w:val="007216BC"/>
    <w:rsid w:val="00721A09"/>
    <w:rsid w:val="00721D91"/>
    <w:rsid w:val="007222A2"/>
    <w:rsid w:val="00722D9B"/>
    <w:rsid w:val="007231E9"/>
    <w:rsid w:val="00723842"/>
    <w:rsid w:val="00723C5D"/>
    <w:rsid w:val="00723FD0"/>
    <w:rsid w:val="0072409E"/>
    <w:rsid w:val="00725522"/>
    <w:rsid w:val="00726229"/>
    <w:rsid w:val="00726BEA"/>
    <w:rsid w:val="00726C92"/>
    <w:rsid w:val="00730979"/>
    <w:rsid w:val="00730AFB"/>
    <w:rsid w:val="007316A5"/>
    <w:rsid w:val="00732345"/>
    <w:rsid w:val="00733B9D"/>
    <w:rsid w:val="00735301"/>
    <w:rsid w:val="007366EC"/>
    <w:rsid w:val="00736F33"/>
    <w:rsid w:val="0073760C"/>
    <w:rsid w:val="00740236"/>
    <w:rsid w:val="00740441"/>
    <w:rsid w:val="00742CD6"/>
    <w:rsid w:val="007430DB"/>
    <w:rsid w:val="00743F96"/>
    <w:rsid w:val="0074496A"/>
    <w:rsid w:val="007455E8"/>
    <w:rsid w:val="0074760B"/>
    <w:rsid w:val="00747EA8"/>
    <w:rsid w:val="0075020B"/>
    <w:rsid w:val="00750FA8"/>
    <w:rsid w:val="00751FEC"/>
    <w:rsid w:val="007530DB"/>
    <w:rsid w:val="00754E75"/>
    <w:rsid w:val="00760FD9"/>
    <w:rsid w:val="00762398"/>
    <w:rsid w:val="00762401"/>
    <w:rsid w:val="0076478D"/>
    <w:rsid w:val="0076570F"/>
    <w:rsid w:val="00765F80"/>
    <w:rsid w:val="0076637D"/>
    <w:rsid w:val="00766E02"/>
    <w:rsid w:val="0077205E"/>
    <w:rsid w:val="00772ED6"/>
    <w:rsid w:val="007730AD"/>
    <w:rsid w:val="007739FB"/>
    <w:rsid w:val="00774493"/>
    <w:rsid w:val="00774A9C"/>
    <w:rsid w:val="00774B48"/>
    <w:rsid w:val="00775341"/>
    <w:rsid w:val="00775F45"/>
    <w:rsid w:val="00777858"/>
    <w:rsid w:val="007811EB"/>
    <w:rsid w:val="007816AE"/>
    <w:rsid w:val="00781A92"/>
    <w:rsid w:val="007824DB"/>
    <w:rsid w:val="00783CA4"/>
    <w:rsid w:val="00783DE6"/>
    <w:rsid w:val="007842AB"/>
    <w:rsid w:val="00784691"/>
    <w:rsid w:val="00785730"/>
    <w:rsid w:val="00785E2F"/>
    <w:rsid w:val="00786A96"/>
    <w:rsid w:val="00792D8D"/>
    <w:rsid w:val="00794194"/>
    <w:rsid w:val="00794AF8"/>
    <w:rsid w:val="007951AB"/>
    <w:rsid w:val="00795990"/>
    <w:rsid w:val="00795F5A"/>
    <w:rsid w:val="00796C37"/>
    <w:rsid w:val="0079756D"/>
    <w:rsid w:val="007A00B9"/>
    <w:rsid w:val="007A0409"/>
    <w:rsid w:val="007A1CF9"/>
    <w:rsid w:val="007A289D"/>
    <w:rsid w:val="007A4025"/>
    <w:rsid w:val="007A44CE"/>
    <w:rsid w:val="007A4C17"/>
    <w:rsid w:val="007A5DD0"/>
    <w:rsid w:val="007A6ED8"/>
    <w:rsid w:val="007A7554"/>
    <w:rsid w:val="007A7917"/>
    <w:rsid w:val="007B008B"/>
    <w:rsid w:val="007B0BB0"/>
    <w:rsid w:val="007B0F06"/>
    <w:rsid w:val="007B3491"/>
    <w:rsid w:val="007B3829"/>
    <w:rsid w:val="007B681A"/>
    <w:rsid w:val="007B6A04"/>
    <w:rsid w:val="007C018F"/>
    <w:rsid w:val="007C0974"/>
    <w:rsid w:val="007C0C2A"/>
    <w:rsid w:val="007C103C"/>
    <w:rsid w:val="007C1D10"/>
    <w:rsid w:val="007C1D30"/>
    <w:rsid w:val="007C275A"/>
    <w:rsid w:val="007C2A40"/>
    <w:rsid w:val="007C516A"/>
    <w:rsid w:val="007C554A"/>
    <w:rsid w:val="007C5AA4"/>
    <w:rsid w:val="007C7149"/>
    <w:rsid w:val="007C7542"/>
    <w:rsid w:val="007C7BBD"/>
    <w:rsid w:val="007D24A5"/>
    <w:rsid w:val="007D2670"/>
    <w:rsid w:val="007D5111"/>
    <w:rsid w:val="007D60FC"/>
    <w:rsid w:val="007D6FFE"/>
    <w:rsid w:val="007E077F"/>
    <w:rsid w:val="007E0816"/>
    <w:rsid w:val="007E1390"/>
    <w:rsid w:val="007E139E"/>
    <w:rsid w:val="007E1B33"/>
    <w:rsid w:val="007E2BB3"/>
    <w:rsid w:val="007E2BEF"/>
    <w:rsid w:val="007E3016"/>
    <w:rsid w:val="007E313C"/>
    <w:rsid w:val="007E4F02"/>
    <w:rsid w:val="007E4FAF"/>
    <w:rsid w:val="007E5E23"/>
    <w:rsid w:val="007F087C"/>
    <w:rsid w:val="007F0E91"/>
    <w:rsid w:val="007F5D3B"/>
    <w:rsid w:val="00801D8B"/>
    <w:rsid w:val="00802BA7"/>
    <w:rsid w:val="0080369E"/>
    <w:rsid w:val="00804FF6"/>
    <w:rsid w:val="0080549A"/>
    <w:rsid w:val="008054E6"/>
    <w:rsid w:val="008055B3"/>
    <w:rsid w:val="008063F8"/>
    <w:rsid w:val="00806B99"/>
    <w:rsid w:val="00806D01"/>
    <w:rsid w:val="008074B3"/>
    <w:rsid w:val="00810091"/>
    <w:rsid w:val="00813866"/>
    <w:rsid w:val="00813C0D"/>
    <w:rsid w:val="0081535F"/>
    <w:rsid w:val="008209CC"/>
    <w:rsid w:val="00820BDF"/>
    <w:rsid w:val="00820C75"/>
    <w:rsid w:val="00821A5C"/>
    <w:rsid w:val="008223DC"/>
    <w:rsid w:val="00822D91"/>
    <w:rsid w:val="00824A54"/>
    <w:rsid w:val="00824EA9"/>
    <w:rsid w:val="008251F3"/>
    <w:rsid w:val="00826314"/>
    <w:rsid w:val="00826B9C"/>
    <w:rsid w:val="00826FAA"/>
    <w:rsid w:val="008272E1"/>
    <w:rsid w:val="00827A3F"/>
    <w:rsid w:val="0083115E"/>
    <w:rsid w:val="0083129C"/>
    <w:rsid w:val="0083195E"/>
    <w:rsid w:val="00831B8E"/>
    <w:rsid w:val="0083270B"/>
    <w:rsid w:val="00834DE2"/>
    <w:rsid w:val="00836D04"/>
    <w:rsid w:val="008375FC"/>
    <w:rsid w:val="00837D9D"/>
    <w:rsid w:val="00837FF0"/>
    <w:rsid w:val="00840371"/>
    <w:rsid w:val="00841C0F"/>
    <w:rsid w:val="00843593"/>
    <w:rsid w:val="008444C6"/>
    <w:rsid w:val="00845AA4"/>
    <w:rsid w:val="008477E3"/>
    <w:rsid w:val="00850D82"/>
    <w:rsid w:val="00850E95"/>
    <w:rsid w:val="008511D9"/>
    <w:rsid w:val="0085236D"/>
    <w:rsid w:val="0085248E"/>
    <w:rsid w:val="00853201"/>
    <w:rsid w:val="008537EC"/>
    <w:rsid w:val="00854781"/>
    <w:rsid w:val="0085521A"/>
    <w:rsid w:val="008563EF"/>
    <w:rsid w:val="00856F5E"/>
    <w:rsid w:val="00857A69"/>
    <w:rsid w:val="00857DEC"/>
    <w:rsid w:val="00861618"/>
    <w:rsid w:val="008625EF"/>
    <w:rsid w:val="00862848"/>
    <w:rsid w:val="00862B8A"/>
    <w:rsid w:val="008630B6"/>
    <w:rsid w:val="008639E9"/>
    <w:rsid w:val="008643A0"/>
    <w:rsid w:val="00865CEE"/>
    <w:rsid w:val="008661BA"/>
    <w:rsid w:val="00866205"/>
    <w:rsid w:val="0086643E"/>
    <w:rsid w:val="008669A4"/>
    <w:rsid w:val="00867ED4"/>
    <w:rsid w:val="00870A41"/>
    <w:rsid w:val="00871176"/>
    <w:rsid w:val="008725FF"/>
    <w:rsid w:val="008746E9"/>
    <w:rsid w:val="00875BB2"/>
    <w:rsid w:val="00876E62"/>
    <w:rsid w:val="00880C7D"/>
    <w:rsid w:val="00884771"/>
    <w:rsid w:val="008860DC"/>
    <w:rsid w:val="00886F8C"/>
    <w:rsid w:val="00887554"/>
    <w:rsid w:val="0088777E"/>
    <w:rsid w:val="00887B6B"/>
    <w:rsid w:val="00890A7D"/>
    <w:rsid w:val="00890D60"/>
    <w:rsid w:val="00891B26"/>
    <w:rsid w:val="00891BB3"/>
    <w:rsid w:val="00892E64"/>
    <w:rsid w:val="00894B41"/>
    <w:rsid w:val="00896739"/>
    <w:rsid w:val="008A04CF"/>
    <w:rsid w:val="008A0F97"/>
    <w:rsid w:val="008A1CE6"/>
    <w:rsid w:val="008A2273"/>
    <w:rsid w:val="008A27ED"/>
    <w:rsid w:val="008A4650"/>
    <w:rsid w:val="008B084E"/>
    <w:rsid w:val="008B086B"/>
    <w:rsid w:val="008B1FE2"/>
    <w:rsid w:val="008B32B8"/>
    <w:rsid w:val="008B3D7D"/>
    <w:rsid w:val="008B5DE2"/>
    <w:rsid w:val="008B6201"/>
    <w:rsid w:val="008B6BD9"/>
    <w:rsid w:val="008B7A02"/>
    <w:rsid w:val="008C09ED"/>
    <w:rsid w:val="008C16F1"/>
    <w:rsid w:val="008C4C7A"/>
    <w:rsid w:val="008C5E1C"/>
    <w:rsid w:val="008C6D95"/>
    <w:rsid w:val="008D0280"/>
    <w:rsid w:val="008D04E7"/>
    <w:rsid w:val="008D1109"/>
    <w:rsid w:val="008D34E8"/>
    <w:rsid w:val="008D3929"/>
    <w:rsid w:val="008D688F"/>
    <w:rsid w:val="008D6BD7"/>
    <w:rsid w:val="008D7141"/>
    <w:rsid w:val="008E0361"/>
    <w:rsid w:val="008E1279"/>
    <w:rsid w:val="008E2174"/>
    <w:rsid w:val="008E320F"/>
    <w:rsid w:val="008E4643"/>
    <w:rsid w:val="008E5078"/>
    <w:rsid w:val="008E5466"/>
    <w:rsid w:val="008E77A9"/>
    <w:rsid w:val="008E7864"/>
    <w:rsid w:val="008F1B07"/>
    <w:rsid w:val="008F24F2"/>
    <w:rsid w:val="008F2DB2"/>
    <w:rsid w:val="008F3763"/>
    <w:rsid w:val="008F3967"/>
    <w:rsid w:val="008F4786"/>
    <w:rsid w:val="008F48B7"/>
    <w:rsid w:val="008F490C"/>
    <w:rsid w:val="008F49C6"/>
    <w:rsid w:val="008F5869"/>
    <w:rsid w:val="008F68AB"/>
    <w:rsid w:val="00901346"/>
    <w:rsid w:val="009014CE"/>
    <w:rsid w:val="00901846"/>
    <w:rsid w:val="00901D87"/>
    <w:rsid w:val="0090264F"/>
    <w:rsid w:val="00902744"/>
    <w:rsid w:val="00903383"/>
    <w:rsid w:val="00903D87"/>
    <w:rsid w:val="00904641"/>
    <w:rsid w:val="00905427"/>
    <w:rsid w:val="00905835"/>
    <w:rsid w:val="00910EF7"/>
    <w:rsid w:val="00912EDA"/>
    <w:rsid w:val="0091336F"/>
    <w:rsid w:val="009133BB"/>
    <w:rsid w:val="009154B9"/>
    <w:rsid w:val="00916BAA"/>
    <w:rsid w:val="00917591"/>
    <w:rsid w:val="00917AFD"/>
    <w:rsid w:val="00917CB1"/>
    <w:rsid w:val="009205FF"/>
    <w:rsid w:val="00921246"/>
    <w:rsid w:val="0092125D"/>
    <w:rsid w:val="00921462"/>
    <w:rsid w:val="009224D3"/>
    <w:rsid w:val="009228CA"/>
    <w:rsid w:val="00923558"/>
    <w:rsid w:val="00924602"/>
    <w:rsid w:val="0092615C"/>
    <w:rsid w:val="00926C97"/>
    <w:rsid w:val="00930B6C"/>
    <w:rsid w:val="0093110C"/>
    <w:rsid w:val="00931560"/>
    <w:rsid w:val="00931927"/>
    <w:rsid w:val="00932133"/>
    <w:rsid w:val="009328C2"/>
    <w:rsid w:val="0093437B"/>
    <w:rsid w:val="00934DED"/>
    <w:rsid w:val="0093600C"/>
    <w:rsid w:val="00937B54"/>
    <w:rsid w:val="009407F4"/>
    <w:rsid w:val="0094099F"/>
    <w:rsid w:val="009411EA"/>
    <w:rsid w:val="00941EF6"/>
    <w:rsid w:val="00942B3F"/>
    <w:rsid w:val="00942F68"/>
    <w:rsid w:val="009448BF"/>
    <w:rsid w:val="0094514F"/>
    <w:rsid w:val="0094601D"/>
    <w:rsid w:val="0094622D"/>
    <w:rsid w:val="009513B9"/>
    <w:rsid w:val="00951615"/>
    <w:rsid w:val="00951D4E"/>
    <w:rsid w:val="00952F3F"/>
    <w:rsid w:val="0095336A"/>
    <w:rsid w:val="009540E3"/>
    <w:rsid w:val="00954AF3"/>
    <w:rsid w:val="00954D4C"/>
    <w:rsid w:val="00955251"/>
    <w:rsid w:val="00957068"/>
    <w:rsid w:val="0095743B"/>
    <w:rsid w:val="009574F4"/>
    <w:rsid w:val="00957DC3"/>
    <w:rsid w:val="009602D5"/>
    <w:rsid w:val="009615E7"/>
    <w:rsid w:val="00961E9B"/>
    <w:rsid w:val="00961FCE"/>
    <w:rsid w:val="00962452"/>
    <w:rsid w:val="00962D1A"/>
    <w:rsid w:val="00963989"/>
    <w:rsid w:val="00965272"/>
    <w:rsid w:val="00965FBC"/>
    <w:rsid w:val="009660B5"/>
    <w:rsid w:val="009669F5"/>
    <w:rsid w:val="009679F0"/>
    <w:rsid w:val="00967DD2"/>
    <w:rsid w:val="0097068F"/>
    <w:rsid w:val="00970AD4"/>
    <w:rsid w:val="00970F7B"/>
    <w:rsid w:val="0097122D"/>
    <w:rsid w:val="0097214D"/>
    <w:rsid w:val="00973E2C"/>
    <w:rsid w:val="00974790"/>
    <w:rsid w:val="00975A4C"/>
    <w:rsid w:val="00975C25"/>
    <w:rsid w:val="00980982"/>
    <w:rsid w:val="00981B05"/>
    <w:rsid w:val="009825BE"/>
    <w:rsid w:val="009829A3"/>
    <w:rsid w:val="00983093"/>
    <w:rsid w:val="00983BEC"/>
    <w:rsid w:val="00984480"/>
    <w:rsid w:val="00984D7F"/>
    <w:rsid w:val="00986B36"/>
    <w:rsid w:val="00987430"/>
    <w:rsid w:val="00991867"/>
    <w:rsid w:val="00991FD9"/>
    <w:rsid w:val="00992093"/>
    <w:rsid w:val="009924DA"/>
    <w:rsid w:val="009929BB"/>
    <w:rsid w:val="009942E7"/>
    <w:rsid w:val="0099521F"/>
    <w:rsid w:val="0099652F"/>
    <w:rsid w:val="009A017E"/>
    <w:rsid w:val="009A1637"/>
    <w:rsid w:val="009A2231"/>
    <w:rsid w:val="009A33CC"/>
    <w:rsid w:val="009A40C5"/>
    <w:rsid w:val="009A53A5"/>
    <w:rsid w:val="009A6A65"/>
    <w:rsid w:val="009B039F"/>
    <w:rsid w:val="009B0978"/>
    <w:rsid w:val="009B11FF"/>
    <w:rsid w:val="009B1610"/>
    <w:rsid w:val="009B26C6"/>
    <w:rsid w:val="009B2C56"/>
    <w:rsid w:val="009B387C"/>
    <w:rsid w:val="009B560D"/>
    <w:rsid w:val="009B6102"/>
    <w:rsid w:val="009B701C"/>
    <w:rsid w:val="009C11DA"/>
    <w:rsid w:val="009C17FB"/>
    <w:rsid w:val="009C1CD7"/>
    <w:rsid w:val="009C2092"/>
    <w:rsid w:val="009C2425"/>
    <w:rsid w:val="009C2ED2"/>
    <w:rsid w:val="009C452C"/>
    <w:rsid w:val="009C453E"/>
    <w:rsid w:val="009C4BBA"/>
    <w:rsid w:val="009C64BB"/>
    <w:rsid w:val="009D06BD"/>
    <w:rsid w:val="009D1AD8"/>
    <w:rsid w:val="009D30D0"/>
    <w:rsid w:val="009D4B8F"/>
    <w:rsid w:val="009D4E4E"/>
    <w:rsid w:val="009D5C3C"/>
    <w:rsid w:val="009D71CE"/>
    <w:rsid w:val="009E071A"/>
    <w:rsid w:val="009E0991"/>
    <w:rsid w:val="009E0D10"/>
    <w:rsid w:val="009E199F"/>
    <w:rsid w:val="009E2B2E"/>
    <w:rsid w:val="009E4B17"/>
    <w:rsid w:val="009E50C6"/>
    <w:rsid w:val="009E5403"/>
    <w:rsid w:val="009E5ADE"/>
    <w:rsid w:val="009E65B9"/>
    <w:rsid w:val="009E6F1A"/>
    <w:rsid w:val="009E6F38"/>
    <w:rsid w:val="009E7065"/>
    <w:rsid w:val="009E77B9"/>
    <w:rsid w:val="009E7E07"/>
    <w:rsid w:val="009F18D0"/>
    <w:rsid w:val="009F2B4A"/>
    <w:rsid w:val="009F3FA0"/>
    <w:rsid w:val="009F5AF3"/>
    <w:rsid w:val="009F614C"/>
    <w:rsid w:val="009F7215"/>
    <w:rsid w:val="009F78A2"/>
    <w:rsid w:val="00A00C79"/>
    <w:rsid w:val="00A0106A"/>
    <w:rsid w:val="00A02D88"/>
    <w:rsid w:val="00A03CC4"/>
    <w:rsid w:val="00A03EE4"/>
    <w:rsid w:val="00A04E2E"/>
    <w:rsid w:val="00A05573"/>
    <w:rsid w:val="00A05687"/>
    <w:rsid w:val="00A06A25"/>
    <w:rsid w:val="00A06FB5"/>
    <w:rsid w:val="00A06FD1"/>
    <w:rsid w:val="00A06FEA"/>
    <w:rsid w:val="00A07103"/>
    <w:rsid w:val="00A10BB4"/>
    <w:rsid w:val="00A13A24"/>
    <w:rsid w:val="00A13C49"/>
    <w:rsid w:val="00A14012"/>
    <w:rsid w:val="00A14A20"/>
    <w:rsid w:val="00A15C33"/>
    <w:rsid w:val="00A16375"/>
    <w:rsid w:val="00A2022E"/>
    <w:rsid w:val="00A23C20"/>
    <w:rsid w:val="00A23D97"/>
    <w:rsid w:val="00A24117"/>
    <w:rsid w:val="00A249C2"/>
    <w:rsid w:val="00A25016"/>
    <w:rsid w:val="00A25C40"/>
    <w:rsid w:val="00A25FE1"/>
    <w:rsid w:val="00A260D5"/>
    <w:rsid w:val="00A26CCF"/>
    <w:rsid w:val="00A26D21"/>
    <w:rsid w:val="00A30050"/>
    <w:rsid w:val="00A30535"/>
    <w:rsid w:val="00A316C8"/>
    <w:rsid w:val="00A32449"/>
    <w:rsid w:val="00A32EF6"/>
    <w:rsid w:val="00A3469F"/>
    <w:rsid w:val="00A37F2F"/>
    <w:rsid w:val="00A4098E"/>
    <w:rsid w:val="00A4140F"/>
    <w:rsid w:val="00A41FD5"/>
    <w:rsid w:val="00A4243D"/>
    <w:rsid w:val="00A4332B"/>
    <w:rsid w:val="00A437FE"/>
    <w:rsid w:val="00A44A45"/>
    <w:rsid w:val="00A4725B"/>
    <w:rsid w:val="00A50653"/>
    <w:rsid w:val="00A50BDA"/>
    <w:rsid w:val="00A51AEB"/>
    <w:rsid w:val="00A51EA0"/>
    <w:rsid w:val="00A52700"/>
    <w:rsid w:val="00A53A55"/>
    <w:rsid w:val="00A53AC1"/>
    <w:rsid w:val="00A53F2F"/>
    <w:rsid w:val="00A5599F"/>
    <w:rsid w:val="00A56257"/>
    <w:rsid w:val="00A567F5"/>
    <w:rsid w:val="00A56C28"/>
    <w:rsid w:val="00A570EF"/>
    <w:rsid w:val="00A572CF"/>
    <w:rsid w:val="00A573D1"/>
    <w:rsid w:val="00A57FC6"/>
    <w:rsid w:val="00A57FCE"/>
    <w:rsid w:val="00A60199"/>
    <w:rsid w:val="00A62410"/>
    <w:rsid w:val="00A63479"/>
    <w:rsid w:val="00A64323"/>
    <w:rsid w:val="00A64335"/>
    <w:rsid w:val="00A65965"/>
    <w:rsid w:val="00A70DC2"/>
    <w:rsid w:val="00A71A00"/>
    <w:rsid w:val="00A71D8E"/>
    <w:rsid w:val="00A71ED7"/>
    <w:rsid w:val="00A7507A"/>
    <w:rsid w:val="00A760DF"/>
    <w:rsid w:val="00A76CF6"/>
    <w:rsid w:val="00A76F86"/>
    <w:rsid w:val="00A77134"/>
    <w:rsid w:val="00A77F11"/>
    <w:rsid w:val="00A80566"/>
    <w:rsid w:val="00A81A53"/>
    <w:rsid w:val="00A81E75"/>
    <w:rsid w:val="00A820E5"/>
    <w:rsid w:val="00A835B7"/>
    <w:rsid w:val="00A83D62"/>
    <w:rsid w:val="00A85E7B"/>
    <w:rsid w:val="00A85F9B"/>
    <w:rsid w:val="00A87BD9"/>
    <w:rsid w:val="00A90449"/>
    <w:rsid w:val="00A90E4D"/>
    <w:rsid w:val="00A910C2"/>
    <w:rsid w:val="00A91C49"/>
    <w:rsid w:val="00A938BF"/>
    <w:rsid w:val="00A93EB3"/>
    <w:rsid w:val="00A941C8"/>
    <w:rsid w:val="00A94DDD"/>
    <w:rsid w:val="00A9587D"/>
    <w:rsid w:val="00A96398"/>
    <w:rsid w:val="00A96846"/>
    <w:rsid w:val="00A96AEE"/>
    <w:rsid w:val="00A976D6"/>
    <w:rsid w:val="00AA1DDB"/>
    <w:rsid w:val="00AA2485"/>
    <w:rsid w:val="00AA3128"/>
    <w:rsid w:val="00AA398E"/>
    <w:rsid w:val="00AA3F6C"/>
    <w:rsid w:val="00AA4C27"/>
    <w:rsid w:val="00AA6614"/>
    <w:rsid w:val="00AA6B69"/>
    <w:rsid w:val="00AA6D49"/>
    <w:rsid w:val="00AA7768"/>
    <w:rsid w:val="00AB050E"/>
    <w:rsid w:val="00AB0869"/>
    <w:rsid w:val="00AB1FA3"/>
    <w:rsid w:val="00AB20D7"/>
    <w:rsid w:val="00AB28CC"/>
    <w:rsid w:val="00AB582F"/>
    <w:rsid w:val="00AB5D66"/>
    <w:rsid w:val="00AB74DC"/>
    <w:rsid w:val="00AC0273"/>
    <w:rsid w:val="00AC2F57"/>
    <w:rsid w:val="00AC5797"/>
    <w:rsid w:val="00AC64F9"/>
    <w:rsid w:val="00AC711F"/>
    <w:rsid w:val="00AC76EF"/>
    <w:rsid w:val="00AC79B7"/>
    <w:rsid w:val="00AC7FAE"/>
    <w:rsid w:val="00AD029C"/>
    <w:rsid w:val="00AD15D7"/>
    <w:rsid w:val="00AD30E5"/>
    <w:rsid w:val="00AD31A0"/>
    <w:rsid w:val="00AD31C3"/>
    <w:rsid w:val="00AD3668"/>
    <w:rsid w:val="00AD46E3"/>
    <w:rsid w:val="00AD5017"/>
    <w:rsid w:val="00AD6876"/>
    <w:rsid w:val="00AD7EA9"/>
    <w:rsid w:val="00AE014D"/>
    <w:rsid w:val="00AE0A4E"/>
    <w:rsid w:val="00AE0E9C"/>
    <w:rsid w:val="00AE2451"/>
    <w:rsid w:val="00AE288D"/>
    <w:rsid w:val="00AE4F0E"/>
    <w:rsid w:val="00AE622D"/>
    <w:rsid w:val="00AE6A2E"/>
    <w:rsid w:val="00AE6E3F"/>
    <w:rsid w:val="00AE702B"/>
    <w:rsid w:val="00AE71C7"/>
    <w:rsid w:val="00AE72EF"/>
    <w:rsid w:val="00AF1C19"/>
    <w:rsid w:val="00AF353D"/>
    <w:rsid w:val="00AF503F"/>
    <w:rsid w:val="00AF5F45"/>
    <w:rsid w:val="00AF6171"/>
    <w:rsid w:val="00AF6AA1"/>
    <w:rsid w:val="00AF6F54"/>
    <w:rsid w:val="00AF7009"/>
    <w:rsid w:val="00AF7319"/>
    <w:rsid w:val="00B00483"/>
    <w:rsid w:val="00B015E1"/>
    <w:rsid w:val="00B01B7A"/>
    <w:rsid w:val="00B0240B"/>
    <w:rsid w:val="00B0396B"/>
    <w:rsid w:val="00B04F3E"/>
    <w:rsid w:val="00B0669A"/>
    <w:rsid w:val="00B07B5F"/>
    <w:rsid w:val="00B10055"/>
    <w:rsid w:val="00B10762"/>
    <w:rsid w:val="00B10E7A"/>
    <w:rsid w:val="00B11030"/>
    <w:rsid w:val="00B11A93"/>
    <w:rsid w:val="00B124F3"/>
    <w:rsid w:val="00B1256F"/>
    <w:rsid w:val="00B13385"/>
    <w:rsid w:val="00B134F5"/>
    <w:rsid w:val="00B15951"/>
    <w:rsid w:val="00B17C5C"/>
    <w:rsid w:val="00B22CDF"/>
    <w:rsid w:val="00B230A7"/>
    <w:rsid w:val="00B2416C"/>
    <w:rsid w:val="00B24CB8"/>
    <w:rsid w:val="00B25356"/>
    <w:rsid w:val="00B255A3"/>
    <w:rsid w:val="00B259B6"/>
    <w:rsid w:val="00B25A3C"/>
    <w:rsid w:val="00B2652F"/>
    <w:rsid w:val="00B265B2"/>
    <w:rsid w:val="00B27610"/>
    <w:rsid w:val="00B30710"/>
    <w:rsid w:val="00B3249B"/>
    <w:rsid w:val="00B32599"/>
    <w:rsid w:val="00B32F23"/>
    <w:rsid w:val="00B33E4D"/>
    <w:rsid w:val="00B34854"/>
    <w:rsid w:val="00B34CD8"/>
    <w:rsid w:val="00B36999"/>
    <w:rsid w:val="00B37BB2"/>
    <w:rsid w:val="00B40B18"/>
    <w:rsid w:val="00B40B74"/>
    <w:rsid w:val="00B411DF"/>
    <w:rsid w:val="00B4260D"/>
    <w:rsid w:val="00B42653"/>
    <w:rsid w:val="00B42D9A"/>
    <w:rsid w:val="00B43AF4"/>
    <w:rsid w:val="00B44DA3"/>
    <w:rsid w:val="00B44E57"/>
    <w:rsid w:val="00B458A7"/>
    <w:rsid w:val="00B45C77"/>
    <w:rsid w:val="00B4623C"/>
    <w:rsid w:val="00B4630B"/>
    <w:rsid w:val="00B508DA"/>
    <w:rsid w:val="00B51F4B"/>
    <w:rsid w:val="00B51FE5"/>
    <w:rsid w:val="00B526A2"/>
    <w:rsid w:val="00B53622"/>
    <w:rsid w:val="00B53B2F"/>
    <w:rsid w:val="00B5466A"/>
    <w:rsid w:val="00B5705D"/>
    <w:rsid w:val="00B60998"/>
    <w:rsid w:val="00B60BA0"/>
    <w:rsid w:val="00B62F8F"/>
    <w:rsid w:val="00B642DE"/>
    <w:rsid w:val="00B64E10"/>
    <w:rsid w:val="00B65999"/>
    <w:rsid w:val="00B65BD3"/>
    <w:rsid w:val="00B65DF7"/>
    <w:rsid w:val="00B6664F"/>
    <w:rsid w:val="00B670F9"/>
    <w:rsid w:val="00B67EE7"/>
    <w:rsid w:val="00B71222"/>
    <w:rsid w:val="00B71470"/>
    <w:rsid w:val="00B72627"/>
    <w:rsid w:val="00B731C5"/>
    <w:rsid w:val="00B7331B"/>
    <w:rsid w:val="00B73343"/>
    <w:rsid w:val="00B73DC1"/>
    <w:rsid w:val="00B74EDA"/>
    <w:rsid w:val="00B7539E"/>
    <w:rsid w:val="00B7545F"/>
    <w:rsid w:val="00B771B5"/>
    <w:rsid w:val="00B80AC7"/>
    <w:rsid w:val="00B80DCD"/>
    <w:rsid w:val="00B82E93"/>
    <w:rsid w:val="00B840A2"/>
    <w:rsid w:val="00B84ED8"/>
    <w:rsid w:val="00B85154"/>
    <w:rsid w:val="00B8582D"/>
    <w:rsid w:val="00B866E1"/>
    <w:rsid w:val="00B87180"/>
    <w:rsid w:val="00B909D0"/>
    <w:rsid w:val="00B90F07"/>
    <w:rsid w:val="00B9200F"/>
    <w:rsid w:val="00B9303C"/>
    <w:rsid w:val="00B95A4F"/>
    <w:rsid w:val="00B95AF3"/>
    <w:rsid w:val="00B95DF2"/>
    <w:rsid w:val="00B96862"/>
    <w:rsid w:val="00B978F1"/>
    <w:rsid w:val="00B97E45"/>
    <w:rsid w:val="00B97E89"/>
    <w:rsid w:val="00BA0045"/>
    <w:rsid w:val="00BA1741"/>
    <w:rsid w:val="00BA22EE"/>
    <w:rsid w:val="00BA3138"/>
    <w:rsid w:val="00BA4826"/>
    <w:rsid w:val="00BA4FE6"/>
    <w:rsid w:val="00BA625B"/>
    <w:rsid w:val="00BA6D17"/>
    <w:rsid w:val="00BB1322"/>
    <w:rsid w:val="00BB24D6"/>
    <w:rsid w:val="00BB2623"/>
    <w:rsid w:val="00BB3185"/>
    <w:rsid w:val="00BB4F9D"/>
    <w:rsid w:val="00BB6804"/>
    <w:rsid w:val="00BB6DAF"/>
    <w:rsid w:val="00BB7AED"/>
    <w:rsid w:val="00BC0B34"/>
    <w:rsid w:val="00BC2192"/>
    <w:rsid w:val="00BC2B03"/>
    <w:rsid w:val="00BC3171"/>
    <w:rsid w:val="00BC40F5"/>
    <w:rsid w:val="00BC4D65"/>
    <w:rsid w:val="00BC4FE0"/>
    <w:rsid w:val="00BC50B1"/>
    <w:rsid w:val="00BD01CF"/>
    <w:rsid w:val="00BD0382"/>
    <w:rsid w:val="00BD09F5"/>
    <w:rsid w:val="00BD3098"/>
    <w:rsid w:val="00BD4449"/>
    <w:rsid w:val="00BD4BCC"/>
    <w:rsid w:val="00BD7A62"/>
    <w:rsid w:val="00BE04BB"/>
    <w:rsid w:val="00BE1E12"/>
    <w:rsid w:val="00BE3381"/>
    <w:rsid w:val="00BE358D"/>
    <w:rsid w:val="00BE384E"/>
    <w:rsid w:val="00BE4649"/>
    <w:rsid w:val="00BE48BE"/>
    <w:rsid w:val="00BE669E"/>
    <w:rsid w:val="00BF0582"/>
    <w:rsid w:val="00BF08B1"/>
    <w:rsid w:val="00BF19A9"/>
    <w:rsid w:val="00BF2403"/>
    <w:rsid w:val="00BF2438"/>
    <w:rsid w:val="00BF4405"/>
    <w:rsid w:val="00BF444A"/>
    <w:rsid w:val="00BF46F6"/>
    <w:rsid w:val="00BF4E72"/>
    <w:rsid w:val="00BF6D73"/>
    <w:rsid w:val="00C0093E"/>
    <w:rsid w:val="00C015F2"/>
    <w:rsid w:val="00C03191"/>
    <w:rsid w:val="00C03516"/>
    <w:rsid w:val="00C03FA8"/>
    <w:rsid w:val="00C1118A"/>
    <w:rsid w:val="00C119D2"/>
    <w:rsid w:val="00C12E8B"/>
    <w:rsid w:val="00C13DBA"/>
    <w:rsid w:val="00C150D6"/>
    <w:rsid w:val="00C1542C"/>
    <w:rsid w:val="00C15D60"/>
    <w:rsid w:val="00C16764"/>
    <w:rsid w:val="00C16DD4"/>
    <w:rsid w:val="00C20BEB"/>
    <w:rsid w:val="00C20E2B"/>
    <w:rsid w:val="00C22813"/>
    <w:rsid w:val="00C2283F"/>
    <w:rsid w:val="00C22EA0"/>
    <w:rsid w:val="00C22EFB"/>
    <w:rsid w:val="00C22F3A"/>
    <w:rsid w:val="00C237EA"/>
    <w:rsid w:val="00C23C53"/>
    <w:rsid w:val="00C24334"/>
    <w:rsid w:val="00C243AE"/>
    <w:rsid w:val="00C244D3"/>
    <w:rsid w:val="00C24F24"/>
    <w:rsid w:val="00C24FDD"/>
    <w:rsid w:val="00C2513A"/>
    <w:rsid w:val="00C25CA4"/>
    <w:rsid w:val="00C2608D"/>
    <w:rsid w:val="00C26CD9"/>
    <w:rsid w:val="00C27B77"/>
    <w:rsid w:val="00C27CBD"/>
    <w:rsid w:val="00C31954"/>
    <w:rsid w:val="00C31ABC"/>
    <w:rsid w:val="00C33184"/>
    <w:rsid w:val="00C33549"/>
    <w:rsid w:val="00C378A6"/>
    <w:rsid w:val="00C37D81"/>
    <w:rsid w:val="00C40CA7"/>
    <w:rsid w:val="00C4176B"/>
    <w:rsid w:val="00C41C23"/>
    <w:rsid w:val="00C41DAF"/>
    <w:rsid w:val="00C41F7E"/>
    <w:rsid w:val="00C42696"/>
    <w:rsid w:val="00C42956"/>
    <w:rsid w:val="00C42BB0"/>
    <w:rsid w:val="00C43956"/>
    <w:rsid w:val="00C43AE1"/>
    <w:rsid w:val="00C43C55"/>
    <w:rsid w:val="00C4473B"/>
    <w:rsid w:val="00C44B7F"/>
    <w:rsid w:val="00C44E87"/>
    <w:rsid w:val="00C4537D"/>
    <w:rsid w:val="00C51068"/>
    <w:rsid w:val="00C5110A"/>
    <w:rsid w:val="00C529A0"/>
    <w:rsid w:val="00C5403D"/>
    <w:rsid w:val="00C55CC4"/>
    <w:rsid w:val="00C5645B"/>
    <w:rsid w:val="00C60AC5"/>
    <w:rsid w:val="00C610FC"/>
    <w:rsid w:val="00C62D7C"/>
    <w:rsid w:val="00C62E50"/>
    <w:rsid w:val="00C62F28"/>
    <w:rsid w:val="00C63979"/>
    <w:rsid w:val="00C65017"/>
    <w:rsid w:val="00C65413"/>
    <w:rsid w:val="00C67E31"/>
    <w:rsid w:val="00C7010B"/>
    <w:rsid w:val="00C708AF"/>
    <w:rsid w:val="00C71DC5"/>
    <w:rsid w:val="00C72593"/>
    <w:rsid w:val="00C72642"/>
    <w:rsid w:val="00C73ECE"/>
    <w:rsid w:val="00C74447"/>
    <w:rsid w:val="00C7448D"/>
    <w:rsid w:val="00C74A2C"/>
    <w:rsid w:val="00C74CBB"/>
    <w:rsid w:val="00C74DE1"/>
    <w:rsid w:val="00C76896"/>
    <w:rsid w:val="00C77560"/>
    <w:rsid w:val="00C77740"/>
    <w:rsid w:val="00C77AF3"/>
    <w:rsid w:val="00C77CDE"/>
    <w:rsid w:val="00C80F8F"/>
    <w:rsid w:val="00C8133D"/>
    <w:rsid w:val="00C81CE3"/>
    <w:rsid w:val="00C81DBA"/>
    <w:rsid w:val="00C82B9A"/>
    <w:rsid w:val="00C82E6F"/>
    <w:rsid w:val="00C832D1"/>
    <w:rsid w:val="00C83345"/>
    <w:rsid w:val="00C84063"/>
    <w:rsid w:val="00C84675"/>
    <w:rsid w:val="00C85BB9"/>
    <w:rsid w:val="00C87755"/>
    <w:rsid w:val="00C908DC"/>
    <w:rsid w:val="00C90CEA"/>
    <w:rsid w:val="00C91818"/>
    <w:rsid w:val="00C92361"/>
    <w:rsid w:val="00C928B9"/>
    <w:rsid w:val="00C92FAB"/>
    <w:rsid w:val="00C933AB"/>
    <w:rsid w:val="00C935FA"/>
    <w:rsid w:val="00C9377B"/>
    <w:rsid w:val="00C93AA0"/>
    <w:rsid w:val="00C93B1E"/>
    <w:rsid w:val="00C93F34"/>
    <w:rsid w:val="00C95A3D"/>
    <w:rsid w:val="00C968E8"/>
    <w:rsid w:val="00C97546"/>
    <w:rsid w:val="00CA00F7"/>
    <w:rsid w:val="00CA0973"/>
    <w:rsid w:val="00CA101E"/>
    <w:rsid w:val="00CA1688"/>
    <w:rsid w:val="00CA1A3F"/>
    <w:rsid w:val="00CA2A22"/>
    <w:rsid w:val="00CA3801"/>
    <w:rsid w:val="00CA3821"/>
    <w:rsid w:val="00CA49BF"/>
    <w:rsid w:val="00CA4A81"/>
    <w:rsid w:val="00CA4E33"/>
    <w:rsid w:val="00CA5F40"/>
    <w:rsid w:val="00CA6CF6"/>
    <w:rsid w:val="00CA6E6E"/>
    <w:rsid w:val="00CA7379"/>
    <w:rsid w:val="00CA737C"/>
    <w:rsid w:val="00CA7846"/>
    <w:rsid w:val="00CA794F"/>
    <w:rsid w:val="00CB1827"/>
    <w:rsid w:val="00CB3033"/>
    <w:rsid w:val="00CB3E5B"/>
    <w:rsid w:val="00CB5686"/>
    <w:rsid w:val="00CB612F"/>
    <w:rsid w:val="00CB639D"/>
    <w:rsid w:val="00CB7A71"/>
    <w:rsid w:val="00CB7E13"/>
    <w:rsid w:val="00CC2889"/>
    <w:rsid w:val="00CC2A7A"/>
    <w:rsid w:val="00CC4856"/>
    <w:rsid w:val="00CC4F79"/>
    <w:rsid w:val="00CC5C41"/>
    <w:rsid w:val="00CC5ED7"/>
    <w:rsid w:val="00CC7074"/>
    <w:rsid w:val="00CD1607"/>
    <w:rsid w:val="00CD285C"/>
    <w:rsid w:val="00CD49CE"/>
    <w:rsid w:val="00CD58A0"/>
    <w:rsid w:val="00CE1EDA"/>
    <w:rsid w:val="00CE4813"/>
    <w:rsid w:val="00CE4DD8"/>
    <w:rsid w:val="00CE5626"/>
    <w:rsid w:val="00CF03E6"/>
    <w:rsid w:val="00CF1BAA"/>
    <w:rsid w:val="00CF4C8C"/>
    <w:rsid w:val="00CF4FE6"/>
    <w:rsid w:val="00CF5BBA"/>
    <w:rsid w:val="00CF7625"/>
    <w:rsid w:val="00CF7ADA"/>
    <w:rsid w:val="00D01F04"/>
    <w:rsid w:val="00D0380A"/>
    <w:rsid w:val="00D05267"/>
    <w:rsid w:val="00D05739"/>
    <w:rsid w:val="00D062A0"/>
    <w:rsid w:val="00D063D2"/>
    <w:rsid w:val="00D07CB1"/>
    <w:rsid w:val="00D10351"/>
    <w:rsid w:val="00D10770"/>
    <w:rsid w:val="00D10FBF"/>
    <w:rsid w:val="00D11AE0"/>
    <w:rsid w:val="00D11D35"/>
    <w:rsid w:val="00D1279E"/>
    <w:rsid w:val="00D12985"/>
    <w:rsid w:val="00D12DE7"/>
    <w:rsid w:val="00D16971"/>
    <w:rsid w:val="00D16AB8"/>
    <w:rsid w:val="00D17132"/>
    <w:rsid w:val="00D222B8"/>
    <w:rsid w:val="00D223BC"/>
    <w:rsid w:val="00D2651D"/>
    <w:rsid w:val="00D31905"/>
    <w:rsid w:val="00D32250"/>
    <w:rsid w:val="00D338B1"/>
    <w:rsid w:val="00D33BD9"/>
    <w:rsid w:val="00D33D74"/>
    <w:rsid w:val="00D35865"/>
    <w:rsid w:val="00D36230"/>
    <w:rsid w:val="00D37533"/>
    <w:rsid w:val="00D4022E"/>
    <w:rsid w:val="00D40F62"/>
    <w:rsid w:val="00D4210D"/>
    <w:rsid w:val="00D429DE"/>
    <w:rsid w:val="00D43F1E"/>
    <w:rsid w:val="00D45066"/>
    <w:rsid w:val="00D450F5"/>
    <w:rsid w:val="00D453F4"/>
    <w:rsid w:val="00D46199"/>
    <w:rsid w:val="00D47412"/>
    <w:rsid w:val="00D478C9"/>
    <w:rsid w:val="00D5091B"/>
    <w:rsid w:val="00D51432"/>
    <w:rsid w:val="00D57789"/>
    <w:rsid w:val="00D578F7"/>
    <w:rsid w:val="00D60ACC"/>
    <w:rsid w:val="00D60CEE"/>
    <w:rsid w:val="00D60F10"/>
    <w:rsid w:val="00D60F4D"/>
    <w:rsid w:val="00D62067"/>
    <w:rsid w:val="00D6267F"/>
    <w:rsid w:val="00D6290A"/>
    <w:rsid w:val="00D62CD6"/>
    <w:rsid w:val="00D63740"/>
    <w:rsid w:val="00D65D41"/>
    <w:rsid w:val="00D667A0"/>
    <w:rsid w:val="00D676D3"/>
    <w:rsid w:val="00D70838"/>
    <w:rsid w:val="00D71C04"/>
    <w:rsid w:val="00D71D30"/>
    <w:rsid w:val="00D739EE"/>
    <w:rsid w:val="00D7462B"/>
    <w:rsid w:val="00D7483A"/>
    <w:rsid w:val="00D755A0"/>
    <w:rsid w:val="00D75EE7"/>
    <w:rsid w:val="00D7727D"/>
    <w:rsid w:val="00D77EA4"/>
    <w:rsid w:val="00D8019D"/>
    <w:rsid w:val="00D80B90"/>
    <w:rsid w:val="00D81628"/>
    <w:rsid w:val="00D81CBA"/>
    <w:rsid w:val="00D8464B"/>
    <w:rsid w:val="00D847CE"/>
    <w:rsid w:val="00D85D04"/>
    <w:rsid w:val="00D86003"/>
    <w:rsid w:val="00D8688A"/>
    <w:rsid w:val="00D8720A"/>
    <w:rsid w:val="00D87389"/>
    <w:rsid w:val="00D87857"/>
    <w:rsid w:val="00D91630"/>
    <w:rsid w:val="00D93E6A"/>
    <w:rsid w:val="00D949C4"/>
    <w:rsid w:val="00D95365"/>
    <w:rsid w:val="00D96A4B"/>
    <w:rsid w:val="00D97CE8"/>
    <w:rsid w:val="00D97DD1"/>
    <w:rsid w:val="00DA1A24"/>
    <w:rsid w:val="00DA3BE4"/>
    <w:rsid w:val="00DA4716"/>
    <w:rsid w:val="00DA4983"/>
    <w:rsid w:val="00DA4F1D"/>
    <w:rsid w:val="00DA526D"/>
    <w:rsid w:val="00DA5A08"/>
    <w:rsid w:val="00DA5E1E"/>
    <w:rsid w:val="00DA5E26"/>
    <w:rsid w:val="00DB0D97"/>
    <w:rsid w:val="00DB0E53"/>
    <w:rsid w:val="00DB33BD"/>
    <w:rsid w:val="00DB3A3D"/>
    <w:rsid w:val="00DB4167"/>
    <w:rsid w:val="00DB5D7A"/>
    <w:rsid w:val="00DB5D91"/>
    <w:rsid w:val="00DB6FE7"/>
    <w:rsid w:val="00DC0A67"/>
    <w:rsid w:val="00DC0DE6"/>
    <w:rsid w:val="00DC11DE"/>
    <w:rsid w:val="00DC21AA"/>
    <w:rsid w:val="00DC2A9C"/>
    <w:rsid w:val="00DC42B6"/>
    <w:rsid w:val="00DC44CD"/>
    <w:rsid w:val="00DC5A77"/>
    <w:rsid w:val="00DC5B88"/>
    <w:rsid w:val="00DC5C35"/>
    <w:rsid w:val="00DC6459"/>
    <w:rsid w:val="00DC7772"/>
    <w:rsid w:val="00DC7DFA"/>
    <w:rsid w:val="00DD30D4"/>
    <w:rsid w:val="00DD39CD"/>
    <w:rsid w:val="00DD3E6B"/>
    <w:rsid w:val="00DD4597"/>
    <w:rsid w:val="00DD4DF1"/>
    <w:rsid w:val="00DD5F39"/>
    <w:rsid w:val="00DD6C08"/>
    <w:rsid w:val="00DD7CCE"/>
    <w:rsid w:val="00DE0276"/>
    <w:rsid w:val="00DE0948"/>
    <w:rsid w:val="00DE0E0D"/>
    <w:rsid w:val="00DE0E1F"/>
    <w:rsid w:val="00DE1B0D"/>
    <w:rsid w:val="00DE5648"/>
    <w:rsid w:val="00DE620B"/>
    <w:rsid w:val="00DE766D"/>
    <w:rsid w:val="00DF00AB"/>
    <w:rsid w:val="00DF0E2B"/>
    <w:rsid w:val="00DF2218"/>
    <w:rsid w:val="00DF2A72"/>
    <w:rsid w:val="00DF64B8"/>
    <w:rsid w:val="00DF7459"/>
    <w:rsid w:val="00E00E6C"/>
    <w:rsid w:val="00E015ED"/>
    <w:rsid w:val="00E01C9B"/>
    <w:rsid w:val="00E01E3C"/>
    <w:rsid w:val="00E0370B"/>
    <w:rsid w:val="00E03E41"/>
    <w:rsid w:val="00E04613"/>
    <w:rsid w:val="00E04EFF"/>
    <w:rsid w:val="00E05706"/>
    <w:rsid w:val="00E0577F"/>
    <w:rsid w:val="00E05E2D"/>
    <w:rsid w:val="00E106FB"/>
    <w:rsid w:val="00E10E7B"/>
    <w:rsid w:val="00E1217F"/>
    <w:rsid w:val="00E12696"/>
    <w:rsid w:val="00E12985"/>
    <w:rsid w:val="00E129CC"/>
    <w:rsid w:val="00E12BEA"/>
    <w:rsid w:val="00E12D21"/>
    <w:rsid w:val="00E141C3"/>
    <w:rsid w:val="00E1494A"/>
    <w:rsid w:val="00E1725F"/>
    <w:rsid w:val="00E20539"/>
    <w:rsid w:val="00E212C8"/>
    <w:rsid w:val="00E2169C"/>
    <w:rsid w:val="00E21B41"/>
    <w:rsid w:val="00E2276B"/>
    <w:rsid w:val="00E23B72"/>
    <w:rsid w:val="00E24594"/>
    <w:rsid w:val="00E24EF1"/>
    <w:rsid w:val="00E25486"/>
    <w:rsid w:val="00E2764B"/>
    <w:rsid w:val="00E30226"/>
    <w:rsid w:val="00E30E06"/>
    <w:rsid w:val="00E31734"/>
    <w:rsid w:val="00E32CD2"/>
    <w:rsid w:val="00E335E9"/>
    <w:rsid w:val="00E33804"/>
    <w:rsid w:val="00E33A32"/>
    <w:rsid w:val="00E35C2B"/>
    <w:rsid w:val="00E35D5A"/>
    <w:rsid w:val="00E3695C"/>
    <w:rsid w:val="00E369D0"/>
    <w:rsid w:val="00E40140"/>
    <w:rsid w:val="00E405EF"/>
    <w:rsid w:val="00E406AE"/>
    <w:rsid w:val="00E413F7"/>
    <w:rsid w:val="00E414E6"/>
    <w:rsid w:val="00E427CA"/>
    <w:rsid w:val="00E42DEE"/>
    <w:rsid w:val="00E42DFD"/>
    <w:rsid w:val="00E4376E"/>
    <w:rsid w:val="00E461E7"/>
    <w:rsid w:val="00E46477"/>
    <w:rsid w:val="00E47251"/>
    <w:rsid w:val="00E47CC0"/>
    <w:rsid w:val="00E51B8A"/>
    <w:rsid w:val="00E51BE3"/>
    <w:rsid w:val="00E53347"/>
    <w:rsid w:val="00E54AC1"/>
    <w:rsid w:val="00E5708A"/>
    <w:rsid w:val="00E60A8B"/>
    <w:rsid w:val="00E617F6"/>
    <w:rsid w:val="00E636C9"/>
    <w:rsid w:val="00E637E8"/>
    <w:rsid w:val="00E6646E"/>
    <w:rsid w:val="00E71E89"/>
    <w:rsid w:val="00E731AA"/>
    <w:rsid w:val="00E75632"/>
    <w:rsid w:val="00E75E46"/>
    <w:rsid w:val="00E776F0"/>
    <w:rsid w:val="00E777B8"/>
    <w:rsid w:val="00E81802"/>
    <w:rsid w:val="00E81BCC"/>
    <w:rsid w:val="00E830E1"/>
    <w:rsid w:val="00E83394"/>
    <w:rsid w:val="00E83DDD"/>
    <w:rsid w:val="00E86687"/>
    <w:rsid w:val="00E86BF9"/>
    <w:rsid w:val="00E86F67"/>
    <w:rsid w:val="00E87041"/>
    <w:rsid w:val="00E87AFC"/>
    <w:rsid w:val="00E91276"/>
    <w:rsid w:val="00E91516"/>
    <w:rsid w:val="00E92D47"/>
    <w:rsid w:val="00E935F8"/>
    <w:rsid w:val="00E950A8"/>
    <w:rsid w:val="00E95860"/>
    <w:rsid w:val="00E95CF1"/>
    <w:rsid w:val="00E95D00"/>
    <w:rsid w:val="00E96409"/>
    <w:rsid w:val="00E976D1"/>
    <w:rsid w:val="00EA019D"/>
    <w:rsid w:val="00EA15E4"/>
    <w:rsid w:val="00EA2903"/>
    <w:rsid w:val="00EA29F9"/>
    <w:rsid w:val="00EA61AE"/>
    <w:rsid w:val="00EB0226"/>
    <w:rsid w:val="00EB0D81"/>
    <w:rsid w:val="00EB13DD"/>
    <w:rsid w:val="00EB32EE"/>
    <w:rsid w:val="00EB3EFA"/>
    <w:rsid w:val="00EB4024"/>
    <w:rsid w:val="00EB5496"/>
    <w:rsid w:val="00EB5E79"/>
    <w:rsid w:val="00EB62BA"/>
    <w:rsid w:val="00EB6F66"/>
    <w:rsid w:val="00EC0437"/>
    <w:rsid w:val="00EC16FB"/>
    <w:rsid w:val="00EC37D4"/>
    <w:rsid w:val="00EC4E2B"/>
    <w:rsid w:val="00EC56A6"/>
    <w:rsid w:val="00EC7137"/>
    <w:rsid w:val="00EC7DF8"/>
    <w:rsid w:val="00ED0DF7"/>
    <w:rsid w:val="00ED17D2"/>
    <w:rsid w:val="00ED1988"/>
    <w:rsid w:val="00ED3628"/>
    <w:rsid w:val="00ED3742"/>
    <w:rsid w:val="00ED374E"/>
    <w:rsid w:val="00ED3810"/>
    <w:rsid w:val="00ED3EFA"/>
    <w:rsid w:val="00ED45CF"/>
    <w:rsid w:val="00ED4F59"/>
    <w:rsid w:val="00ED5251"/>
    <w:rsid w:val="00ED638D"/>
    <w:rsid w:val="00ED6C77"/>
    <w:rsid w:val="00EE0DAB"/>
    <w:rsid w:val="00EE2120"/>
    <w:rsid w:val="00EE3AEC"/>
    <w:rsid w:val="00EE5DA9"/>
    <w:rsid w:val="00EE6BD1"/>
    <w:rsid w:val="00EF0F64"/>
    <w:rsid w:val="00EF35FF"/>
    <w:rsid w:val="00EF3EF0"/>
    <w:rsid w:val="00EF6C75"/>
    <w:rsid w:val="00EF71F1"/>
    <w:rsid w:val="00F00585"/>
    <w:rsid w:val="00F005B6"/>
    <w:rsid w:val="00F00743"/>
    <w:rsid w:val="00F00882"/>
    <w:rsid w:val="00F010D2"/>
    <w:rsid w:val="00F01E2A"/>
    <w:rsid w:val="00F020D2"/>
    <w:rsid w:val="00F04536"/>
    <w:rsid w:val="00F05294"/>
    <w:rsid w:val="00F0599D"/>
    <w:rsid w:val="00F06301"/>
    <w:rsid w:val="00F065B7"/>
    <w:rsid w:val="00F066C7"/>
    <w:rsid w:val="00F06A9F"/>
    <w:rsid w:val="00F07380"/>
    <w:rsid w:val="00F12EE7"/>
    <w:rsid w:val="00F13AD9"/>
    <w:rsid w:val="00F13F44"/>
    <w:rsid w:val="00F14BB3"/>
    <w:rsid w:val="00F14F76"/>
    <w:rsid w:val="00F155A2"/>
    <w:rsid w:val="00F1614B"/>
    <w:rsid w:val="00F16923"/>
    <w:rsid w:val="00F16C49"/>
    <w:rsid w:val="00F175CC"/>
    <w:rsid w:val="00F17FBC"/>
    <w:rsid w:val="00F202E0"/>
    <w:rsid w:val="00F217BA"/>
    <w:rsid w:val="00F21D0E"/>
    <w:rsid w:val="00F21EC5"/>
    <w:rsid w:val="00F22464"/>
    <w:rsid w:val="00F22AA1"/>
    <w:rsid w:val="00F22E08"/>
    <w:rsid w:val="00F237D7"/>
    <w:rsid w:val="00F24586"/>
    <w:rsid w:val="00F247A0"/>
    <w:rsid w:val="00F2480D"/>
    <w:rsid w:val="00F24F38"/>
    <w:rsid w:val="00F24F3B"/>
    <w:rsid w:val="00F24F80"/>
    <w:rsid w:val="00F25FEA"/>
    <w:rsid w:val="00F27C85"/>
    <w:rsid w:val="00F27D1B"/>
    <w:rsid w:val="00F27E47"/>
    <w:rsid w:val="00F31927"/>
    <w:rsid w:val="00F323EE"/>
    <w:rsid w:val="00F32AB5"/>
    <w:rsid w:val="00F34397"/>
    <w:rsid w:val="00F35086"/>
    <w:rsid w:val="00F37A53"/>
    <w:rsid w:val="00F403D7"/>
    <w:rsid w:val="00F40480"/>
    <w:rsid w:val="00F405DC"/>
    <w:rsid w:val="00F41C3C"/>
    <w:rsid w:val="00F42376"/>
    <w:rsid w:val="00F428B7"/>
    <w:rsid w:val="00F42989"/>
    <w:rsid w:val="00F44355"/>
    <w:rsid w:val="00F44A82"/>
    <w:rsid w:val="00F455A4"/>
    <w:rsid w:val="00F45603"/>
    <w:rsid w:val="00F45878"/>
    <w:rsid w:val="00F459F0"/>
    <w:rsid w:val="00F45CC4"/>
    <w:rsid w:val="00F45E99"/>
    <w:rsid w:val="00F47624"/>
    <w:rsid w:val="00F500EF"/>
    <w:rsid w:val="00F54FD8"/>
    <w:rsid w:val="00F554FE"/>
    <w:rsid w:val="00F57429"/>
    <w:rsid w:val="00F62559"/>
    <w:rsid w:val="00F627DA"/>
    <w:rsid w:val="00F62966"/>
    <w:rsid w:val="00F63CEC"/>
    <w:rsid w:val="00F63F39"/>
    <w:rsid w:val="00F649C4"/>
    <w:rsid w:val="00F64ADF"/>
    <w:rsid w:val="00F652B6"/>
    <w:rsid w:val="00F66B6B"/>
    <w:rsid w:val="00F66C06"/>
    <w:rsid w:val="00F67040"/>
    <w:rsid w:val="00F70824"/>
    <w:rsid w:val="00F70ECE"/>
    <w:rsid w:val="00F712FF"/>
    <w:rsid w:val="00F713B3"/>
    <w:rsid w:val="00F71E89"/>
    <w:rsid w:val="00F724F6"/>
    <w:rsid w:val="00F73A7F"/>
    <w:rsid w:val="00F74114"/>
    <w:rsid w:val="00F749FB"/>
    <w:rsid w:val="00F752F3"/>
    <w:rsid w:val="00F77E22"/>
    <w:rsid w:val="00F800C9"/>
    <w:rsid w:val="00F81DAF"/>
    <w:rsid w:val="00F83ACE"/>
    <w:rsid w:val="00F85765"/>
    <w:rsid w:val="00F864C3"/>
    <w:rsid w:val="00F86721"/>
    <w:rsid w:val="00F870FC"/>
    <w:rsid w:val="00F913CB"/>
    <w:rsid w:val="00F91A29"/>
    <w:rsid w:val="00F91D68"/>
    <w:rsid w:val="00F93792"/>
    <w:rsid w:val="00F9431E"/>
    <w:rsid w:val="00F94CF1"/>
    <w:rsid w:val="00F959F3"/>
    <w:rsid w:val="00F964B5"/>
    <w:rsid w:val="00F9706A"/>
    <w:rsid w:val="00F9737D"/>
    <w:rsid w:val="00F97497"/>
    <w:rsid w:val="00F97521"/>
    <w:rsid w:val="00FA00D4"/>
    <w:rsid w:val="00FA04E5"/>
    <w:rsid w:val="00FA0625"/>
    <w:rsid w:val="00FA0948"/>
    <w:rsid w:val="00FA0A0C"/>
    <w:rsid w:val="00FA1187"/>
    <w:rsid w:val="00FA27F0"/>
    <w:rsid w:val="00FA4610"/>
    <w:rsid w:val="00FA54AF"/>
    <w:rsid w:val="00FA5E9A"/>
    <w:rsid w:val="00FA638F"/>
    <w:rsid w:val="00FA6B37"/>
    <w:rsid w:val="00FA6E24"/>
    <w:rsid w:val="00FB0D68"/>
    <w:rsid w:val="00FB4F3D"/>
    <w:rsid w:val="00FB4FE8"/>
    <w:rsid w:val="00FB5591"/>
    <w:rsid w:val="00FB5900"/>
    <w:rsid w:val="00FB749C"/>
    <w:rsid w:val="00FC1D2B"/>
    <w:rsid w:val="00FC2DBE"/>
    <w:rsid w:val="00FC2F99"/>
    <w:rsid w:val="00FC4089"/>
    <w:rsid w:val="00FC583B"/>
    <w:rsid w:val="00FC6A77"/>
    <w:rsid w:val="00FC6B49"/>
    <w:rsid w:val="00FC6D6B"/>
    <w:rsid w:val="00FC7232"/>
    <w:rsid w:val="00FC7359"/>
    <w:rsid w:val="00FC7775"/>
    <w:rsid w:val="00FD0007"/>
    <w:rsid w:val="00FD01E8"/>
    <w:rsid w:val="00FD5704"/>
    <w:rsid w:val="00FD59CC"/>
    <w:rsid w:val="00FD67C4"/>
    <w:rsid w:val="00FD72C8"/>
    <w:rsid w:val="00FD7DF7"/>
    <w:rsid w:val="00FE03E3"/>
    <w:rsid w:val="00FE0FB4"/>
    <w:rsid w:val="00FE16AB"/>
    <w:rsid w:val="00FE2A38"/>
    <w:rsid w:val="00FE3524"/>
    <w:rsid w:val="00FE3660"/>
    <w:rsid w:val="00FE4355"/>
    <w:rsid w:val="00FE4D31"/>
    <w:rsid w:val="00FE4F27"/>
    <w:rsid w:val="00FE5E15"/>
    <w:rsid w:val="00FE7183"/>
    <w:rsid w:val="00FE7DA4"/>
    <w:rsid w:val="00FF158C"/>
    <w:rsid w:val="00FF16F2"/>
    <w:rsid w:val="00FF2033"/>
    <w:rsid w:val="00FF2E1F"/>
    <w:rsid w:val="00FF3BAC"/>
    <w:rsid w:val="00FF4FC6"/>
    <w:rsid w:val="00FF5100"/>
    <w:rsid w:val="00FF5289"/>
    <w:rsid w:val="00FF54F7"/>
    <w:rsid w:val="00FF5FC6"/>
    <w:rsid w:val="00FF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9C4BA"/>
  <w15:chartTrackingRefBased/>
  <w15:docId w15:val="{68D2AD96-04B7-4E51-957B-21E291623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4594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24594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24594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E2459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2459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2459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24594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24594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24594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24594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58796C"/>
  </w:style>
  <w:style w:type="character" w:customStyle="1" w:styleId="Char">
    <w:name w:val="批注文字 Char"/>
    <w:basedOn w:val="a0"/>
    <w:link w:val="a3"/>
    <w:uiPriority w:val="99"/>
    <w:rsid w:val="0058796C"/>
  </w:style>
  <w:style w:type="character" w:styleId="a4">
    <w:name w:val="annotation reference"/>
    <w:basedOn w:val="a0"/>
    <w:uiPriority w:val="99"/>
    <w:unhideWhenUsed/>
    <w:rsid w:val="0058796C"/>
    <w:rPr>
      <w:sz w:val="21"/>
      <w:szCs w:val="21"/>
    </w:rPr>
  </w:style>
  <w:style w:type="table" w:styleId="a5">
    <w:name w:val="Table Grid"/>
    <w:basedOn w:val="a1"/>
    <w:uiPriority w:val="39"/>
    <w:qFormat/>
    <w:rsid w:val="0058796C"/>
    <w:rPr>
      <w:rFonts w:ascii="Times New Roman" w:eastAsia="宋体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0"/>
    <w:uiPriority w:val="99"/>
    <w:semiHidden/>
    <w:unhideWhenUsed/>
    <w:rsid w:val="0058796C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58796C"/>
    <w:rPr>
      <w:sz w:val="18"/>
      <w:szCs w:val="18"/>
    </w:rPr>
  </w:style>
  <w:style w:type="paragraph" w:styleId="a7">
    <w:name w:val="List Paragraph"/>
    <w:basedOn w:val="a"/>
    <w:uiPriority w:val="34"/>
    <w:qFormat/>
    <w:rsid w:val="00E24594"/>
    <w:pPr>
      <w:ind w:left="720"/>
      <w:contextualSpacing/>
    </w:pPr>
  </w:style>
  <w:style w:type="character" w:styleId="a8">
    <w:name w:val="Placeholder Text"/>
    <w:basedOn w:val="a0"/>
    <w:uiPriority w:val="99"/>
    <w:semiHidden/>
    <w:rsid w:val="00A50BDA"/>
    <w:rPr>
      <w:color w:val="808080"/>
    </w:rPr>
  </w:style>
  <w:style w:type="paragraph" w:styleId="a9">
    <w:name w:val="annotation subject"/>
    <w:basedOn w:val="a3"/>
    <w:next w:val="a3"/>
    <w:link w:val="Char1"/>
    <w:uiPriority w:val="99"/>
    <w:semiHidden/>
    <w:unhideWhenUsed/>
    <w:rsid w:val="00474741"/>
    <w:rPr>
      <w:b/>
      <w:bCs/>
    </w:rPr>
  </w:style>
  <w:style w:type="character" w:customStyle="1" w:styleId="Char1">
    <w:name w:val="批注主题 Char"/>
    <w:basedOn w:val="Char"/>
    <w:link w:val="a9"/>
    <w:uiPriority w:val="99"/>
    <w:semiHidden/>
    <w:rsid w:val="00474741"/>
    <w:rPr>
      <w:b/>
      <w:bCs/>
    </w:rPr>
  </w:style>
  <w:style w:type="paragraph" w:styleId="aa">
    <w:name w:val="header"/>
    <w:basedOn w:val="a"/>
    <w:link w:val="Char2"/>
    <w:uiPriority w:val="99"/>
    <w:unhideWhenUsed/>
    <w:rsid w:val="001875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18750F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1875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18750F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E24594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1Char">
    <w:name w:val="标题 1 Char"/>
    <w:basedOn w:val="a0"/>
    <w:link w:val="1"/>
    <w:uiPriority w:val="9"/>
    <w:rsid w:val="00E24594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E24594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4Char">
    <w:name w:val="标题 4 Char"/>
    <w:basedOn w:val="a0"/>
    <w:link w:val="4"/>
    <w:uiPriority w:val="9"/>
    <w:semiHidden/>
    <w:rsid w:val="00E24594"/>
    <w:rPr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E24594"/>
    <w:rPr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uiPriority w:val="9"/>
    <w:semiHidden/>
    <w:rsid w:val="00E24594"/>
    <w:rPr>
      <w:b/>
      <w:bCs/>
    </w:rPr>
  </w:style>
  <w:style w:type="character" w:customStyle="1" w:styleId="7Char">
    <w:name w:val="标题 7 Char"/>
    <w:basedOn w:val="a0"/>
    <w:link w:val="7"/>
    <w:uiPriority w:val="9"/>
    <w:semiHidden/>
    <w:rsid w:val="00E24594"/>
    <w:rPr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E24594"/>
    <w:rPr>
      <w:i/>
      <w:iCs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E24594"/>
    <w:rPr>
      <w:rFonts w:asciiTheme="majorHAnsi" w:eastAsiaTheme="majorEastAsia" w:hAnsiTheme="majorHAnsi"/>
    </w:rPr>
  </w:style>
  <w:style w:type="paragraph" w:styleId="ac">
    <w:name w:val="Title"/>
    <w:basedOn w:val="a"/>
    <w:next w:val="a"/>
    <w:link w:val="Char4"/>
    <w:uiPriority w:val="10"/>
    <w:qFormat/>
    <w:rsid w:val="00E24594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4">
    <w:name w:val="标题 Char"/>
    <w:basedOn w:val="a0"/>
    <w:link w:val="ac"/>
    <w:uiPriority w:val="10"/>
    <w:rsid w:val="00E24594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d">
    <w:name w:val="Subtitle"/>
    <w:basedOn w:val="a"/>
    <w:next w:val="a"/>
    <w:link w:val="Char5"/>
    <w:uiPriority w:val="11"/>
    <w:qFormat/>
    <w:rsid w:val="00E24594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5">
    <w:name w:val="副标题 Char"/>
    <w:basedOn w:val="a0"/>
    <w:link w:val="ad"/>
    <w:uiPriority w:val="11"/>
    <w:rsid w:val="00E24594"/>
    <w:rPr>
      <w:rFonts w:asciiTheme="majorHAnsi" w:eastAsiaTheme="majorEastAsia" w:hAnsiTheme="majorHAnsi"/>
      <w:sz w:val="24"/>
      <w:szCs w:val="24"/>
    </w:rPr>
  </w:style>
  <w:style w:type="character" w:styleId="ae">
    <w:name w:val="Strong"/>
    <w:basedOn w:val="a0"/>
    <w:uiPriority w:val="22"/>
    <w:qFormat/>
    <w:rsid w:val="00E24594"/>
    <w:rPr>
      <w:b/>
      <w:bCs/>
    </w:rPr>
  </w:style>
  <w:style w:type="character" w:styleId="af">
    <w:name w:val="Emphasis"/>
    <w:basedOn w:val="a0"/>
    <w:uiPriority w:val="20"/>
    <w:qFormat/>
    <w:rsid w:val="00E24594"/>
    <w:rPr>
      <w:rFonts w:asciiTheme="minorHAnsi" w:hAnsiTheme="minorHAnsi"/>
      <w:b/>
      <w:i/>
      <w:iCs/>
    </w:rPr>
  </w:style>
  <w:style w:type="paragraph" w:styleId="af0">
    <w:name w:val="No Spacing"/>
    <w:basedOn w:val="a"/>
    <w:uiPriority w:val="1"/>
    <w:qFormat/>
    <w:rsid w:val="00E24594"/>
    <w:rPr>
      <w:szCs w:val="32"/>
    </w:rPr>
  </w:style>
  <w:style w:type="paragraph" w:styleId="af1">
    <w:name w:val="Quote"/>
    <w:basedOn w:val="a"/>
    <w:next w:val="a"/>
    <w:link w:val="Char6"/>
    <w:uiPriority w:val="29"/>
    <w:qFormat/>
    <w:rsid w:val="00E24594"/>
    <w:rPr>
      <w:i/>
    </w:rPr>
  </w:style>
  <w:style w:type="character" w:customStyle="1" w:styleId="Char6">
    <w:name w:val="引用 Char"/>
    <w:basedOn w:val="a0"/>
    <w:link w:val="af1"/>
    <w:uiPriority w:val="29"/>
    <w:rsid w:val="00E24594"/>
    <w:rPr>
      <w:i/>
      <w:sz w:val="24"/>
      <w:szCs w:val="24"/>
    </w:rPr>
  </w:style>
  <w:style w:type="paragraph" w:styleId="af2">
    <w:name w:val="Intense Quote"/>
    <w:basedOn w:val="a"/>
    <w:next w:val="a"/>
    <w:link w:val="Char7"/>
    <w:uiPriority w:val="30"/>
    <w:qFormat/>
    <w:rsid w:val="00E24594"/>
    <w:pPr>
      <w:ind w:left="720" w:right="720"/>
    </w:pPr>
    <w:rPr>
      <w:b/>
      <w:i/>
      <w:szCs w:val="22"/>
    </w:rPr>
  </w:style>
  <w:style w:type="character" w:customStyle="1" w:styleId="Char7">
    <w:name w:val="明显引用 Char"/>
    <w:basedOn w:val="a0"/>
    <w:link w:val="af2"/>
    <w:uiPriority w:val="30"/>
    <w:rsid w:val="00E24594"/>
    <w:rPr>
      <w:b/>
      <w:i/>
      <w:sz w:val="24"/>
    </w:rPr>
  </w:style>
  <w:style w:type="character" w:styleId="af3">
    <w:name w:val="Subtle Emphasis"/>
    <w:uiPriority w:val="19"/>
    <w:qFormat/>
    <w:rsid w:val="00E24594"/>
    <w:rPr>
      <w:i/>
      <w:color w:val="5A5A5A" w:themeColor="text1" w:themeTint="A5"/>
    </w:rPr>
  </w:style>
  <w:style w:type="character" w:styleId="af4">
    <w:name w:val="Intense Emphasis"/>
    <w:basedOn w:val="a0"/>
    <w:uiPriority w:val="21"/>
    <w:qFormat/>
    <w:rsid w:val="00E24594"/>
    <w:rPr>
      <w:b/>
      <w:i/>
      <w:sz w:val="24"/>
      <w:szCs w:val="24"/>
      <w:u w:val="single"/>
    </w:rPr>
  </w:style>
  <w:style w:type="character" w:styleId="af5">
    <w:name w:val="Subtle Reference"/>
    <w:basedOn w:val="a0"/>
    <w:uiPriority w:val="31"/>
    <w:qFormat/>
    <w:rsid w:val="00E24594"/>
    <w:rPr>
      <w:sz w:val="24"/>
      <w:szCs w:val="24"/>
      <w:u w:val="single"/>
    </w:rPr>
  </w:style>
  <w:style w:type="character" w:styleId="af6">
    <w:name w:val="Intense Reference"/>
    <w:basedOn w:val="a0"/>
    <w:uiPriority w:val="32"/>
    <w:qFormat/>
    <w:rsid w:val="00E24594"/>
    <w:rPr>
      <w:b/>
      <w:sz w:val="24"/>
      <w:u w:val="single"/>
    </w:rPr>
  </w:style>
  <w:style w:type="character" w:styleId="af7">
    <w:name w:val="Book Title"/>
    <w:basedOn w:val="a0"/>
    <w:uiPriority w:val="33"/>
    <w:qFormat/>
    <w:rsid w:val="00E24594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E24594"/>
    <w:pPr>
      <w:outlineLvl w:val="9"/>
    </w:pPr>
  </w:style>
  <w:style w:type="paragraph" w:styleId="af8">
    <w:name w:val="Revision"/>
    <w:hidden/>
    <w:uiPriority w:val="99"/>
    <w:semiHidden/>
    <w:rsid w:val="001560D5"/>
    <w:rPr>
      <w:sz w:val="24"/>
      <w:szCs w:val="24"/>
    </w:rPr>
  </w:style>
  <w:style w:type="character" w:styleId="af9">
    <w:name w:val="Hyperlink"/>
    <w:basedOn w:val="a0"/>
    <w:uiPriority w:val="99"/>
    <w:unhideWhenUsed/>
    <w:rsid w:val="00583148"/>
    <w:rPr>
      <w:color w:val="0563C1" w:themeColor="hyperlink"/>
      <w:u w:val="single"/>
    </w:rPr>
  </w:style>
  <w:style w:type="character" w:styleId="afa">
    <w:name w:val="line number"/>
    <w:basedOn w:val="a0"/>
    <w:uiPriority w:val="99"/>
    <w:semiHidden/>
    <w:unhideWhenUsed/>
    <w:rsid w:val="004E754A"/>
  </w:style>
  <w:style w:type="character" w:customStyle="1" w:styleId="jlqj4b">
    <w:name w:val="jlqj4b"/>
    <w:basedOn w:val="a0"/>
    <w:rsid w:val="00C22F3A"/>
  </w:style>
  <w:style w:type="character" w:customStyle="1" w:styleId="viiyi">
    <w:name w:val="viiyi"/>
    <w:basedOn w:val="a0"/>
    <w:rsid w:val="00C22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6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3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3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4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0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3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33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4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80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5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1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1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5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94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9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2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4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7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5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6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82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7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69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7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6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6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75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9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4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3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9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1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4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4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2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7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3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5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4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1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1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27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4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7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4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7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7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25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0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4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1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0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5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96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0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3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1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72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5788C-EC61-4648-92B5-90093BE48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206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pc</dc:creator>
  <cp:keywords/>
  <dc:description/>
  <cp:lastModifiedBy>Windows User</cp:lastModifiedBy>
  <cp:revision>1646</cp:revision>
  <cp:lastPrinted>2022-03-29T08:34:00Z</cp:lastPrinted>
  <dcterms:created xsi:type="dcterms:W3CDTF">2021-09-01T07:39:00Z</dcterms:created>
  <dcterms:modified xsi:type="dcterms:W3CDTF">2022-05-22T10:28:00Z</dcterms:modified>
</cp:coreProperties>
</file>